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35AE5" w14:textId="528FDD94" w:rsidR="0012306B" w:rsidRPr="00427A39" w:rsidRDefault="00794DC0" w:rsidP="004A3223">
      <w:pPr>
        <w:spacing w:line="480" w:lineRule="auto"/>
        <w:rPr>
          <w:lang w:val="en-US"/>
        </w:rPr>
      </w:pPr>
      <w:bookmarkStart w:id="0" w:name="_GoBack"/>
      <w:bookmarkEnd w:id="0"/>
      <w:r w:rsidRPr="00427A39">
        <w:rPr>
          <w:lang w:val="en-US"/>
        </w:rPr>
        <w:t>Supplementary table</w:t>
      </w:r>
      <w:r w:rsidR="007026FB" w:rsidRPr="00427A39">
        <w:rPr>
          <w:lang w:val="en-US"/>
        </w:rPr>
        <w:t>s</w:t>
      </w:r>
      <w:r w:rsidRPr="00427A39">
        <w:rPr>
          <w:lang w:val="en-US"/>
        </w:rPr>
        <w:t>.</w:t>
      </w:r>
    </w:p>
    <w:p w14:paraId="34EC1253" w14:textId="77777777" w:rsidR="00794DC0" w:rsidRPr="00427A39" w:rsidRDefault="00794DC0" w:rsidP="004A3223">
      <w:pPr>
        <w:spacing w:line="480" w:lineRule="auto"/>
        <w:rPr>
          <w:b/>
          <w:lang w:val="en-US"/>
        </w:rPr>
      </w:pPr>
    </w:p>
    <w:p w14:paraId="15BB260E" w14:textId="4C481874" w:rsidR="00940F6D" w:rsidRPr="00427A39" w:rsidRDefault="0072611D" w:rsidP="00940F6D">
      <w:pPr>
        <w:spacing w:line="480" w:lineRule="auto"/>
        <w:rPr>
          <w:b/>
          <w:sz w:val="32"/>
          <w:szCs w:val="32"/>
          <w:lang w:val="en-US"/>
        </w:rPr>
      </w:pPr>
      <w:r w:rsidRPr="00427A39">
        <w:rPr>
          <w:b/>
          <w:sz w:val="32"/>
          <w:szCs w:val="32"/>
          <w:lang w:val="en-US"/>
        </w:rPr>
        <w:t xml:space="preserve">Article Title: </w:t>
      </w:r>
      <w:r w:rsidR="002459D3" w:rsidRPr="00427A39">
        <w:rPr>
          <w:sz w:val="32"/>
          <w:szCs w:val="32"/>
          <w:lang w:val="en-US"/>
        </w:rPr>
        <w:t xml:space="preserve">Molecular Identification </w:t>
      </w:r>
      <w:proofErr w:type="gramStart"/>
      <w:r w:rsidR="002459D3" w:rsidRPr="00427A39">
        <w:rPr>
          <w:sz w:val="32"/>
          <w:szCs w:val="32"/>
          <w:lang w:val="en-US"/>
        </w:rPr>
        <w:t>Of</w:t>
      </w:r>
      <w:proofErr w:type="gramEnd"/>
      <w:r w:rsidR="002459D3" w:rsidRPr="00427A39">
        <w:rPr>
          <w:sz w:val="32"/>
          <w:szCs w:val="32"/>
          <w:lang w:val="en-US"/>
        </w:rPr>
        <w:t xml:space="preserve"> Invasive Non-</w:t>
      </w:r>
      <w:proofErr w:type="spellStart"/>
      <w:r w:rsidR="002459D3" w:rsidRPr="00427A39">
        <w:rPr>
          <w:sz w:val="32"/>
          <w:szCs w:val="32"/>
          <w:lang w:val="en-US"/>
        </w:rPr>
        <w:t>typeable</w:t>
      </w:r>
      <w:proofErr w:type="spellEnd"/>
      <w:r w:rsidR="002459D3" w:rsidRPr="00427A39">
        <w:rPr>
          <w:sz w:val="32"/>
          <w:szCs w:val="32"/>
          <w:lang w:val="en-US"/>
        </w:rPr>
        <w:t xml:space="preserve"> Group B </w:t>
      </w:r>
      <w:r w:rsidR="002459D3" w:rsidRPr="00427A39">
        <w:rPr>
          <w:i/>
          <w:sz w:val="32"/>
          <w:szCs w:val="32"/>
          <w:lang w:val="en-US"/>
        </w:rPr>
        <w:t>Streptococcus</w:t>
      </w:r>
      <w:r w:rsidR="002459D3" w:rsidRPr="00427A39">
        <w:rPr>
          <w:sz w:val="32"/>
          <w:szCs w:val="32"/>
          <w:lang w:val="en-US"/>
        </w:rPr>
        <w:t xml:space="preserve"> Isolates from Denmark (2015 to 2017)</w:t>
      </w:r>
    </w:p>
    <w:p w14:paraId="4862F562" w14:textId="40F45482" w:rsidR="00A810B1" w:rsidRPr="00427A39" w:rsidRDefault="00A810B1" w:rsidP="004A3223">
      <w:pPr>
        <w:spacing w:line="480" w:lineRule="auto"/>
        <w:rPr>
          <w:b/>
          <w:sz w:val="32"/>
          <w:szCs w:val="32"/>
          <w:lang w:val="en-US"/>
        </w:rPr>
      </w:pPr>
    </w:p>
    <w:p w14:paraId="6349BE53" w14:textId="77777777" w:rsidR="0072611D" w:rsidRPr="00427A39" w:rsidRDefault="0072611D" w:rsidP="004A3223">
      <w:pPr>
        <w:spacing w:line="480" w:lineRule="auto"/>
        <w:rPr>
          <w:lang w:val="en-US"/>
        </w:rPr>
      </w:pPr>
    </w:p>
    <w:p w14:paraId="176C838D" w14:textId="56DD0322" w:rsidR="00071727" w:rsidRPr="00427A39" w:rsidRDefault="0072611D" w:rsidP="004A3223">
      <w:pPr>
        <w:spacing w:line="480" w:lineRule="auto"/>
        <w:rPr>
          <w:lang w:val="en-US"/>
        </w:rPr>
      </w:pPr>
      <w:r w:rsidRPr="00427A39">
        <w:rPr>
          <w:b/>
          <w:lang w:val="en-US"/>
        </w:rPr>
        <w:t>Authors:</w:t>
      </w:r>
      <w:r w:rsidRPr="00427A39">
        <w:rPr>
          <w:lang w:val="en-US"/>
        </w:rPr>
        <w:t xml:space="preserve"> </w:t>
      </w:r>
      <w:r w:rsidR="00E56F4B" w:rsidRPr="00427A39">
        <w:rPr>
          <w:lang w:val="en-US"/>
        </w:rPr>
        <w:t>Hans-Christian Slotved</w:t>
      </w:r>
      <w:r w:rsidRPr="00427A39">
        <w:rPr>
          <w:vertAlign w:val="superscript"/>
          <w:lang w:val="en-US"/>
        </w:rPr>
        <w:t>1</w:t>
      </w:r>
      <w:r w:rsidR="00E56F4B" w:rsidRPr="00427A39">
        <w:rPr>
          <w:lang w:val="en-US"/>
        </w:rPr>
        <w:t xml:space="preserve">*, </w:t>
      </w:r>
      <w:r w:rsidR="0040091A" w:rsidRPr="00427A39">
        <w:rPr>
          <w:lang w:val="en-US"/>
        </w:rPr>
        <w:t>Kurt Fuursted</w:t>
      </w:r>
      <w:r w:rsidRPr="00427A39">
        <w:rPr>
          <w:vertAlign w:val="superscript"/>
          <w:lang w:val="en-US"/>
        </w:rPr>
        <w:t>1</w:t>
      </w:r>
      <w:r w:rsidR="0040091A" w:rsidRPr="00427A39">
        <w:rPr>
          <w:lang w:val="en-US"/>
        </w:rPr>
        <w:t xml:space="preserve">, </w:t>
      </w:r>
      <w:r w:rsidR="009D7D42" w:rsidRPr="00427A39">
        <w:rPr>
          <w:lang w:val="en-US"/>
        </w:rPr>
        <w:t>Ioanna Drakaki Kavalari</w:t>
      </w:r>
      <w:r w:rsidRPr="00427A39">
        <w:rPr>
          <w:vertAlign w:val="superscript"/>
          <w:lang w:val="en-US"/>
        </w:rPr>
        <w:t>1</w:t>
      </w:r>
      <w:r w:rsidR="002770F4" w:rsidRPr="00427A39">
        <w:rPr>
          <w:lang w:val="en-US"/>
        </w:rPr>
        <w:t>,</w:t>
      </w:r>
      <w:r w:rsidR="009D7D42" w:rsidRPr="00427A39">
        <w:rPr>
          <w:lang w:val="en-US"/>
        </w:rPr>
        <w:t xml:space="preserve"> </w:t>
      </w:r>
      <w:r w:rsidR="00E56F4B" w:rsidRPr="00427A39">
        <w:rPr>
          <w:lang w:val="en-US"/>
        </w:rPr>
        <w:t>Steen Hoffmann</w:t>
      </w:r>
      <w:r w:rsidRPr="00427A39">
        <w:rPr>
          <w:vertAlign w:val="superscript"/>
          <w:lang w:val="en-US"/>
        </w:rPr>
        <w:t>1</w:t>
      </w:r>
      <w:r w:rsidR="001D0F84" w:rsidRPr="00427A39">
        <w:rPr>
          <w:lang w:val="en-US"/>
        </w:rPr>
        <w:t>.</w:t>
      </w:r>
      <w:r w:rsidR="00071727" w:rsidRPr="00427A39">
        <w:rPr>
          <w:lang w:val="en-US"/>
        </w:rPr>
        <w:t xml:space="preserve"> </w:t>
      </w:r>
    </w:p>
    <w:p w14:paraId="3A439EA8" w14:textId="77777777" w:rsidR="00071727" w:rsidRPr="00427A39" w:rsidRDefault="00071727" w:rsidP="004A3223">
      <w:pPr>
        <w:spacing w:line="480" w:lineRule="auto"/>
        <w:rPr>
          <w:lang w:val="en-US"/>
        </w:rPr>
      </w:pPr>
    </w:p>
    <w:p w14:paraId="724CB694" w14:textId="77777777" w:rsidR="0072611D" w:rsidRPr="00427A39" w:rsidRDefault="0072611D" w:rsidP="0072611D">
      <w:pPr>
        <w:spacing w:line="480" w:lineRule="auto"/>
        <w:rPr>
          <w:b/>
          <w:lang w:val="en-US"/>
        </w:rPr>
      </w:pPr>
      <w:r w:rsidRPr="00427A39">
        <w:rPr>
          <w:b/>
          <w:lang w:val="en-US"/>
        </w:rPr>
        <w:t>Affiliations:</w:t>
      </w:r>
    </w:p>
    <w:p w14:paraId="4F2A6527" w14:textId="28C58B19" w:rsidR="008F4E76" w:rsidRPr="00427A39" w:rsidRDefault="0072611D" w:rsidP="00A6007C">
      <w:pPr>
        <w:pStyle w:val="Listeafsnit"/>
        <w:numPr>
          <w:ilvl w:val="0"/>
          <w:numId w:val="10"/>
        </w:numPr>
        <w:spacing w:line="480" w:lineRule="auto"/>
        <w:rPr>
          <w:lang w:val="en-US"/>
        </w:rPr>
      </w:pPr>
      <w:r w:rsidRPr="00427A39">
        <w:rPr>
          <w:lang w:val="en-GB"/>
        </w:rPr>
        <w:t xml:space="preserve">Neisseria and Streptococcus Reference Laboratory, Department of Bacteria, Parasites and Fungi, </w:t>
      </w:r>
      <w:proofErr w:type="spellStart"/>
      <w:r w:rsidRPr="00427A39">
        <w:rPr>
          <w:lang w:val="en-GB"/>
        </w:rPr>
        <w:t>Statens</w:t>
      </w:r>
      <w:proofErr w:type="spellEnd"/>
      <w:r w:rsidRPr="00427A39">
        <w:rPr>
          <w:lang w:val="en-GB"/>
        </w:rPr>
        <w:t xml:space="preserve"> Serum </w:t>
      </w:r>
      <w:proofErr w:type="spellStart"/>
      <w:r w:rsidRPr="00427A39">
        <w:rPr>
          <w:lang w:val="en-GB"/>
        </w:rPr>
        <w:t>Institut</w:t>
      </w:r>
      <w:proofErr w:type="spellEnd"/>
      <w:r w:rsidRPr="00427A39">
        <w:rPr>
          <w:lang w:val="en-GB"/>
        </w:rPr>
        <w:t>, Copenhagen, Denmark.</w:t>
      </w:r>
    </w:p>
    <w:p w14:paraId="63284F12" w14:textId="77777777" w:rsidR="00305F00" w:rsidRPr="00427A39" w:rsidRDefault="00305F00" w:rsidP="0012306B">
      <w:pPr>
        <w:spacing w:line="480" w:lineRule="auto"/>
        <w:rPr>
          <w:lang w:val="en-US"/>
        </w:rPr>
      </w:pPr>
    </w:p>
    <w:p w14:paraId="7A0EABC3" w14:textId="77777777" w:rsidR="0072611D" w:rsidRPr="00427A39" w:rsidRDefault="0072611D" w:rsidP="0072611D">
      <w:pPr>
        <w:spacing w:line="480" w:lineRule="auto"/>
        <w:rPr>
          <w:lang w:val="en-GB"/>
        </w:rPr>
      </w:pPr>
      <w:r w:rsidRPr="00427A39">
        <w:rPr>
          <w:lang w:val="en-GB"/>
        </w:rPr>
        <w:t>*</w:t>
      </w:r>
      <w:r w:rsidRPr="00427A39">
        <w:rPr>
          <w:b/>
          <w:lang w:val="en-GB"/>
        </w:rPr>
        <w:t>Corresponding author:</w:t>
      </w:r>
      <w:r w:rsidRPr="00427A39">
        <w:rPr>
          <w:lang w:val="en-GB"/>
        </w:rPr>
        <w:t xml:space="preserve"> Hans-Christian Slotved, Department of Bacteria, Parasites and Fungi, </w:t>
      </w:r>
    </w:p>
    <w:p w14:paraId="1FE05100" w14:textId="77777777" w:rsidR="0072611D" w:rsidRPr="00427A39" w:rsidRDefault="0072611D" w:rsidP="0072611D">
      <w:pPr>
        <w:spacing w:line="480" w:lineRule="auto"/>
      </w:pPr>
      <w:proofErr w:type="spellStart"/>
      <w:r w:rsidRPr="00427A39">
        <w:t>Bldg</w:t>
      </w:r>
      <w:proofErr w:type="spellEnd"/>
      <w:r w:rsidRPr="00427A39">
        <w:t>. 47/119, Artillerivej 5, DK-2300 Copenhagen S, Denmark.</w:t>
      </w:r>
    </w:p>
    <w:p w14:paraId="7B903BE5" w14:textId="77777777" w:rsidR="0072611D" w:rsidRPr="00F71219" w:rsidRDefault="0072611D" w:rsidP="0072611D">
      <w:pPr>
        <w:spacing w:line="480" w:lineRule="auto"/>
        <w:rPr>
          <w:lang w:val="fr-CA"/>
        </w:rPr>
      </w:pPr>
      <w:r w:rsidRPr="00F71219">
        <w:rPr>
          <w:lang w:val="fr-CA"/>
        </w:rPr>
        <w:t xml:space="preserve">Phone: +45 32688422, E-mail: </w:t>
      </w:r>
      <w:hyperlink r:id="rId8" w:history="1">
        <w:r w:rsidRPr="00F71219">
          <w:rPr>
            <w:rStyle w:val="Hyperlink"/>
            <w:rFonts w:ascii="Times New Roman" w:hAnsi="Times New Roman"/>
            <w:lang w:val="fr-CA"/>
          </w:rPr>
          <w:t>hcs@ssi.dk</w:t>
        </w:r>
      </w:hyperlink>
    </w:p>
    <w:p w14:paraId="6220CFAB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1FCBB4E8" w14:textId="77777777" w:rsidR="00772C53" w:rsidRPr="00F71219" w:rsidRDefault="00772C53" w:rsidP="0012306B">
      <w:pPr>
        <w:spacing w:line="480" w:lineRule="auto"/>
        <w:rPr>
          <w:b/>
          <w:lang w:val="fr-CA"/>
        </w:rPr>
      </w:pPr>
    </w:p>
    <w:p w14:paraId="64E7DD54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2E22D06F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08A301E7" w14:textId="73F68A92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542F0B7C" w14:textId="6763E661" w:rsidR="0072611D" w:rsidRPr="00F71219" w:rsidRDefault="0072611D" w:rsidP="0012306B">
      <w:pPr>
        <w:spacing w:line="480" w:lineRule="auto"/>
        <w:rPr>
          <w:b/>
          <w:lang w:val="fr-CA"/>
        </w:rPr>
      </w:pPr>
    </w:p>
    <w:p w14:paraId="02661A78" w14:textId="45148D10" w:rsidR="0068518A" w:rsidRPr="00F71219" w:rsidRDefault="0068518A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25DAE383" w14:textId="77777777" w:rsidR="00A6007C" w:rsidRPr="00F71219" w:rsidRDefault="00A6007C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  <w:sectPr w:rsidR="00A6007C" w:rsidRPr="00F71219" w:rsidSect="00164957">
          <w:headerReference w:type="default" r:id="rId9"/>
          <w:footerReference w:type="even" r:id="rId10"/>
          <w:footerReference w:type="default" r:id="rId11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0E867B78" w14:textId="089763CE" w:rsidR="00B557EB" w:rsidRPr="00F71219" w:rsidRDefault="00B0644A" w:rsidP="00BC1298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21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="00BC1298" w:rsidRPr="00F71219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A5C96" w:rsidRPr="00427A3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C1298" w:rsidRPr="00F71219">
        <w:rPr>
          <w:rFonts w:ascii="Times New Roman" w:hAnsi="Times New Roman" w:cs="Times New Roman"/>
          <w:sz w:val="24"/>
          <w:szCs w:val="24"/>
          <w:lang w:val="en-US"/>
        </w:rPr>
        <w:t xml:space="preserve">. Genes related to antimicrobial susceptibility. </w:t>
      </w:r>
    </w:p>
    <w:tbl>
      <w:tblPr>
        <w:tblW w:w="14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083"/>
        <w:gridCol w:w="2886"/>
        <w:gridCol w:w="2268"/>
        <w:gridCol w:w="2693"/>
        <w:gridCol w:w="2551"/>
      </w:tblGrid>
      <w:tr w:rsidR="00BA3531" w:rsidRPr="00533E53" w14:paraId="7F6D35D4" w14:textId="77777777" w:rsidTr="00A62916">
        <w:trPr>
          <w:jc w:val="center"/>
        </w:trPr>
        <w:tc>
          <w:tcPr>
            <w:tcW w:w="1701" w:type="dxa"/>
            <w:shd w:val="clear" w:color="auto" w:fill="auto"/>
          </w:tcPr>
          <w:p w14:paraId="29E23FDD" w14:textId="77777777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Reference strains</w:t>
            </w:r>
          </w:p>
        </w:tc>
        <w:tc>
          <w:tcPr>
            <w:tcW w:w="1276" w:type="dxa"/>
            <w:shd w:val="clear" w:color="auto" w:fill="auto"/>
          </w:tcPr>
          <w:p w14:paraId="67B8DCEC" w14:textId="77777777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en</w:t>
            </w:r>
            <w:r w:rsidR="004829D6" w:rsidRPr="00427A39">
              <w:rPr>
                <w:rFonts w:ascii="Times New Roman" w:hAnsi="Times New Roman" w:cs="Times New Roman"/>
                <w:lang w:val="en-US"/>
              </w:rPr>
              <w:t>i</w:t>
            </w:r>
            <w:r w:rsidRPr="00427A39">
              <w:rPr>
                <w:rFonts w:ascii="Times New Roman" w:hAnsi="Times New Roman" w:cs="Times New Roman"/>
                <w:lang w:val="en-US"/>
              </w:rPr>
              <w:t>cil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G </w:t>
            </w:r>
          </w:p>
          <w:p w14:paraId="3A002932" w14:textId="63C6231B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 ≥ 18mm</w:t>
            </w:r>
            <w:r w:rsidR="002740C7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3392660" w14:textId="7522793E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1 unit)</w:t>
            </w:r>
            <w:r w:rsidR="00832760"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3" w:type="dxa"/>
            <w:shd w:val="clear" w:color="auto" w:fill="auto"/>
          </w:tcPr>
          <w:p w14:paraId="32820818" w14:textId="77777777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 xml:space="preserve">PBP2x </w:t>
            </w:r>
          </w:p>
          <w:p w14:paraId="417D44AE" w14:textId="77777777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tcal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et al 2017)</w:t>
            </w:r>
          </w:p>
        </w:tc>
        <w:tc>
          <w:tcPr>
            <w:tcW w:w="2886" w:type="dxa"/>
            <w:shd w:val="clear" w:color="auto" w:fill="auto"/>
          </w:tcPr>
          <w:p w14:paraId="7DC09761" w14:textId="77777777" w:rsidR="00D47F73" w:rsidRPr="00427A39" w:rsidRDefault="00D47F73" w:rsidP="004829D6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LS - Macrolide, </w:t>
            </w:r>
            <w:proofErr w:type="spellStart"/>
            <w:r w:rsidR="004829D6" w:rsidRPr="00427A39">
              <w:rPr>
                <w:rFonts w:ascii="Times New Roman" w:hAnsi="Times New Roman" w:cs="Times New Roman"/>
                <w:lang w:val="en-US"/>
              </w:rPr>
              <w:t>l</w:t>
            </w:r>
            <w:r w:rsidRPr="00427A39">
              <w:rPr>
                <w:rFonts w:ascii="Times New Roman" w:hAnsi="Times New Roman" w:cs="Times New Roman"/>
                <w:lang w:val="en-US"/>
              </w:rPr>
              <w:t>incosamid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="004829D6" w:rsidRPr="00427A39">
              <w:rPr>
                <w:rFonts w:ascii="Times New Roman" w:hAnsi="Times New Roman" w:cs="Times New Roman"/>
                <w:lang w:val="en-US"/>
              </w:rPr>
              <w:t>s</w:t>
            </w:r>
            <w:r w:rsidRPr="00427A39">
              <w:rPr>
                <w:rFonts w:ascii="Times New Roman" w:hAnsi="Times New Roman" w:cs="Times New Roman"/>
                <w:lang w:val="en-US"/>
              </w:rPr>
              <w:t>treptogram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B (ResFinder-3.1)</w:t>
            </w:r>
          </w:p>
        </w:tc>
        <w:tc>
          <w:tcPr>
            <w:tcW w:w="2268" w:type="dxa"/>
            <w:shd w:val="clear" w:color="auto" w:fill="auto"/>
          </w:tcPr>
          <w:p w14:paraId="070FA6AC" w14:textId="482C78BC" w:rsidR="000E742F" w:rsidRPr="00427A39" w:rsidRDefault="000E742F" w:rsidP="00D47F73">
            <w:pPr>
              <w:pStyle w:val="FormateretHTML"/>
              <w:rPr>
                <w:rFonts w:ascii="Times New Roman" w:hAnsi="Times New Roman" w:cs="Times New Roman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Chloram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 </w:t>
            </w:r>
          </w:p>
          <w:p w14:paraId="607C7213" w14:textId="3853EF49" w:rsidR="00D47F73" w:rsidRPr="00427A39" w:rsidRDefault="00D47F73" w:rsidP="00D47F73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(Resfinder-3.1)</w:t>
            </w:r>
          </w:p>
        </w:tc>
        <w:tc>
          <w:tcPr>
            <w:tcW w:w="2693" w:type="dxa"/>
          </w:tcPr>
          <w:p w14:paraId="21313D43" w14:textId="32DC96E0" w:rsidR="00A62916" w:rsidRPr="00427A39" w:rsidRDefault="00D47F73" w:rsidP="00D47F73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Erythromycin R &lt; 21mm</w:t>
            </w:r>
            <w:r w:rsidR="002740C7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15µg)</w:t>
            </w:r>
            <w:r w:rsidR="004829D6" w:rsidRPr="00427A39">
              <w:rPr>
                <w:rFonts w:ascii="Times New Roman" w:hAnsi="Times New Roman" w:cs="Times New Roman"/>
                <w:lang w:val="en-US"/>
              </w:rPr>
              <w:t xml:space="preserve"> /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MIC R &gt; 0.5</w:t>
            </w:r>
            <w:r w:rsidR="002740C7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="00A62916" w:rsidRPr="00427A3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907FE91" w14:textId="77777777" w:rsidR="00D47F73" w:rsidRPr="00427A39" w:rsidRDefault="00A62916" w:rsidP="0089258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</w:t>
            </w:r>
            <w:r w:rsidR="0089258D" w:rsidRPr="00427A39">
              <w:rPr>
                <w:rFonts w:ascii="Times New Roman" w:hAnsi="Times New Roman" w:cs="Times New Roman"/>
                <w:lang w:val="en-US"/>
              </w:rPr>
              <w:t xml:space="preserve">text in 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red </w:t>
            </w:r>
            <w:r w:rsidR="0089258D" w:rsidRPr="00427A39">
              <w:rPr>
                <w:rFonts w:ascii="Times New Roman" w:hAnsi="Times New Roman" w:cs="Times New Roman"/>
                <w:lang w:val="en-US"/>
              </w:rPr>
              <w:t xml:space="preserve">represent </w:t>
            </w:r>
            <w:r w:rsidRPr="00427A39">
              <w:rPr>
                <w:rFonts w:ascii="Times New Roman" w:hAnsi="Times New Roman" w:cs="Times New Roman"/>
                <w:lang w:val="en-US"/>
              </w:rPr>
              <w:t>resistant isolates)</w:t>
            </w:r>
          </w:p>
        </w:tc>
        <w:tc>
          <w:tcPr>
            <w:tcW w:w="2551" w:type="dxa"/>
          </w:tcPr>
          <w:p w14:paraId="42BDE89A" w14:textId="5394DC53" w:rsidR="00D47F73" w:rsidRPr="00427A39" w:rsidRDefault="00D47F73" w:rsidP="00D47F73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indamycin R &lt;17mm</w:t>
            </w:r>
            <w:r w:rsidR="002740C7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2µg) </w:t>
            </w:r>
            <w:r w:rsidR="004829D6" w:rsidRPr="00427A39">
              <w:rPr>
                <w:rFonts w:ascii="Times New Roman" w:hAnsi="Times New Roman" w:cs="Times New Roman"/>
                <w:lang w:val="en-US"/>
              </w:rPr>
              <w:t>/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MIC R &gt; 0.5</w:t>
            </w:r>
            <w:r w:rsidR="002740C7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0A913364" w14:textId="77777777" w:rsidR="00D47F73" w:rsidRPr="00427A39" w:rsidRDefault="00A62916" w:rsidP="0089258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</w:t>
            </w:r>
            <w:r w:rsidR="0089258D" w:rsidRPr="00427A39">
              <w:rPr>
                <w:rFonts w:ascii="Times New Roman" w:hAnsi="Times New Roman" w:cs="Times New Roman"/>
                <w:lang w:val="en-US"/>
              </w:rPr>
              <w:t xml:space="preserve">text in 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red </w:t>
            </w:r>
            <w:r w:rsidR="0089258D" w:rsidRPr="00427A39">
              <w:rPr>
                <w:rFonts w:ascii="Times New Roman" w:hAnsi="Times New Roman" w:cs="Times New Roman"/>
                <w:lang w:val="en-US"/>
              </w:rPr>
              <w:t>represent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resistant isolates)</w:t>
            </w:r>
          </w:p>
        </w:tc>
      </w:tr>
      <w:tr w:rsidR="002740C7" w:rsidRPr="00427A39" w14:paraId="79831BE4" w14:textId="77777777" w:rsidTr="00F7121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6F031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BS-ref-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BIa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4294A1D" w14:textId="2BFD9C78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O90 (ATCC 124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D0ADC" w14:textId="2BDA07FB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68F9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5E422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DD7B9" w14:textId="63335D26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9B949" w14:textId="6EBFED7B" w:rsidR="002740C7" w:rsidRPr="00427A39" w:rsidRDefault="002740C7" w:rsidP="00F71219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00A1" w14:textId="3E21317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199EFE68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20053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BS-ref-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BIb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4634BCA" w14:textId="3B6870F3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H36 (NTNC 81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63D8" w14:textId="6670E4B9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18AD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DA26E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D284F" w14:textId="04CC0366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02A13" w14:textId="3A6A674F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10C4" w14:textId="20042423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58F1DB8A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28F09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I </w:t>
            </w:r>
          </w:p>
          <w:p w14:paraId="2886090A" w14:textId="0E8123D4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8 RS 21 (NCTC 110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58406" w14:textId="1403846C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A749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C4B7A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84464" w14:textId="21AB0E70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4653B" w14:textId="1F0A177F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450D" w14:textId="59EB0DAF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30C6732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127A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II </w:t>
            </w:r>
          </w:p>
          <w:p w14:paraId="3951A7E4" w14:textId="1ABF2015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M 7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299F1" w14:textId="65FBD655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6A4C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2C4D8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66723" w14:textId="3A55A2DF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F8D4C" w14:textId="613415C9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C5F72" w14:textId="2978CA8B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13B34C1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C77BC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V </w:t>
            </w:r>
          </w:p>
          <w:p w14:paraId="52CA3599" w14:textId="47E08E24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23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7014E" w14:textId="095A7670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D532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9A0F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70273" w14:textId="02562A18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B6D1" w14:textId="2634B82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33CE1" w14:textId="19FEF36A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5191CB52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C0692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V </w:t>
            </w:r>
          </w:p>
          <w:p w14:paraId="1114E98E" w14:textId="4F07BA1B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S 11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0B03E" w14:textId="6E7E6E51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63B8D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761D2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087B5" w14:textId="3E998F78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2376" w14:textId="4F88AA58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4579B" w14:textId="64CCF6D5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7B1F7690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1E5EC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VI </w:t>
            </w:r>
          </w:p>
          <w:p w14:paraId="524E8678" w14:textId="4620B75C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NT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8D7A" w14:textId="035B0C25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539AB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21F5F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 + Isa(C)(HM990671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7FF0" w14:textId="2421C3A4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B00EA" w14:textId="48FBE270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EEBF9" w14:textId="2626349A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41CB3715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5A9E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VII </w:t>
            </w:r>
          </w:p>
          <w:p w14:paraId="04E50CE2" w14:textId="28283D5C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2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BF764" w14:textId="56ED9E83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EB2FE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597EE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2879D" w14:textId="3E5B3B4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95925" w14:textId="022AAED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A260" w14:textId="22BCCF04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41280735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D045C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VIII </w:t>
            </w:r>
          </w:p>
          <w:p w14:paraId="0A6D0E33" w14:textId="2AC6AAB2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30013 (Colindal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666AA" w14:textId="74E6F4D5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D3AB6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21F61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75C0" w14:textId="4CFDDE5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4125A" w14:textId="3A81506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EB1A" w14:textId="405E827A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2740C7" w:rsidRPr="00427A39" w14:paraId="712173E4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5006" w14:textId="77777777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IX </w:t>
            </w:r>
          </w:p>
          <w:p w14:paraId="756FD2DD" w14:textId="6A7C1576" w:rsidR="002740C7" w:rsidRPr="00427A39" w:rsidRDefault="002740C7" w:rsidP="002740C7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2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95C93" w14:textId="5B4B8923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149A5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31B68" w14:textId="77777777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F1DCC" w14:textId="4246CD3A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72415" w14:textId="0DF58BE2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FEE9A" w14:textId="04C05ABD" w:rsidR="002740C7" w:rsidRPr="00427A39" w:rsidRDefault="002740C7" w:rsidP="002740C7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t done</w:t>
            </w:r>
          </w:p>
        </w:tc>
      </w:tr>
      <w:tr w:rsidR="00E3379A" w:rsidRPr="00533E53" w14:paraId="2AEFF27E" w14:textId="77777777" w:rsidTr="00782959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B67EBE3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Strains from 2017</w:t>
            </w:r>
          </w:p>
        </w:tc>
        <w:tc>
          <w:tcPr>
            <w:tcW w:w="1276" w:type="dxa"/>
            <w:shd w:val="clear" w:color="auto" w:fill="auto"/>
          </w:tcPr>
          <w:p w14:paraId="760DA8AE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enicil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G </w:t>
            </w:r>
          </w:p>
          <w:p w14:paraId="050CFF2B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 ≥ 18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0B7EF06" w14:textId="573FF57C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1 unit)</w:t>
            </w:r>
            <w:r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3" w:type="dxa"/>
            <w:shd w:val="clear" w:color="auto" w:fill="auto"/>
          </w:tcPr>
          <w:p w14:paraId="4B59732C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 xml:space="preserve">PBP2x </w:t>
            </w:r>
          </w:p>
          <w:p w14:paraId="41A44F74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tcal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et al 2017)</w:t>
            </w:r>
          </w:p>
        </w:tc>
        <w:tc>
          <w:tcPr>
            <w:tcW w:w="2886" w:type="dxa"/>
            <w:shd w:val="clear" w:color="auto" w:fill="auto"/>
          </w:tcPr>
          <w:p w14:paraId="5788E144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LS - Macrolide,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B (ResFinder-3.1)</w:t>
            </w:r>
          </w:p>
        </w:tc>
        <w:tc>
          <w:tcPr>
            <w:tcW w:w="2268" w:type="dxa"/>
            <w:shd w:val="clear" w:color="auto" w:fill="auto"/>
          </w:tcPr>
          <w:p w14:paraId="73376252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Chloram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 </w:t>
            </w:r>
          </w:p>
          <w:p w14:paraId="3936DC86" w14:textId="533C0925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Resfinder-3.1)</w:t>
            </w:r>
          </w:p>
        </w:tc>
        <w:tc>
          <w:tcPr>
            <w:tcW w:w="2693" w:type="dxa"/>
          </w:tcPr>
          <w:p w14:paraId="16E3FE1A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Erythromycin R &lt; 21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15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427A3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7E1A965" w14:textId="6D091010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  <w:tc>
          <w:tcPr>
            <w:tcW w:w="2551" w:type="dxa"/>
          </w:tcPr>
          <w:p w14:paraId="45A918D0" w14:textId="77777777" w:rsidR="00E3379A" w:rsidRPr="00427A39" w:rsidRDefault="00E3379A" w:rsidP="00E3379A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indamycin R &lt;17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2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5F21B37F" w14:textId="579BBA08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</w:tr>
      <w:tr w:rsidR="00331EAD" w:rsidRPr="00427A39" w14:paraId="3D17DA62" w14:textId="77777777" w:rsidTr="00A62916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6A011" w14:textId="7F810E53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5-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7934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9E23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F0A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56DB9" w14:textId="054B95ED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EFC0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bCs/>
                <w:color w:val="FF0000"/>
              </w:rPr>
              <w:t>0/25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70CE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bCs/>
                <w:color w:val="FF0000"/>
              </w:rPr>
              <w:t>0/256</w:t>
            </w:r>
          </w:p>
        </w:tc>
      </w:tr>
      <w:tr w:rsidR="00331EAD" w:rsidRPr="00427A39" w14:paraId="36B04CDD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1A5DC" w14:textId="11C44A3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63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4D4F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051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EF26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682AF" w14:textId="3FC35AF9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033A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9D9A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28E8DAC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88AA" w14:textId="425CE3CB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69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951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30B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313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6655E" w14:textId="4485CCF0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B99F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DA7B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331EAD" w:rsidRPr="00427A39" w14:paraId="39C5CB08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E957C" w14:textId="72C6AAD7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lastRenderedPageBreak/>
              <w:t>93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9739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33A0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5C27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0F664" w14:textId="5C13DBCB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91A8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C138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7B73DC4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AB317" w14:textId="4FE36AF4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82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57A9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D72E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D3B7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0201F" w14:textId="00E3D4F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D2CD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027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2CB06AF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D67C37" w14:textId="077C5267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6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81D8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8BD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DF7F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ADBF" w14:textId="3F6DAF85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F400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7CC2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21F4368A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050577" w14:textId="76F9119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92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F576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82A6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0CA6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ADFF" w14:textId="6DF34619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09C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3A74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655BB598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D2260" w14:textId="5AFF56AC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06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C995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3579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577B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1C45" w14:textId="28D52F02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C6D0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F062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331EAD" w:rsidRPr="00427A39" w14:paraId="7322441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2879A" w14:textId="52868B93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14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8CA5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6D8E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AD37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FE1CF" w14:textId="1579385F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B10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D91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174C72DD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BD093" w14:textId="7A025556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33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D482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F01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4907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 + Isa(C)(HM990671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32C6" w14:textId="6674436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38DF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A849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bCs/>
                <w:color w:val="FF0000"/>
              </w:rPr>
              <w:t>15/2</w:t>
            </w:r>
          </w:p>
        </w:tc>
      </w:tr>
      <w:tr w:rsidR="00331EAD" w:rsidRPr="00427A39" w14:paraId="46E513E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4726" w14:textId="3C7F27B5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65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B965D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54F8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81CF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 + Isa(C)(HM990671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41EB" w14:textId="154B2E79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9967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9DE84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bCs/>
                <w:color w:val="FF0000"/>
              </w:rPr>
              <w:t>13/0.75</w:t>
            </w:r>
          </w:p>
        </w:tc>
      </w:tr>
      <w:tr w:rsidR="00331EAD" w:rsidRPr="00427A39" w14:paraId="513989C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A8260" w14:textId="61004439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05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892D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50BA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FA8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0135" w14:textId="0042A031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567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E427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44FDAE4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8584" w14:textId="3AB79007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29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9D3D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FCD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0386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(A) (U83667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+msr(D) (AF274302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27A39">
              <w:rPr>
                <w:rFonts w:ascii="Times New Roman" w:hAnsi="Times New Roman" w:cs="Times New Roman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B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2DD2" w14:textId="17082F2D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7C00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17/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EDE9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</w:tr>
      <w:tr w:rsidR="00331EAD" w:rsidRPr="00427A39" w14:paraId="573C8ED3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3C3D1" w14:textId="0B2448A9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55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C039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2897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FF99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DBA8" w14:textId="30068DBE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8ADC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F549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4666F236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0256B" w14:textId="5F9D9AA1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66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861D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F865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1D21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64479" w14:textId="0678834E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DE10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E81D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331EAD" w:rsidRPr="00427A39" w14:paraId="6E125633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6DFF3" w14:textId="481FA3AC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91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A616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80E5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A78C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(A) (U83667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+msr(D) (AF274302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27A39">
              <w:rPr>
                <w:rFonts w:ascii="Times New Roman" w:hAnsi="Times New Roman" w:cs="Times New Roman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B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DA24" w14:textId="585205C0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55B1D" w14:textId="6C82E4A6" w:rsidR="00331EAD" w:rsidRPr="00F71219" w:rsidRDefault="00331EAD" w:rsidP="00C1449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F71219">
              <w:rPr>
                <w:rFonts w:ascii="Times New Roman" w:hAnsi="Times New Roman" w:cs="Times New Roman"/>
                <w:bCs/>
                <w:color w:val="FF0000"/>
              </w:rPr>
              <w:t>17/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53EA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38BE794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81DD56" w14:textId="4A85BA0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97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4FAF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DB87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99C8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63FF" w14:textId="5DB37C5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4363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1545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0767EA43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09965" w14:textId="26A285D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21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C5C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65F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7867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DB095" w14:textId="49B66E39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C36E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3B9B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</w:tr>
      <w:tr w:rsidR="00331EAD" w:rsidRPr="00427A39" w14:paraId="4DC5AA66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92C4D6" w14:textId="559A7942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lastRenderedPageBreak/>
              <w:t>527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61DE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2BA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2404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5D0D" w14:textId="76AF5F43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883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4DE0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03FA6FC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26E352" w14:textId="490909F4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3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999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FA5F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F07D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BA5E9" w14:textId="40E69662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8BF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EAF5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1D2BD14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016B1" w14:textId="0E6BDDC3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50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4A8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E3EA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5ABC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1D2D" w14:textId="69240FFB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3B6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C12D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</w:tr>
      <w:tr w:rsidR="00331EAD" w:rsidRPr="00427A39" w14:paraId="249CD499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90895" w14:textId="0A7FF2B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87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B09E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D19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04C3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7F8CD" w14:textId="2785FCFB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93C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57A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</w:tr>
      <w:tr w:rsidR="00331EAD" w:rsidRPr="00427A39" w14:paraId="1765429B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4C222" w14:textId="531BB374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628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84FF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FB63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EBBA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163FC" w14:textId="5A46F921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5B07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05B2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4B6681B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8F593" w14:textId="34409890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05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1C3E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0A9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36FD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34B1" w14:textId="6FD05FEC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3CD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C174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0138B003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4CA3" w14:textId="2EB31C0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06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D14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206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20C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(A) (U83667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+msr(D) (AF274302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27A39">
              <w:rPr>
                <w:rFonts w:ascii="Times New Roman" w:hAnsi="Times New Roman" w:cs="Times New Roman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B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5AD2" w14:textId="27FCC105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4ECA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18/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8802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</w:tr>
      <w:tr w:rsidR="00331EAD" w:rsidRPr="00427A39" w14:paraId="2BAB11A1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508C7" w14:textId="6C793996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07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EA22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F416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BFB4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3D938" w14:textId="3645A2B0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F31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0B2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4EE72171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014AB" w14:textId="68983D61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12-2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5D36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B730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99DC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BB66" w14:textId="287EFFEC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FA1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038F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E3379A" w:rsidRPr="00533E53" w14:paraId="70004D09" w14:textId="77777777" w:rsidTr="00782959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3FADC99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Strains from 2016</w:t>
            </w:r>
          </w:p>
        </w:tc>
        <w:tc>
          <w:tcPr>
            <w:tcW w:w="1276" w:type="dxa"/>
            <w:shd w:val="clear" w:color="auto" w:fill="auto"/>
          </w:tcPr>
          <w:p w14:paraId="144CA167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enicil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G </w:t>
            </w:r>
          </w:p>
          <w:p w14:paraId="5AD8A6A3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 ≥ 18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EC267E" w14:textId="1C7F839A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1 unit)</w:t>
            </w:r>
            <w:r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3" w:type="dxa"/>
            <w:shd w:val="clear" w:color="auto" w:fill="auto"/>
          </w:tcPr>
          <w:p w14:paraId="3C8D82A5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 xml:space="preserve">PBP2x </w:t>
            </w:r>
          </w:p>
          <w:p w14:paraId="1BD9C9BD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tcal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et al 2017)</w:t>
            </w:r>
          </w:p>
        </w:tc>
        <w:tc>
          <w:tcPr>
            <w:tcW w:w="2886" w:type="dxa"/>
            <w:shd w:val="clear" w:color="auto" w:fill="auto"/>
          </w:tcPr>
          <w:p w14:paraId="0D1D0A51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LS - Macrolide,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B (ResFinder-3.1)</w:t>
            </w:r>
          </w:p>
        </w:tc>
        <w:tc>
          <w:tcPr>
            <w:tcW w:w="2268" w:type="dxa"/>
            <w:shd w:val="clear" w:color="auto" w:fill="auto"/>
          </w:tcPr>
          <w:p w14:paraId="44098BBF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Chloram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 </w:t>
            </w:r>
          </w:p>
          <w:p w14:paraId="2E2170D0" w14:textId="555AF17D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Resfinder-3.1)</w:t>
            </w:r>
          </w:p>
        </w:tc>
        <w:tc>
          <w:tcPr>
            <w:tcW w:w="2693" w:type="dxa"/>
          </w:tcPr>
          <w:p w14:paraId="0BA9C284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Erythromycin R &lt; 21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15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427A3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603590D" w14:textId="7375B7C3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  <w:tc>
          <w:tcPr>
            <w:tcW w:w="2551" w:type="dxa"/>
          </w:tcPr>
          <w:p w14:paraId="6C2201D8" w14:textId="77777777" w:rsidR="00E3379A" w:rsidRPr="00427A39" w:rsidRDefault="00E3379A" w:rsidP="00E3379A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indamycin R &lt;17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2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2DD21870" w14:textId="79A32C9D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</w:tr>
      <w:tr w:rsidR="00331EAD" w:rsidRPr="00427A39" w14:paraId="54B8D83A" w14:textId="77777777" w:rsidTr="00F7121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855FE" w14:textId="10422A7E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0-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7D7B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D37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FED4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E7D4F" w14:textId="3CE2ACE4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A023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49D0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70FC6DBD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C1C3C" w14:textId="1C57193F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16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40A9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7A9D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C36B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AC8A4" w14:textId="5F0F81C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0191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F60A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1C6511D0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E1E6" w14:textId="736ED2C3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29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9004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DA2A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6A7E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4532" w14:textId="70F30FD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5C9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5F28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000EDB23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90EF5" w14:textId="5B1C7A74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45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FC84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2848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5F9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66225" w14:textId="37B4067F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FF3D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9729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39D7B66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988FB" w14:textId="0A20C80B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68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8F90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63B9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9C71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erm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B) (U86375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8452D" w14:textId="106A09FC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2BE8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4A34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</w:tr>
      <w:tr w:rsidR="00331EAD" w:rsidRPr="00427A39" w14:paraId="2ACD564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D5354" w14:textId="732C2B61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95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830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52C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679F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1616D" w14:textId="4F0DC5D6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7FF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2149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</w:tr>
      <w:tr w:rsidR="00331EAD" w:rsidRPr="00427A39" w14:paraId="79B2D360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39EB6" w14:textId="292C0570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lastRenderedPageBreak/>
              <w:t>196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C797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BCF4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B877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erm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B) (U86375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9EF86" w14:textId="5E6B92E9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6C01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43F7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</w:tr>
      <w:tr w:rsidR="00331EAD" w:rsidRPr="00427A39" w14:paraId="2D8B3CAD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3F758" w14:textId="659CE878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97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4D35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CB1C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253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A9FD" w14:textId="5FEFCB43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F29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DCE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1D14612E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384E6" w14:textId="441382BC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8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E536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28D2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EF3B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9147F" w14:textId="0D55A248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3EB2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14A8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7611387E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0D02B" w14:textId="67259C06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6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CCC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2A8E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E7F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04D29" w14:textId="293F6EF0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D0FB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08F9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02CE7CC9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13329" w14:textId="2205A209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7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4694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001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2B0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BAB38" w14:textId="018FAB4F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470F6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E83A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14DEB12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E4F0" w14:textId="473683D4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19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B4A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AB3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035F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3235D" w14:textId="7FAB9910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0906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D0A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4344FA69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FAD4A" w14:textId="7E247232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27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7D49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5D2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7E4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121C4" w14:textId="751BF0D3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929F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C617E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287D022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76D9A" w14:textId="7AAC8B0D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48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968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F438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EA2B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5B01B" w14:textId="4BF2B754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1E34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93B8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</w:tr>
      <w:tr w:rsidR="00331EAD" w:rsidRPr="00427A39" w14:paraId="4E4E7459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86A3" w14:textId="0F12D4C0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65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EF29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D100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A48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17E0F" w14:textId="396FE1E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A7D7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CCB43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331EAD" w:rsidRPr="00427A39" w14:paraId="73419C20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5E37" w14:textId="6FE1BBE5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49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53354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F051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23811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DA450" w14:textId="143AA40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7D7D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BD185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331EAD" w:rsidRPr="00427A39" w14:paraId="64EBA21B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7C66" w14:textId="01926300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78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29CC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461A8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4F1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C049" w14:textId="28B3681A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38590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7C55F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331EAD" w:rsidRPr="00427A39" w14:paraId="26561E2E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C26C" w14:textId="7C6C0677" w:rsidR="00331EAD" w:rsidRPr="00427A39" w:rsidRDefault="00331EAD" w:rsidP="00331EAD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653-2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D7032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5E22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24159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1AFE0" w14:textId="05AD72D5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4F53A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652B" w14:textId="77777777" w:rsidR="00331EAD" w:rsidRPr="00427A39" w:rsidRDefault="00331EAD" w:rsidP="00331EAD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</w:tr>
      <w:tr w:rsidR="00E3379A" w:rsidRPr="00533E53" w14:paraId="2867B710" w14:textId="77777777" w:rsidTr="0078295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9DCE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b/>
              </w:rPr>
            </w:pPr>
            <w:proofErr w:type="spellStart"/>
            <w:r w:rsidRPr="00427A39">
              <w:rPr>
                <w:rFonts w:ascii="Times New Roman" w:hAnsi="Times New Roman" w:cs="Times New Roman"/>
                <w:b/>
              </w:rPr>
              <w:t>Strains</w:t>
            </w:r>
            <w:proofErr w:type="spellEnd"/>
            <w:r w:rsidRPr="00427A39">
              <w:rPr>
                <w:rFonts w:ascii="Times New Roman" w:hAnsi="Times New Roman" w:cs="Times New Roman"/>
                <w:b/>
              </w:rPr>
              <w:t xml:space="preserve"> from 2015</w:t>
            </w:r>
          </w:p>
        </w:tc>
        <w:tc>
          <w:tcPr>
            <w:tcW w:w="1276" w:type="dxa"/>
            <w:shd w:val="clear" w:color="auto" w:fill="auto"/>
          </w:tcPr>
          <w:p w14:paraId="07F7E81B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enicil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G </w:t>
            </w:r>
          </w:p>
          <w:p w14:paraId="4C901572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 ≥ 18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E31682D" w14:textId="6FA7D775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1 unit)</w:t>
            </w:r>
            <w:r w:rsidRPr="00427A3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3" w:type="dxa"/>
            <w:shd w:val="clear" w:color="auto" w:fill="auto"/>
          </w:tcPr>
          <w:p w14:paraId="48768979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 xml:space="preserve">PBP2x </w:t>
            </w:r>
          </w:p>
          <w:p w14:paraId="0684BC01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tcal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et al 2017)</w:t>
            </w:r>
          </w:p>
        </w:tc>
        <w:tc>
          <w:tcPr>
            <w:tcW w:w="2886" w:type="dxa"/>
            <w:shd w:val="clear" w:color="auto" w:fill="auto"/>
          </w:tcPr>
          <w:p w14:paraId="2D2D2C0F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MLS - Macrolide,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B (ResFinder-3.1)</w:t>
            </w:r>
          </w:p>
        </w:tc>
        <w:tc>
          <w:tcPr>
            <w:tcW w:w="2268" w:type="dxa"/>
            <w:shd w:val="clear" w:color="auto" w:fill="auto"/>
          </w:tcPr>
          <w:p w14:paraId="77F3411E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Chloram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icol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 </w:t>
            </w:r>
          </w:p>
          <w:p w14:paraId="3900100B" w14:textId="2112E2FA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(Resfinder-3.1)1)</w:t>
            </w:r>
          </w:p>
        </w:tc>
        <w:tc>
          <w:tcPr>
            <w:tcW w:w="2693" w:type="dxa"/>
          </w:tcPr>
          <w:p w14:paraId="7076AF83" w14:textId="77777777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Erythromycin R &lt; 21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15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427A3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391F1A1" w14:textId="26DA4A1A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  <w:tc>
          <w:tcPr>
            <w:tcW w:w="2551" w:type="dxa"/>
          </w:tcPr>
          <w:p w14:paraId="0668D1D3" w14:textId="77777777" w:rsidR="00E3379A" w:rsidRPr="00427A39" w:rsidRDefault="00E3379A" w:rsidP="00E3379A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indamycin R &lt;17mm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427A39">
              <w:rPr>
                <w:rFonts w:ascii="Times New Roman" w:hAnsi="Times New Roman" w:cs="Times New Roman"/>
                <w:lang w:val="en-US"/>
              </w:rPr>
              <w:t xml:space="preserve"> (2µg) / MIC R &gt; 0.5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203B9249" w14:textId="37D640AE" w:rsidR="00E3379A" w:rsidRPr="00427A39" w:rsidRDefault="00E3379A" w:rsidP="00E3379A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text in red represent resistant isolates)</w:t>
            </w:r>
          </w:p>
        </w:tc>
      </w:tr>
      <w:tr w:rsidR="008C6C81" w:rsidRPr="00427A39" w14:paraId="349DF755" w14:textId="77777777" w:rsidTr="00A62916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6B1A9" w14:textId="4335E58B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1-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A79DD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1C21E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0C088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EDC3" w14:textId="5EC9650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C08D7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BE00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</w:tr>
      <w:tr w:rsidR="008C6C81" w:rsidRPr="00427A39" w14:paraId="06D38AB8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657B7" w14:textId="609CF723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59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FC72B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8A599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A47E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3B4F" w14:textId="6F359CA0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40EC1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6DFC7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8C6C81" w:rsidRPr="00427A39" w14:paraId="40FA451F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7BDF" w14:textId="28D7A980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96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621B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7F4CC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6FA11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54B6" w14:textId="76C69338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2B1BF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9A7E1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C05106" w:rsidRPr="00427A39" w14:paraId="46A662A8" w14:textId="77777777" w:rsidTr="00A62916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7CB1" w14:textId="11BE7C91" w:rsidR="00C05106" w:rsidRPr="00427A39" w:rsidRDefault="00C05106" w:rsidP="00C05106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171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E889D" w14:textId="77777777" w:rsidR="00C05106" w:rsidRPr="00427A39" w:rsidRDefault="00C05106" w:rsidP="00C05106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BC19A" w14:textId="77777777" w:rsidR="00C05106" w:rsidRPr="00427A39" w:rsidRDefault="00C05106" w:rsidP="00C05106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F3798" w14:textId="77777777" w:rsidR="00C05106" w:rsidRPr="00427A39" w:rsidRDefault="00C05106" w:rsidP="00C05106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(A)(U92073) +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erm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(A) (AF002716) Macrolide res (Phenotype) +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ef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(A) (AJ971089) Macrolide res (Phenotype) +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sr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(D) </w:t>
            </w:r>
            <w:r w:rsidRPr="00427A39">
              <w:rPr>
                <w:rFonts w:ascii="Times New Roman" w:hAnsi="Times New Roman" w:cs="Times New Roman"/>
                <w:lang w:val="en-US"/>
              </w:rPr>
              <w:lastRenderedPageBreak/>
              <w:t xml:space="preserve">(AF274302) Macrolide,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B res (Phenotyp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856E" w14:textId="5EEF57AC" w:rsidR="00C05106" w:rsidRPr="00427A39" w:rsidRDefault="00C05106" w:rsidP="00C05106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lastRenderedPageBreak/>
              <w:t>catQ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(M55620) Chloramphenicol resistance (Phenotype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FA42E" w14:textId="77777777" w:rsidR="00C05106" w:rsidRPr="00427A39" w:rsidRDefault="00C05106" w:rsidP="00C05106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A3CAC" w14:textId="06BD792E" w:rsidR="00C05106" w:rsidRPr="00F71219" w:rsidRDefault="00C05106" w:rsidP="00C56037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23 (D-form)</w:t>
            </w:r>
          </w:p>
        </w:tc>
      </w:tr>
      <w:tr w:rsidR="008C6C81" w:rsidRPr="00427A39" w14:paraId="372620B4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3AE81" w14:textId="26350527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3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A8526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C711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9CDB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7AEA" w14:textId="4958ADC4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1386D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E8A2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8C6C81" w:rsidRPr="00427A39" w14:paraId="1A1C2FC7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177E0" w14:textId="14FD87C4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360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0A817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3A6B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005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47BE" w14:textId="6A0F2333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12AD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4D997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8C6C81" w:rsidRPr="00427A39" w14:paraId="33D3A9EE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1A86E" w14:textId="1A39DDD9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362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75436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663B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B99D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>(A)(U920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1EA7" w14:textId="61C6440D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C5D6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75C10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1</w:t>
            </w:r>
          </w:p>
        </w:tc>
      </w:tr>
      <w:tr w:rsidR="008C6C81" w:rsidRPr="00427A39" w14:paraId="42FB64FE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ADA50" w14:textId="67449924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05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1A8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3D93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0498C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(A)(U92073) +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(A) (U83667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) + msr(D) (AF274302) </w:t>
            </w:r>
            <w:proofErr w:type="spellStart"/>
            <w:r w:rsidRPr="00427A39">
              <w:rPr>
                <w:rFonts w:ascii="Times New Roman" w:hAnsi="Times New Roman" w:cs="Times New Roman"/>
              </w:rPr>
              <w:t>Macrol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27A39">
              <w:rPr>
                <w:rFonts w:ascii="Times New Roman" w:hAnsi="Times New Roman" w:cs="Times New Roman"/>
              </w:rPr>
              <w:t>Lincosamide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27A39">
              <w:rPr>
                <w:rFonts w:ascii="Times New Roman" w:hAnsi="Times New Roman" w:cs="Times New Roman"/>
              </w:rPr>
              <w:t>Streptogramin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B res (</w:t>
            </w:r>
            <w:proofErr w:type="spellStart"/>
            <w:r w:rsidRPr="00427A39">
              <w:rPr>
                <w:rFonts w:ascii="Times New Roman" w:hAnsi="Times New Roman" w:cs="Times New Roman"/>
              </w:rPr>
              <w:t>Phenotype</w:t>
            </w:r>
            <w:proofErr w:type="spellEnd"/>
            <w:r w:rsidRPr="00427A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27FC3" w14:textId="0E2D8F7A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C381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17/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021BF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</w:tr>
      <w:tr w:rsidR="008C6C81" w:rsidRPr="00427A39" w14:paraId="76A49966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3E7D" w14:textId="08459F7E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480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0F8F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1CC19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AB2E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erm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B) (U86375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6E439" w14:textId="04E5EC41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E1063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69D9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</w:tr>
      <w:tr w:rsidR="008C6C81" w:rsidRPr="00427A39" w14:paraId="3B1D31EC" w14:textId="77777777" w:rsidTr="00F71219">
        <w:trPr>
          <w:jc w:val="center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DC9A7" w14:textId="2D191125" w:rsidR="008C6C81" w:rsidRPr="00427A39" w:rsidRDefault="008C6C81" w:rsidP="008C6C81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600-2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DF36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908C4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1FB48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mre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A)(U92073)+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erm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>(B) (U86375) Macrolide res (Phenotyp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1B5DA" w14:textId="03A51E2F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resistance related gene detec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A301F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CEC5" w14:textId="77777777" w:rsidR="008C6C81" w:rsidRPr="00427A39" w:rsidRDefault="008C6C81" w:rsidP="008C6C81">
            <w:pPr>
              <w:pStyle w:val="FormateretHTML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7A39">
              <w:rPr>
                <w:rFonts w:ascii="Times New Roman" w:hAnsi="Times New Roman" w:cs="Times New Roman"/>
                <w:color w:val="FF0000"/>
              </w:rPr>
              <w:t>0/256</w:t>
            </w:r>
          </w:p>
        </w:tc>
      </w:tr>
    </w:tbl>
    <w:p w14:paraId="58C11628" w14:textId="4971533E" w:rsidR="002740C7" w:rsidRPr="00427A39" w:rsidRDefault="002740C7" w:rsidP="002740C7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27A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F71219">
        <w:rPr>
          <w:rFonts w:ascii="Times New Roman" w:hAnsi="Times New Roman" w:cs="Times New Roman"/>
          <w:lang w:val="en-US"/>
        </w:rPr>
        <w:t xml:space="preserve"> </w:t>
      </w:r>
      <w:r w:rsidRPr="00427A39">
        <w:rPr>
          <w:rFonts w:ascii="Times New Roman" w:hAnsi="Times New Roman" w:cs="Times New Roman"/>
          <w:sz w:val="24"/>
          <w:szCs w:val="24"/>
          <w:lang w:val="en-US"/>
        </w:rPr>
        <w:t>Inhibition zone diameter (mm)</w:t>
      </w:r>
    </w:p>
    <w:p w14:paraId="0CFF66FF" w14:textId="77777777" w:rsidR="002740C7" w:rsidRPr="00427A39" w:rsidRDefault="002740C7" w:rsidP="002740C7">
      <w:pPr>
        <w:spacing w:line="480" w:lineRule="auto"/>
        <w:rPr>
          <w:lang w:val="en-US"/>
        </w:rPr>
      </w:pPr>
      <w:proofErr w:type="gramStart"/>
      <w:r w:rsidRPr="00427A39">
        <w:rPr>
          <w:vertAlign w:val="superscript"/>
          <w:lang w:val="en-US"/>
        </w:rPr>
        <w:t>b</w:t>
      </w:r>
      <w:proofErr w:type="gramEnd"/>
      <w:r w:rsidRPr="00427A39">
        <w:rPr>
          <w:lang w:val="en-US"/>
        </w:rPr>
        <w:t xml:space="preserve"> All isolates were tested for penicillin susceptibility (penicillin G 1µg discs) according to recommendations by EUCAST from 2015 - 2017 (EUCAST Clinical Breakpoint table v 5.0, table v 6.0, and table v 7.1) (www.eucast.org/clinical_breakpoints).</w:t>
      </w:r>
    </w:p>
    <w:p w14:paraId="0C984192" w14:textId="283DB5C7" w:rsidR="00BA3531" w:rsidRPr="00427A39" w:rsidRDefault="002740C7" w:rsidP="00BA3531">
      <w:pPr>
        <w:spacing w:line="480" w:lineRule="auto"/>
        <w:rPr>
          <w:color w:val="000000"/>
          <w:lang w:val="en-US"/>
        </w:rPr>
      </w:pPr>
      <w:r w:rsidRPr="00427A39">
        <w:rPr>
          <w:vertAlign w:val="superscript"/>
          <w:lang w:val="en-US"/>
        </w:rPr>
        <w:t>c</w:t>
      </w:r>
      <w:r w:rsidR="00832760" w:rsidRPr="00427A39">
        <w:rPr>
          <w:lang w:val="en-US"/>
        </w:rPr>
        <w:t xml:space="preserve"> </w:t>
      </w:r>
      <w:r w:rsidR="00BA3531" w:rsidRPr="00427A39">
        <w:rPr>
          <w:lang w:val="en-US"/>
        </w:rPr>
        <w:t xml:space="preserve">The isolates that were resistant according to the inhibition zone diameter found with the disc diffusion test were further tested by determination of MIC using </w:t>
      </w:r>
      <w:proofErr w:type="spellStart"/>
      <w:r w:rsidR="00BA3531" w:rsidRPr="00427A39">
        <w:rPr>
          <w:color w:val="000000"/>
          <w:lang w:val="en-US"/>
        </w:rPr>
        <w:t>Etest</w:t>
      </w:r>
      <w:proofErr w:type="spellEnd"/>
      <w:r w:rsidR="00BA3531" w:rsidRPr="00427A39">
        <w:rPr>
          <w:color w:val="000000"/>
          <w:lang w:val="en-US"/>
        </w:rPr>
        <w:t>® (</w:t>
      </w:r>
      <w:proofErr w:type="spellStart"/>
      <w:r w:rsidR="00BA3531" w:rsidRPr="00427A39">
        <w:rPr>
          <w:color w:val="000000"/>
          <w:lang w:val="en-US"/>
        </w:rPr>
        <w:t>bioMérieux</w:t>
      </w:r>
      <w:proofErr w:type="spellEnd"/>
      <w:r w:rsidR="00BA3531" w:rsidRPr="00427A39">
        <w:rPr>
          <w:color w:val="000000"/>
          <w:lang w:val="en-US"/>
        </w:rPr>
        <w:t>, Denmark) in accordance with the recommendations by EUCAST from 2015 - 2017 (</w:t>
      </w:r>
      <w:r w:rsidR="005A5E8B" w:rsidRPr="00427A39">
        <w:rPr>
          <w:color w:val="000000"/>
          <w:lang w:val="en-US"/>
        </w:rPr>
        <w:t>EUCAST Clinical Breakpoint table v 5.0, table v 6.0, and table v 7.1</w:t>
      </w:r>
      <w:r w:rsidR="00BA3531" w:rsidRPr="00427A39">
        <w:rPr>
          <w:color w:val="000000"/>
          <w:lang w:val="en-US"/>
        </w:rPr>
        <w:t>) (</w:t>
      </w:r>
      <w:hyperlink r:id="rId12" w:history="1">
        <w:r w:rsidR="00BA3531" w:rsidRPr="00427A39">
          <w:rPr>
            <w:rStyle w:val="Hyperlink"/>
            <w:rFonts w:ascii="Times New Roman" w:hAnsi="Times New Roman"/>
            <w:lang w:val="en-US"/>
          </w:rPr>
          <w:t>www.eucast.org/clinical_breakpoints</w:t>
        </w:r>
      </w:hyperlink>
      <w:r w:rsidR="00BA3531" w:rsidRPr="00427A39">
        <w:rPr>
          <w:color w:val="000000"/>
          <w:lang w:val="en-US"/>
        </w:rPr>
        <w:t xml:space="preserve">). </w:t>
      </w:r>
    </w:p>
    <w:p w14:paraId="2F8058D5" w14:textId="2A5A12F1" w:rsidR="007A5C96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538ECE" w14:textId="013E53F5" w:rsidR="007D2BC5" w:rsidRDefault="007D2BC5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279AC5" w14:textId="77777777" w:rsidR="007D2BC5" w:rsidRPr="00427A39" w:rsidRDefault="007D2BC5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D2BC5" w:rsidRPr="00427A39" w:rsidSect="002257A0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317D" w16cex:dateUtc="2020-05-19T08:20:00Z"/>
  <w16cex:commentExtensible w16cex:durableId="226E3316" w16cex:dateUtc="2020-05-19T0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2D05D2" w16cid:durableId="226E14F4"/>
  <w16cid:commentId w16cid:paraId="5844F486" w16cid:durableId="226E14F5"/>
  <w16cid:commentId w16cid:paraId="68658B19" w16cid:durableId="226E14F6"/>
  <w16cid:commentId w16cid:paraId="094E4B23" w16cid:durableId="226E317D"/>
  <w16cid:commentId w16cid:paraId="33F8C014" w16cid:durableId="226E3316"/>
  <w16cid:commentId w16cid:paraId="1A9636CB" w16cid:durableId="226E14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5BF8" w14:textId="77777777" w:rsidR="007D2BC5" w:rsidRDefault="007D2BC5">
      <w:r>
        <w:separator/>
      </w:r>
    </w:p>
  </w:endnote>
  <w:endnote w:type="continuationSeparator" w:id="0">
    <w:p w14:paraId="3C3B9882" w14:textId="77777777" w:rsidR="007D2BC5" w:rsidRDefault="007D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D2B9D" w14:textId="77777777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B8EFDC8" w14:textId="77777777" w:rsidR="007D2BC5" w:rsidRDefault="007D2B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3ED0" w14:textId="154C487E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533E53">
      <w:rPr>
        <w:rStyle w:val="Sidetal"/>
        <w:noProof/>
      </w:rPr>
      <w:t>6</w:t>
    </w:r>
    <w:r>
      <w:rPr>
        <w:rStyle w:val="Sidetal"/>
      </w:rPr>
      <w:fldChar w:fldCharType="end"/>
    </w:r>
  </w:p>
  <w:p w14:paraId="5126754C" w14:textId="77777777" w:rsidR="007D2BC5" w:rsidRDefault="007D2B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32D32" w14:textId="77777777" w:rsidR="007D2BC5" w:rsidRDefault="007D2BC5">
      <w:r>
        <w:separator/>
      </w:r>
    </w:p>
  </w:footnote>
  <w:footnote w:type="continuationSeparator" w:id="0">
    <w:p w14:paraId="21D5D725" w14:textId="77777777" w:rsidR="007D2BC5" w:rsidRDefault="007D2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E70FD" w14:textId="77777777" w:rsidR="007D2BC5" w:rsidRDefault="007D2BC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92A19"/>
    <w:multiLevelType w:val="hybridMultilevel"/>
    <w:tmpl w:val="57D8968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4AEB"/>
    <w:multiLevelType w:val="hybridMultilevel"/>
    <w:tmpl w:val="6AA6F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006BD5"/>
    <w:multiLevelType w:val="hybridMultilevel"/>
    <w:tmpl w:val="2E8C0E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649B5"/>
    <w:multiLevelType w:val="hybridMultilevel"/>
    <w:tmpl w:val="57D0240E"/>
    <w:lvl w:ilvl="0" w:tplc="460CCB9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54869"/>
    <w:multiLevelType w:val="hybridMultilevel"/>
    <w:tmpl w:val="B1163E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92F3D"/>
    <w:multiLevelType w:val="hybridMultilevel"/>
    <w:tmpl w:val="5540DAF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7632A"/>
    <w:multiLevelType w:val="hybridMultilevel"/>
    <w:tmpl w:val="0948508C"/>
    <w:lvl w:ilvl="0" w:tplc="0406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10"/>
  </w:num>
  <w:num w:numId="9">
    <w:abstractNumId w:val="7"/>
  </w:num>
  <w:num w:numId="10">
    <w:abstractNumId w:val="2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fr-CA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mer\Reference Manager 11\Styles\European Journal of Microbiol Infect Disease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reptokok_artikler&lt;/item&gt;&lt;/Libraries&gt;&lt;/Databases&gt;"/>
  </w:docVars>
  <w:rsids>
    <w:rsidRoot w:val="00EB675F"/>
    <w:rsid w:val="000006A8"/>
    <w:rsid w:val="000006AD"/>
    <w:rsid w:val="000015D0"/>
    <w:rsid w:val="00001854"/>
    <w:rsid w:val="00001B69"/>
    <w:rsid w:val="00001ECD"/>
    <w:rsid w:val="00003F57"/>
    <w:rsid w:val="0000438F"/>
    <w:rsid w:val="00004E3D"/>
    <w:rsid w:val="000052E2"/>
    <w:rsid w:val="00006300"/>
    <w:rsid w:val="000066D7"/>
    <w:rsid w:val="000069B5"/>
    <w:rsid w:val="00007A78"/>
    <w:rsid w:val="00007EE4"/>
    <w:rsid w:val="00012772"/>
    <w:rsid w:val="00012970"/>
    <w:rsid w:val="00012B23"/>
    <w:rsid w:val="000138E3"/>
    <w:rsid w:val="00013C32"/>
    <w:rsid w:val="00015236"/>
    <w:rsid w:val="00015EB1"/>
    <w:rsid w:val="000168F0"/>
    <w:rsid w:val="00016E7A"/>
    <w:rsid w:val="000177E1"/>
    <w:rsid w:val="00020577"/>
    <w:rsid w:val="00020AA9"/>
    <w:rsid w:val="00020AD4"/>
    <w:rsid w:val="0002144F"/>
    <w:rsid w:val="000217A0"/>
    <w:rsid w:val="00022FB2"/>
    <w:rsid w:val="000236A6"/>
    <w:rsid w:val="0002378F"/>
    <w:rsid w:val="000240FB"/>
    <w:rsid w:val="000248A7"/>
    <w:rsid w:val="00024AB6"/>
    <w:rsid w:val="00025DD6"/>
    <w:rsid w:val="00026F0A"/>
    <w:rsid w:val="00027BD5"/>
    <w:rsid w:val="00030FA0"/>
    <w:rsid w:val="000314F8"/>
    <w:rsid w:val="000325AA"/>
    <w:rsid w:val="00032619"/>
    <w:rsid w:val="0003375F"/>
    <w:rsid w:val="00034902"/>
    <w:rsid w:val="00035CC0"/>
    <w:rsid w:val="00036414"/>
    <w:rsid w:val="00036DCD"/>
    <w:rsid w:val="00037294"/>
    <w:rsid w:val="000376BC"/>
    <w:rsid w:val="00037B60"/>
    <w:rsid w:val="00037E5B"/>
    <w:rsid w:val="00040AAC"/>
    <w:rsid w:val="00040B3C"/>
    <w:rsid w:val="00040DE9"/>
    <w:rsid w:val="00040E25"/>
    <w:rsid w:val="00041B1A"/>
    <w:rsid w:val="00041BF1"/>
    <w:rsid w:val="00041C79"/>
    <w:rsid w:val="00042226"/>
    <w:rsid w:val="00043475"/>
    <w:rsid w:val="000442CE"/>
    <w:rsid w:val="00044A3C"/>
    <w:rsid w:val="00044A41"/>
    <w:rsid w:val="00045452"/>
    <w:rsid w:val="00045CAE"/>
    <w:rsid w:val="000465EC"/>
    <w:rsid w:val="0004729E"/>
    <w:rsid w:val="000509AD"/>
    <w:rsid w:val="00050E13"/>
    <w:rsid w:val="00051368"/>
    <w:rsid w:val="00051998"/>
    <w:rsid w:val="00052737"/>
    <w:rsid w:val="00054014"/>
    <w:rsid w:val="000606A2"/>
    <w:rsid w:val="0006080D"/>
    <w:rsid w:val="00060AEB"/>
    <w:rsid w:val="000638AB"/>
    <w:rsid w:val="000640F1"/>
    <w:rsid w:val="00065790"/>
    <w:rsid w:val="00065993"/>
    <w:rsid w:val="00066853"/>
    <w:rsid w:val="00067750"/>
    <w:rsid w:val="0006784F"/>
    <w:rsid w:val="00067AD0"/>
    <w:rsid w:val="00070C34"/>
    <w:rsid w:val="000712CC"/>
    <w:rsid w:val="00071727"/>
    <w:rsid w:val="00072245"/>
    <w:rsid w:val="00072482"/>
    <w:rsid w:val="0007328F"/>
    <w:rsid w:val="000735F3"/>
    <w:rsid w:val="000736C8"/>
    <w:rsid w:val="00074F42"/>
    <w:rsid w:val="00075A66"/>
    <w:rsid w:val="00076C50"/>
    <w:rsid w:val="00076EA2"/>
    <w:rsid w:val="00080318"/>
    <w:rsid w:val="00080776"/>
    <w:rsid w:val="00082C29"/>
    <w:rsid w:val="00083AC0"/>
    <w:rsid w:val="0008502C"/>
    <w:rsid w:val="00085360"/>
    <w:rsid w:val="000867D6"/>
    <w:rsid w:val="000868A0"/>
    <w:rsid w:val="00087392"/>
    <w:rsid w:val="00087EC4"/>
    <w:rsid w:val="000901C5"/>
    <w:rsid w:val="000903A4"/>
    <w:rsid w:val="00090E7E"/>
    <w:rsid w:val="0009182B"/>
    <w:rsid w:val="000918E9"/>
    <w:rsid w:val="00091F5A"/>
    <w:rsid w:val="00092D78"/>
    <w:rsid w:val="00093C76"/>
    <w:rsid w:val="000957BB"/>
    <w:rsid w:val="0009599F"/>
    <w:rsid w:val="000968F3"/>
    <w:rsid w:val="00096BCC"/>
    <w:rsid w:val="00097796"/>
    <w:rsid w:val="000A0B1D"/>
    <w:rsid w:val="000A1F97"/>
    <w:rsid w:val="000A2ADB"/>
    <w:rsid w:val="000A3068"/>
    <w:rsid w:val="000A431A"/>
    <w:rsid w:val="000A533B"/>
    <w:rsid w:val="000A536E"/>
    <w:rsid w:val="000A56EE"/>
    <w:rsid w:val="000A5A47"/>
    <w:rsid w:val="000A63F3"/>
    <w:rsid w:val="000A673E"/>
    <w:rsid w:val="000B0329"/>
    <w:rsid w:val="000B0974"/>
    <w:rsid w:val="000B1218"/>
    <w:rsid w:val="000B176E"/>
    <w:rsid w:val="000B1A66"/>
    <w:rsid w:val="000B1E44"/>
    <w:rsid w:val="000B2A81"/>
    <w:rsid w:val="000B2C76"/>
    <w:rsid w:val="000B35F7"/>
    <w:rsid w:val="000B417C"/>
    <w:rsid w:val="000B43CC"/>
    <w:rsid w:val="000B4F68"/>
    <w:rsid w:val="000B5DE9"/>
    <w:rsid w:val="000B6504"/>
    <w:rsid w:val="000B7756"/>
    <w:rsid w:val="000C0515"/>
    <w:rsid w:val="000C08D1"/>
    <w:rsid w:val="000C0A2F"/>
    <w:rsid w:val="000C1085"/>
    <w:rsid w:val="000C219A"/>
    <w:rsid w:val="000C3CD4"/>
    <w:rsid w:val="000C4027"/>
    <w:rsid w:val="000C41E0"/>
    <w:rsid w:val="000C4FC1"/>
    <w:rsid w:val="000C50DD"/>
    <w:rsid w:val="000C54E6"/>
    <w:rsid w:val="000C551C"/>
    <w:rsid w:val="000C6B9A"/>
    <w:rsid w:val="000C777C"/>
    <w:rsid w:val="000D0B4D"/>
    <w:rsid w:val="000D1676"/>
    <w:rsid w:val="000D1E5F"/>
    <w:rsid w:val="000D2424"/>
    <w:rsid w:val="000D2828"/>
    <w:rsid w:val="000D3198"/>
    <w:rsid w:val="000D3766"/>
    <w:rsid w:val="000D4723"/>
    <w:rsid w:val="000D51B1"/>
    <w:rsid w:val="000D5AF7"/>
    <w:rsid w:val="000D7331"/>
    <w:rsid w:val="000D7474"/>
    <w:rsid w:val="000D7A7C"/>
    <w:rsid w:val="000D7B09"/>
    <w:rsid w:val="000D7C4F"/>
    <w:rsid w:val="000E046F"/>
    <w:rsid w:val="000E09CF"/>
    <w:rsid w:val="000E0C54"/>
    <w:rsid w:val="000E1E24"/>
    <w:rsid w:val="000E28E6"/>
    <w:rsid w:val="000E3518"/>
    <w:rsid w:val="000E4AEA"/>
    <w:rsid w:val="000E5A0E"/>
    <w:rsid w:val="000E63B5"/>
    <w:rsid w:val="000E6BB5"/>
    <w:rsid w:val="000E742F"/>
    <w:rsid w:val="000F0678"/>
    <w:rsid w:val="000F0E8E"/>
    <w:rsid w:val="000F0E9A"/>
    <w:rsid w:val="000F1FD7"/>
    <w:rsid w:val="000F342A"/>
    <w:rsid w:val="000F3983"/>
    <w:rsid w:val="000F44AF"/>
    <w:rsid w:val="000F49AD"/>
    <w:rsid w:val="000F4E04"/>
    <w:rsid w:val="000F7BFF"/>
    <w:rsid w:val="000F7E48"/>
    <w:rsid w:val="00100232"/>
    <w:rsid w:val="00100813"/>
    <w:rsid w:val="00101F02"/>
    <w:rsid w:val="001028C4"/>
    <w:rsid w:val="00102D1C"/>
    <w:rsid w:val="0010548E"/>
    <w:rsid w:val="00106945"/>
    <w:rsid w:val="001069ED"/>
    <w:rsid w:val="00106AC2"/>
    <w:rsid w:val="00107159"/>
    <w:rsid w:val="00107268"/>
    <w:rsid w:val="00107CBC"/>
    <w:rsid w:val="00107F10"/>
    <w:rsid w:val="00110403"/>
    <w:rsid w:val="00110850"/>
    <w:rsid w:val="001109CD"/>
    <w:rsid w:val="00110AC9"/>
    <w:rsid w:val="001114DB"/>
    <w:rsid w:val="0011186F"/>
    <w:rsid w:val="0011295F"/>
    <w:rsid w:val="00114515"/>
    <w:rsid w:val="0011537F"/>
    <w:rsid w:val="001163E9"/>
    <w:rsid w:val="00116692"/>
    <w:rsid w:val="0011685D"/>
    <w:rsid w:val="00116B7F"/>
    <w:rsid w:val="00121018"/>
    <w:rsid w:val="0012125F"/>
    <w:rsid w:val="00121E43"/>
    <w:rsid w:val="0012306B"/>
    <w:rsid w:val="0012389B"/>
    <w:rsid w:val="00123E77"/>
    <w:rsid w:val="001246A2"/>
    <w:rsid w:val="0012556F"/>
    <w:rsid w:val="00127380"/>
    <w:rsid w:val="00130562"/>
    <w:rsid w:val="0013060D"/>
    <w:rsid w:val="00131482"/>
    <w:rsid w:val="00133216"/>
    <w:rsid w:val="0013354C"/>
    <w:rsid w:val="0013385D"/>
    <w:rsid w:val="00134130"/>
    <w:rsid w:val="001348B4"/>
    <w:rsid w:val="001356A9"/>
    <w:rsid w:val="00136051"/>
    <w:rsid w:val="001364ED"/>
    <w:rsid w:val="001428F2"/>
    <w:rsid w:val="00144062"/>
    <w:rsid w:val="001445F5"/>
    <w:rsid w:val="00144E1E"/>
    <w:rsid w:val="001462B8"/>
    <w:rsid w:val="00147006"/>
    <w:rsid w:val="00147ECB"/>
    <w:rsid w:val="0015081D"/>
    <w:rsid w:val="00150BCF"/>
    <w:rsid w:val="00150FE8"/>
    <w:rsid w:val="001514E8"/>
    <w:rsid w:val="00152237"/>
    <w:rsid w:val="00152A10"/>
    <w:rsid w:val="00153E32"/>
    <w:rsid w:val="00153FCC"/>
    <w:rsid w:val="00154ABE"/>
    <w:rsid w:val="00154EE8"/>
    <w:rsid w:val="0015565F"/>
    <w:rsid w:val="00155EC8"/>
    <w:rsid w:val="00156233"/>
    <w:rsid w:val="001570D9"/>
    <w:rsid w:val="0015766E"/>
    <w:rsid w:val="00160173"/>
    <w:rsid w:val="00161D68"/>
    <w:rsid w:val="00161FE7"/>
    <w:rsid w:val="00162142"/>
    <w:rsid w:val="0016229D"/>
    <w:rsid w:val="00162433"/>
    <w:rsid w:val="00162CF1"/>
    <w:rsid w:val="00163307"/>
    <w:rsid w:val="00163614"/>
    <w:rsid w:val="00164095"/>
    <w:rsid w:val="0016410A"/>
    <w:rsid w:val="001641E3"/>
    <w:rsid w:val="00164957"/>
    <w:rsid w:val="00165786"/>
    <w:rsid w:val="00165D0A"/>
    <w:rsid w:val="00166502"/>
    <w:rsid w:val="00167007"/>
    <w:rsid w:val="00167A18"/>
    <w:rsid w:val="001709FF"/>
    <w:rsid w:val="001715EE"/>
    <w:rsid w:val="001721AF"/>
    <w:rsid w:val="0017222B"/>
    <w:rsid w:val="00172307"/>
    <w:rsid w:val="00172E81"/>
    <w:rsid w:val="00172FBE"/>
    <w:rsid w:val="001743D0"/>
    <w:rsid w:val="00175A43"/>
    <w:rsid w:val="001770AA"/>
    <w:rsid w:val="0017717B"/>
    <w:rsid w:val="00177760"/>
    <w:rsid w:val="001778AC"/>
    <w:rsid w:val="001778BB"/>
    <w:rsid w:val="00177BA9"/>
    <w:rsid w:val="00177D05"/>
    <w:rsid w:val="00181CC9"/>
    <w:rsid w:val="00182120"/>
    <w:rsid w:val="001826AE"/>
    <w:rsid w:val="00182BF1"/>
    <w:rsid w:val="001831C6"/>
    <w:rsid w:val="00184165"/>
    <w:rsid w:val="001844AF"/>
    <w:rsid w:val="00185A87"/>
    <w:rsid w:val="00186BE6"/>
    <w:rsid w:val="00186DE0"/>
    <w:rsid w:val="00187FC3"/>
    <w:rsid w:val="0019171D"/>
    <w:rsid w:val="00191BCA"/>
    <w:rsid w:val="001922E9"/>
    <w:rsid w:val="00192F8A"/>
    <w:rsid w:val="001933A0"/>
    <w:rsid w:val="001934A5"/>
    <w:rsid w:val="00193F93"/>
    <w:rsid w:val="001942AF"/>
    <w:rsid w:val="00195103"/>
    <w:rsid w:val="00197461"/>
    <w:rsid w:val="001A05F8"/>
    <w:rsid w:val="001A11BF"/>
    <w:rsid w:val="001A1F56"/>
    <w:rsid w:val="001A2CA2"/>
    <w:rsid w:val="001A2FB4"/>
    <w:rsid w:val="001A328D"/>
    <w:rsid w:val="001A43DC"/>
    <w:rsid w:val="001A44C4"/>
    <w:rsid w:val="001A4516"/>
    <w:rsid w:val="001A5BD8"/>
    <w:rsid w:val="001A652B"/>
    <w:rsid w:val="001A6BEB"/>
    <w:rsid w:val="001A6F76"/>
    <w:rsid w:val="001A74A7"/>
    <w:rsid w:val="001A78AD"/>
    <w:rsid w:val="001B03F2"/>
    <w:rsid w:val="001B0C2F"/>
    <w:rsid w:val="001B16B8"/>
    <w:rsid w:val="001B1743"/>
    <w:rsid w:val="001B2760"/>
    <w:rsid w:val="001B299B"/>
    <w:rsid w:val="001B313E"/>
    <w:rsid w:val="001B36EC"/>
    <w:rsid w:val="001B3E71"/>
    <w:rsid w:val="001B4B51"/>
    <w:rsid w:val="001B4C60"/>
    <w:rsid w:val="001B544E"/>
    <w:rsid w:val="001B54B4"/>
    <w:rsid w:val="001B5589"/>
    <w:rsid w:val="001B6D24"/>
    <w:rsid w:val="001B6FE5"/>
    <w:rsid w:val="001B7F5B"/>
    <w:rsid w:val="001C00A5"/>
    <w:rsid w:val="001C039D"/>
    <w:rsid w:val="001C1453"/>
    <w:rsid w:val="001C21D5"/>
    <w:rsid w:val="001C2297"/>
    <w:rsid w:val="001C2460"/>
    <w:rsid w:val="001C2894"/>
    <w:rsid w:val="001C2A61"/>
    <w:rsid w:val="001C2C90"/>
    <w:rsid w:val="001C3332"/>
    <w:rsid w:val="001C33D7"/>
    <w:rsid w:val="001C4E59"/>
    <w:rsid w:val="001C5D36"/>
    <w:rsid w:val="001C5FD1"/>
    <w:rsid w:val="001C6D4E"/>
    <w:rsid w:val="001C71B5"/>
    <w:rsid w:val="001C71D3"/>
    <w:rsid w:val="001C77FF"/>
    <w:rsid w:val="001C7882"/>
    <w:rsid w:val="001D0F84"/>
    <w:rsid w:val="001D1525"/>
    <w:rsid w:val="001D1ACE"/>
    <w:rsid w:val="001D1BE2"/>
    <w:rsid w:val="001D2432"/>
    <w:rsid w:val="001D2855"/>
    <w:rsid w:val="001D3443"/>
    <w:rsid w:val="001D52FB"/>
    <w:rsid w:val="001D563C"/>
    <w:rsid w:val="001D5B9F"/>
    <w:rsid w:val="001D6F96"/>
    <w:rsid w:val="001E15EE"/>
    <w:rsid w:val="001E1CE2"/>
    <w:rsid w:val="001E224B"/>
    <w:rsid w:val="001E231E"/>
    <w:rsid w:val="001E28AE"/>
    <w:rsid w:val="001E329E"/>
    <w:rsid w:val="001E3969"/>
    <w:rsid w:val="001E3FC5"/>
    <w:rsid w:val="001E48F9"/>
    <w:rsid w:val="001E496B"/>
    <w:rsid w:val="001E4EB0"/>
    <w:rsid w:val="001E601D"/>
    <w:rsid w:val="001E6379"/>
    <w:rsid w:val="001E714E"/>
    <w:rsid w:val="001E72C4"/>
    <w:rsid w:val="001E79A2"/>
    <w:rsid w:val="001E7F34"/>
    <w:rsid w:val="001F1A27"/>
    <w:rsid w:val="001F1B05"/>
    <w:rsid w:val="001F2A1A"/>
    <w:rsid w:val="001F39AB"/>
    <w:rsid w:val="001F3CDF"/>
    <w:rsid w:val="001F44E3"/>
    <w:rsid w:val="001F45D0"/>
    <w:rsid w:val="001F45D3"/>
    <w:rsid w:val="001F4C21"/>
    <w:rsid w:val="001F567A"/>
    <w:rsid w:val="001F7A3F"/>
    <w:rsid w:val="001F7EC0"/>
    <w:rsid w:val="002007F3"/>
    <w:rsid w:val="002012EC"/>
    <w:rsid w:val="0020138F"/>
    <w:rsid w:val="00201616"/>
    <w:rsid w:val="00201638"/>
    <w:rsid w:val="002019DB"/>
    <w:rsid w:val="00201B71"/>
    <w:rsid w:val="00201BEC"/>
    <w:rsid w:val="00201DF7"/>
    <w:rsid w:val="002032F6"/>
    <w:rsid w:val="0020330F"/>
    <w:rsid w:val="00205337"/>
    <w:rsid w:val="00205743"/>
    <w:rsid w:val="0020587F"/>
    <w:rsid w:val="00207D04"/>
    <w:rsid w:val="00210E96"/>
    <w:rsid w:val="00211067"/>
    <w:rsid w:val="00212215"/>
    <w:rsid w:val="00212AE6"/>
    <w:rsid w:val="002134D9"/>
    <w:rsid w:val="002139EB"/>
    <w:rsid w:val="0021435A"/>
    <w:rsid w:val="00214B2C"/>
    <w:rsid w:val="0021520D"/>
    <w:rsid w:val="00215C23"/>
    <w:rsid w:val="0021794F"/>
    <w:rsid w:val="00217C60"/>
    <w:rsid w:val="0022011B"/>
    <w:rsid w:val="00220C93"/>
    <w:rsid w:val="00220DCC"/>
    <w:rsid w:val="002216C9"/>
    <w:rsid w:val="00224009"/>
    <w:rsid w:val="002257A0"/>
    <w:rsid w:val="002262C8"/>
    <w:rsid w:val="002268C3"/>
    <w:rsid w:val="00227695"/>
    <w:rsid w:val="002308E0"/>
    <w:rsid w:val="00230F8A"/>
    <w:rsid w:val="00231BCA"/>
    <w:rsid w:val="00232348"/>
    <w:rsid w:val="002329E0"/>
    <w:rsid w:val="002347F1"/>
    <w:rsid w:val="00235949"/>
    <w:rsid w:val="00235CB1"/>
    <w:rsid w:val="0023727E"/>
    <w:rsid w:val="0024076B"/>
    <w:rsid w:val="00240EAF"/>
    <w:rsid w:val="00241E8A"/>
    <w:rsid w:val="00242452"/>
    <w:rsid w:val="00244C84"/>
    <w:rsid w:val="00244D12"/>
    <w:rsid w:val="002459D3"/>
    <w:rsid w:val="00245B41"/>
    <w:rsid w:val="002462D1"/>
    <w:rsid w:val="00246FBF"/>
    <w:rsid w:val="0024797A"/>
    <w:rsid w:val="00247D85"/>
    <w:rsid w:val="0025017E"/>
    <w:rsid w:val="00250A97"/>
    <w:rsid w:val="00252B82"/>
    <w:rsid w:val="00253371"/>
    <w:rsid w:val="00255220"/>
    <w:rsid w:val="00256BDD"/>
    <w:rsid w:val="00256E91"/>
    <w:rsid w:val="0025778C"/>
    <w:rsid w:val="00261612"/>
    <w:rsid w:val="002619AC"/>
    <w:rsid w:val="0026233C"/>
    <w:rsid w:val="002624D3"/>
    <w:rsid w:val="00262B0A"/>
    <w:rsid w:val="00263AF2"/>
    <w:rsid w:val="0026500E"/>
    <w:rsid w:val="00265967"/>
    <w:rsid w:val="0026602D"/>
    <w:rsid w:val="002667A6"/>
    <w:rsid w:val="00267561"/>
    <w:rsid w:val="00267FE9"/>
    <w:rsid w:val="00270708"/>
    <w:rsid w:val="0027072C"/>
    <w:rsid w:val="00271E34"/>
    <w:rsid w:val="00272160"/>
    <w:rsid w:val="002740C7"/>
    <w:rsid w:val="00274CEC"/>
    <w:rsid w:val="00274ED6"/>
    <w:rsid w:val="0027513D"/>
    <w:rsid w:val="0027566C"/>
    <w:rsid w:val="00275D55"/>
    <w:rsid w:val="00276432"/>
    <w:rsid w:val="00276FB0"/>
    <w:rsid w:val="002770F4"/>
    <w:rsid w:val="00277363"/>
    <w:rsid w:val="00277ACF"/>
    <w:rsid w:val="002800A6"/>
    <w:rsid w:val="00280C57"/>
    <w:rsid w:val="00281219"/>
    <w:rsid w:val="00281D73"/>
    <w:rsid w:val="002821F4"/>
    <w:rsid w:val="00282475"/>
    <w:rsid w:val="0028358A"/>
    <w:rsid w:val="002852B9"/>
    <w:rsid w:val="002861D0"/>
    <w:rsid w:val="00287B53"/>
    <w:rsid w:val="002914FB"/>
    <w:rsid w:val="002923AA"/>
    <w:rsid w:val="002931FF"/>
    <w:rsid w:val="00293B16"/>
    <w:rsid w:val="00293D59"/>
    <w:rsid w:val="002942D7"/>
    <w:rsid w:val="002955BE"/>
    <w:rsid w:val="00295AFE"/>
    <w:rsid w:val="00295D35"/>
    <w:rsid w:val="00295E87"/>
    <w:rsid w:val="0029621D"/>
    <w:rsid w:val="0029635C"/>
    <w:rsid w:val="00297447"/>
    <w:rsid w:val="002A027D"/>
    <w:rsid w:val="002A19B6"/>
    <w:rsid w:val="002A34BC"/>
    <w:rsid w:val="002A3D16"/>
    <w:rsid w:val="002A5240"/>
    <w:rsid w:val="002A59BD"/>
    <w:rsid w:val="002A5CE9"/>
    <w:rsid w:val="002B25D6"/>
    <w:rsid w:val="002B4204"/>
    <w:rsid w:val="002B48B9"/>
    <w:rsid w:val="002B4902"/>
    <w:rsid w:val="002B4C3A"/>
    <w:rsid w:val="002B6219"/>
    <w:rsid w:val="002B66D8"/>
    <w:rsid w:val="002C0050"/>
    <w:rsid w:val="002C0129"/>
    <w:rsid w:val="002C0235"/>
    <w:rsid w:val="002C0DB1"/>
    <w:rsid w:val="002C11E0"/>
    <w:rsid w:val="002C193A"/>
    <w:rsid w:val="002C2309"/>
    <w:rsid w:val="002C2AF3"/>
    <w:rsid w:val="002C4CC6"/>
    <w:rsid w:val="002D02A9"/>
    <w:rsid w:val="002D184F"/>
    <w:rsid w:val="002D1F1C"/>
    <w:rsid w:val="002D22E5"/>
    <w:rsid w:val="002D3500"/>
    <w:rsid w:val="002D377A"/>
    <w:rsid w:val="002D3DBD"/>
    <w:rsid w:val="002D4052"/>
    <w:rsid w:val="002D51B1"/>
    <w:rsid w:val="002D51D8"/>
    <w:rsid w:val="002D5CBA"/>
    <w:rsid w:val="002D78B2"/>
    <w:rsid w:val="002E047D"/>
    <w:rsid w:val="002E12D6"/>
    <w:rsid w:val="002E14EB"/>
    <w:rsid w:val="002E233B"/>
    <w:rsid w:val="002E2579"/>
    <w:rsid w:val="002E63D2"/>
    <w:rsid w:val="002E6741"/>
    <w:rsid w:val="002E6E13"/>
    <w:rsid w:val="002F0481"/>
    <w:rsid w:val="002F0A35"/>
    <w:rsid w:val="002F110D"/>
    <w:rsid w:val="002F1FE9"/>
    <w:rsid w:val="002F6B76"/>
    <w:rsid w:val="002F7148"/>
    <w:rsid w:val="002F724A"/>
    <w:rsid w:val="002F7D11"/>
    <w:rsid w:val="0030149C"/>
    <w:rsid w:val="003015D3"/>
    <w:rsid w:val="003017B1"/>
    <w:rsid w:val="00301CFF"/>
    <w:rsid w:val="003023C1"/>
    <w:rsid w:val="00302C3E"/>
    <w:rsid w:val="0030488D"/>
    <w:rsid w:val="00304DEF"/>
    <w:rsid w:val="003051E0"/>
    <w:rsid w:val="00305F00"/>
    <w:rsid w:val="003064AA"/>
    <w:rsid w:val="00306A23"/>
    <w:rsid w:val="003074F9"/>
    <w:rsid w:val="0030772A"/>
    <w:rsid w:val="003103AC"/>
    <w:rsid w:val="00311484"/>
    <w:rsid w:val="00311C48"/>
    <w:rsid w:val="003127A4"/>
    <w:rsid w:val="003144F0"/>
    <w:rsid w:val="00314C2D"/>
    <w:rsid w:val="00315E25"/>
    <w:rsid w:val="00316BCF"/>
    <w:rsid w:val="00317B33"/>
    <w:rsid w:val="00320559"/>
    <w:rsid w:val="003212EF"/>
    <w:rsid w:val="0032141F"/>
    <w:rsid w:val="00322BB3"/>
    <w:rsid w:val="00324954"/>
    <w:rsid w:val="00324DF9"/>
    <w:rsid w:val="00326D6B"/>
    <w:rsid w:val="00326FFE"/>
    <w:rsid w:val="00327E4C"/>
    <w:rsid w:val="00330B60"/>
    <w:rsid w:val="0033129B"/>
    <w:rsid w:val="00331EAD"/>
    <w:rsid w:val="0033225C"/>
    <w:rsid w:val="00333359"/>
    <w:rsid w:val="00333412"/>
    <w:rsid w:val="00334316"/>
    <w:rsid w:val="003362E3"/>
    <w:rsid w:val="00336CED"/>
    <w:rsid w:val="003371C1"/>
    <w:rsid w:val="00337350"/>
    <w:rsid w:val="003374AB"/>
    <w:rsid w:val="00341815"/>
    <w:rsid w:val="00341F85"/>
    <w:rsid w:val="00343DEA"/>
    <w:rsid w:val="0034406D"/>
    <w:rsid w:val="00344834"/>
    <w:rsid w:val="003455F6"/>
    <w:rsid w:val="00345BD3"/>
    <w:rsid w:val="00346635"/>
    <w:rsid w:val="003469F7"/>
    <w:rsid w:val="00351028"/>
    <w:rsid w:val="00353D25"/>
    <w:rsid w:val="003553AF"/>
    <w:rsid w:val="00355B9D"/>
    <w:rsid w:val="00356ABA"/>
    <w:rsid w:val="0035793D"/>
    <w:rsid w:val="00357994"/>
    <w:rsid w:val="00357C17"/>
    <w:rsid w:val="00357CB9"/>
    <w:rsid w:val="00360C9B"/>
    <w:rsid w:val="00360FE8"/>
    <w:rsid w:val="0036142F"/>
    <w:rsid w:val="00362552"/>
    <w:rsid w:val="00362EAC"/>
    <w:rsid w:val="003641B9"/>
    <w:rsid w:val="003645E7"/>
    <w:rsid w:val="0037089C"/>
    <w:rsid w:val="00370ABC"/>
    <w:rsid w:val="00370EDD"/>
    <w:rsid w:val="0037130B"/>
    <w:rsid w:val="00371E11"/>
    <w:rsid w:val="00372772"/>
    <w:rsid w:val="003732D5"/>
    <w:rsid w:val="003734DA"/>
    <w:rsid w:val="00373704"/>
    <w:rsid w:val="0037381B"/>
    <w:rsid w:val="00375831"/>
    <w:rsid w:val="0037676A"/>
    <w:rsid w:val="00376CB6"/>
    <w:rsid w:val="0037720F"/>
    <w:rsid w:val="0037768C"/>
    <w:rsid w:val="003806CC"/>
    <w:rsid w:val="003806D3"/>
    <w:rsid w:val="0038158A"/>
    <w:rsid w:val="00381834"/>
    <w:rsid w:val="00381B20"/>
    <w:rsid w:val="00382E6F"/>
    <w:rsid w:val="003832A5"/>
    <w:rsid w:val="0038375A"/>
    <w:rsid w:val="00383FDF"/>
    <w:rsid w:val="003871F5"/>
    <w:rsid w:val="00387623"/>
    <w:rsid w:val="00390363"/>
    <w:rsid w:val="00390EB9"/>
    <w:rsid w:val="00391CA8"/>
    <w:rsid w:val="00392634"/>
    <w:rsid w:val="00393315"/>
    <w:rsid w:val="00394802"/>
    <w:rsid w:val="00394B12"/>
    <w:rsid w:val="0039709D"/>
    <w:rsid w:val="003A023E"/>
    <w:rsid w:val="003A048A"/>
    <w:rsid w:val="003A0914"/>
    <w:rsid w:val="003A0E6B"/>
    <w:rsid w:val="003A0F25"/>
    <w:rsid w:val="003A1235"/>
    <w:rsid w:val="003A15BD"/>
    <w:rsid w:val="003A24DD"/>
    <w:rsid w:val="003A3F00"/>
    <w:rsid w:val="003A5448"/>
    <w:rsid w:val="003A6288"/>
    <w:rsid w:val="003A77E6"/>
    <w:rsid w:val="003B099F"/>
    <w:rsid w:val="003B0D06"/>
    <w:rsid w:val="003B20AD"/>
    <w:rsid w:val="003B329C"/>
    <w:rsid w:val="003B3D8F"/>
    <w:rsid w:val="003B4054"/>
    <w:rsid w:val="003B4248"/>
    <w:rsid w:val="003B521F"/>
    <w:rsid w:val="003B5589"/>
    <w:rsid w:val="003B5845"/>
    <w:rsid w:val="003B5FFE"/>
    <w:rsid w:val="003B786C"/>
    <w:rsid w:val="003B7BE2"/>
    <w:rsid w:val="003C006C"/>
    <w:rsid w:val="003C0536"/>
    <w:rsid w:val="003C086B"/>
    <w:rsid w:val="003C0AFD"/>
    <w:rsid w:val="003C0CD2"/>
    <w:rsid w:val="003C1BA8"/>
    <w:rsid w:val="003C2018"/>
    <w:rsid w:val="003C25B9"/>
    <w:rsid w:val="003C28D5"/>
    <w:rsid w:val="003C2D0A"/>
    <w:rsid w:val="003C3C5E"/>
    <w:rsid w:val="003C4074"/>
    <w:rsid w:val="003C4271"/>
    <w:rsid w:val="003C5207"/>
    <w:rsid w:val="003C5286"/>
    <w:rsid w:val="003C68B9"/>
    <w:rsid w:val="003C7256"/>
    <w:rsid w:val="003C7DC7"/>
    <w:rsid w:val="003D18A9"/>
    <w:rsid w:val="003D1978"/>
    <w:rsid w:val="003D231D"/>
    <w:rsid w:val="003D2867"/>
    <w:rsid w:val="003D2B03"/>
    <w:rsid w:val="003D3265"/>
    <w:rsid w:val="003D32DE"/>
    <w:rsid w:val="003D4D05"/>
    <w:rsid w:val="003D50CB"/>
    <w:rsid w:val="003D571F"/>
    <w:rsid w:val="003D5EE7"/>
    <w:rsid w:val="003D6371"/>
    <w:rsid w:val="003D7E68"/>
    <w:rsid w:val="003E079E"/>
    <w:rsid w:val="003E1CB1"/>
    <w:rsid w:val="003E2A15"/>
    <w:rsid w:val="003E39C7"/>
    <w:rsid w:val="003E3B53"/>
    <w:rsid w:val="003E4792"/>
    <w:rsid w:val="003E4955"/>
    <w:rsid w:val="003E509C"/>
    <w:rsid w:val="003E5614"/>
    <w:rsid w:val="003E5FF7"/>
    <w:rsid w:val="003E6F97"/>
    <w:rsid w:val="003E7BA3"/>
    <w:rsid w:val="003F0A49"/>
    <w:rsid w:val="003F0DDD"/>
    <w:rsid w:val="003F0F6F"/>
    <w:rsid w:val="003F11A1"/>
    <w:rsid w:val="003F17FE"/>
    <w:rsid w:val="003F1B7B"/>
    <w:rsid w:val="003F2174"/>
    <w:rsid w:val="003F3FA7"/>
    <w:rsid w:val="003F47C2"/>
    <w:rsid w:val="003F561B"/>
    <w:rsid w:val="003F5F75"/>
    <w:rsid w:val="003F6E4A"/>
    <w:rsid w:val="003F6FB5"/>
    <w:rsid w:val="003F7542"/>
    <w:rsid w:val="003F76A9"/>
    <w:rsid w:val="003F7F9D"/>
    <w:rsid w:val="004002B1"/>
    <w:rsid w:val="004002D4"/>
    <w:rsid w:val="0040091A"/>
    <w:rsid w:val="0040146A"/>
    <w:rsid w:val="00402819"/>
    <w:rsid w:val="00403750"/>
    <w:rsid w:val="00403E4E"/>
    <w:rsid w:val="00404635"/>
    <w:rsid w:val="004049BF"/>
    <w:rsid w:val="00405379"/>
    <w:rsid w:val="00407685"/>
    <w:rsid w:val="0041189B"/>
    <w:rsid w:val="00411C29"/>
    <w:rsid w:val="004120B9"/>
    <w:rsid w:val="004130CE"/>
    <w:rsid w:val="00413B5E"/>
    <w:rsid w:val="00413CB2"/>
    <w:rsid w:val="0041494A"/>
    <w:rsid w:val="00416D0E"/>
    <w:rsid w:val="00416E54"/>
    <w:rsid w:val="00417665"/>
    <w:rsid w:val="00420FC0"/>
    <w:rsid w:val="00423033"/>
    <w:rsid w:val="00424A13"/>
    <w:rsid w:val="00424A86"/>
    <w:rsid w:val="00425322"/>
    <w:rsid w:val="00426369"/>
    <w:rsid w:val="004270E5"/>
    <w:rsid w:val="0042724A"/>
    <w:rsid w:val="00427714"/>
    <w:rsid w:val="00427778"/>
    <w:rsid w:val="00427A39"/>
    <w:rsid w:val="00427B43"/>
    <w:rsid w:val="00427C2F"/>
    <w:rsid w:val="00433D2F"/>
    <w:rsid w:val="0043449F"/>
    <w:rsid w:val="00434A4E"/>
    <w:rsid w:val="00434CC6"/>
    <w:rsid w:val="00434FE5"/>
    <w:rsid w:val="00436371"/>
    <w:rsid w:val="0043664B"/>
    <w:rsid w:val="00436E43"/>
    <w:rsid w:val="00437071"/>
    <w:rsid w:val="00437635"/>
    <w:rsid w:val="00437C4F"/>
    <w:rsid w:val="004407D7"/>
    <w:rsid w:val="00440982"/>
    <w:rsid w:val="00441B1D"/>
    <w:rsid w:val="00441B78"/>
    <w:rsid w:val="00442046"/>
    <w:rsid w:val="00442E0B"/>
    <w:rsid w:val="00443458"/>
    <w:rsid w:val="004434ED"/>
    <w:rsid w:val="00443C39"/>
    <w:rsid w:val="00444EB4"/>
    <w:rsid w:val="004452F9"/>
    <w:rsid w:val="00445459"/>
    <w:rsid w:val="00445FFF"/>
    <w:rsid w:val="0044670D"/>
    <w:rsid w:val="00447D9F"/>
    <w:rsid w:val="00450BD0"/>
    <w:rsid w:val="004515F9"/>
    <w:rsid w:val="0045165A"/>
    <w:rsid w:val="00452806"/>
    <w:rsid w:val="00452919"/>
    <w:rsid w:val="00452958"/>
    <w:rsid w:val="00452BE3"/>
    <w:rsid w:val="00453C8F"/>
    <w:rsid w:val="0045516E"/>
    <w:rsid w:val="00455410"/>
    <w:rsid w:val="0045638B"/>
    <w:rsid w:val="00460D6B"/>
    <w:rsid w:val="00462C96"/>
    <w:rsid w:val="004649FC"/>
    <w:rsid w:val="00464F9B"/>
    <w:rsid w:val="004652FF"/>
    <w:rsid w:val="00465A7D"/>
    <w:rsid w:val="00465DDF"/>
    <w:rsid w:val="00466B56"/>
    <w:rsid w:val="00467A40"/>
    <w:rsid w:val="00470D36"/>
    <w:rsid w:val="00471D27"/>
    <w:rsid w:val="00471DA0"/>
    <w:rsid w:val="00471F12"/>
    <w:rsid w:val="00473A1D"/>
    <w:rsid w:val="00475E30"/>
    <w:rsid w:val="00476C9C"/>
    <w:rsid w:val="00477ACC"/>
    <w:rsid w:val="004811FA"/>
    <w:rsid w:val="004815A8"/>
    <w:rsid w:val="0048162D"/>
    <w:rsid w:val="004829D6"/>
    <w:rsid w:val="00484695"/>
    <w:rsid w:val="0048601A"/>
    <w:rsid w:val="00486297"/>
    <w:rsid w:val="00486354"/>
    <w:rsid w:val="00486854"/>
    <w:rsid w:val="00486ADB"/>
    <w:rsid w:val="0048711B"/>
    <w:rsid w:val="00487F1B"/>
    <w:rsid w:val="00487FCE"/>
    <w:rsid w:val="00490284"/>
    <w:rsid w:val="004904AD"/>
    <w:rsid w:val="00491044"/>
    <w:rsid w:val="004915C1"/>
    <w:rsid w:val="004917C4"/>
    <w:rsid w:val="00491B43"/>
    <w:rsid w:val="0049205C"/>
    <w:rsid w:val="00493833"/>
    <w:rsid w:val="0049444B"/>
    <w:rsid w:val="00496519"/>
    <w:rsid w:val="0049760E"/>
    <w:rsid w:val="00497F11"/>
    <w:rsid w:val="004A0026"/>
    <w:rsid w:val="004A26F8"/>
    <w:rsid w:val="004A2AB5"/>
    <w:rsid w:val="004A3223"/>
    <w:rsid w:val="004A3F93"/>
    <w:rsid w:val="004A4865"/>
    <w:rsid w:val="004A48F4"/>
    <w:rsid w:val="004A54C0"/>
    <w:rsid w:val="004A5B21"/>
    <w:rsid w:val="004A6336"/>
    <w:rsid w:val="004A723F"/>
    <w:rsid w:val="004A7B8E"/>
    <w:rsid w:val="004B2AAB"/>
    <w:rsid w:val="004B2E6B"/>
    <w:rsid w:val="004B4726"/>
    <w:rsid w:val="004B4D2D"/>
    <w:rsid w:val="004B6AC3"/>
    <w:rsid w:val="004B7135"/>
    <w:rsid w:val="004B7514"/>
    <w:rsid w:val="004B7CDC"/>
    <w:rsid w:val="004C03D8"/>
    <w:rsid w:val="004C0CD1"/>
    <w:rsid w:val="004C1189"/>
    <w:rsid w:val="004C138E"/>
    <w:rsid w:val="004C3E95"/>
    <w:rsid w:val="004C4492"/>
    <w:rsid w:val="004C44A4"/>
    <w:rsid w:val="004C485A"/>
    <w:rsid w:val="004C736B"/>
    <w:rsid w:val="004D0505"/>
    <w:rsid w:val="004D1DBE"/>
    <w:rsid w:val="004D28A0"/>
    <w:rsid w:val="004D28C4"/>
    <w:rsid w:val="004D3B94"/>
    <w:rsid w:val="004D5D4C"/>
    <w:rsid w:val="004D6DA6"/>
    <w:rsid w:val="004D6ECC"/>
    <w:rsid w:val="004D71D1"/>
    <w:rsid w:val="004D7960"/>
    <w:rsid w:val="004D7CDA"/>
    <w:rsid w:val="004E0B01"/>
    <w:rsid w:val="004E3739"/>
    <w:rsid w:val="004E3834"/>
    <w:rsid w:val="004E4000"/>
    <w:rsid w:val="004E4047"/>
    <w:rsid w:val="004E40BD"/>
    <w:rsid w:val="004E40FB"/>
    <w:rsid w:val="004E55B3"/>
    <w:rsid w:val="004E58FD"/>
    <w:rsid w:val="004E5BC7"/>
    <w:rsid w:val="004E6504"/>
    <w:rsid w:val="004E6B15"/>
    <w:rsid w:val="004E6D9C"/>
    <w:rsid w:val="004F019C"/>
    <w:rsid w:val="004F117F"/>
    <w:rsid w:val="004F3359"/>
    <w:rsid w:val="004F3ECA"/>
    <w:rsid w:val="004F4257"/>
    <w:rsid w:val="004F5F60"/>
    <w:rsid w:val="004F6E10"/>
    <w:rsid w:val="004F6FFD"/>
    <w:rsid w:val="004F7534"/>
    <w:rsid w:val="004F7A4A"/>
    <w:rsid w:val="00500176"/>
    <w:rsid w:val="00501AD5"/>
    <w:rsid w:val="00502368"/>
    <w:rsid w:val="005023B3"/>
    <w:rsid w:val="00502940"/>
    <w:rsid w:val="00502BF4"/>
    <w:rsid w:val="00502C00"/>
    <w:rsid w:val="00503966"/>
    <w:rsid w:val="00504191"/>
    <w:rsid w:val="00505886"/>
    <w:rsid w:val="00505F26"/>
    <w:rsid w:val="005063C2"/>
    <w:rsid w:val="005069A3"/>
    <w:rsid w:val="00506A57"/>
    <w:rsid w:val="005079B3"/>
    <w:rsid w:val="00510F86"/>
    <w:rsid w:val="00511527"/>
    <w:rsid w:val="00511822"/>
    <w:rsid w:val="00511A46"/>
    <w:rsid w:val="00513096"/>
    <w:rsid w:val="00513196"/>
    <w:rsid w:val="00513275"/>
    <w:rsid w:val="00513678"/>
    <w:rsid w:val="00514536"/>
    <w:rsid w:val="0051477E"/>
    <w:rsid w:val="00515009"/>
    <w:rsid w:val="00515F6E"/>
    <w:rsid w:val="00516529"/>
    <w:rsid w:val="00516C06"/>
    <w:rsid w:val="00516CD7"/>
    <w:rsid w:val="00517169"/>
    <w:rsid w:val="00517ED6"/>
    <w:rsid w:val="0052020B"/>
    <w:rsid w:val="0052211D"/>
    <w:rsid w:val="005228D9"/>
    <w:rsid w:val="00522F71"/>
    <w:rsid w:val="00523F7E"/>
    <w:rsid w:val="00524CEC"/>
    <w:rsid w:val="0052624A"/>
    <w:rsid w:val="00527230"/>
    <w:rsid w:val="00527D8C"/>
    <w:rsid w:val="00531159"/>
    <w:rsid w:val="00532DB9"/>
    <w:rsid w:val="005332C5"/>
    <w:rsid w:val="00533E53"/>
    <w:rsid w:val="00535F61"/>
    <w:rsid w:val="0053605E"/>
    <w:rsid w:val="0053746D"/>
    <w:rsid w:val="0053759B"/>
    <w:rsid w:val="00537967"/>
    <w:rsid w:val="00537A89"/>
    <w:rsid w:val="005404FE"/>
    <w:rsid w:val="005414DC"/>
    <w:rsid w:val="00541880"/>
    <w:rsid w:val="00541953"/>
    <w:rsid w:val="00541B5A"/>
    <w:rsid w:val="005431C0"/>
    <w:rsid w:val="005435C7"/>
    <w:rsid w:val="00543A7D"/>
    <w:rsid w:val="00545446"/>
    <w:rsid w:val="00546883"/>
    <w:rsid w:val="005470E5"/>
    <w:rsid w:val="005478A1"/>
    <w:rsid w:val="00550968"/>
    <w:rsid w:val="005517EA"/>
    <w:rsid w:val="0055260A"/>
    <w:rsid w:val="005526EF"/>
    <w:rsid w:val="0055324D"/>
    <w:rsid w:val="00554EB9"/>
    <w:rsid w:val="00556FE4"/>
    <w:rsid w:val="00557DA5"/>
    <w:rsid w:val="00557EAB"/>
    <w:rsid w:val="005604FE"/>
    <w:rsid w:val="0056300F"/>
    <w:rsid w:val="005631E4"/>
    <w:rsid w:val="00563665"/>
    <w:rsid w:val="00564799"/>
    <w:rsid w:val="00564982"/>
    <w:rsid w:val="00566189"/>
    <w:rsid w:val="00567E58"/>
    <w:rsid w:val="0057015D"/>
    <w:rsid w:val="00570186"/>
    <w:rsid w:val="005708C9"/>
    <w:rsid w:val="0057153F"/>
    <w:rsid w:val="00572425"/>
    <w:rsid w:val="00573E7F"/>
    <w:rsid w:val="00574442"/>
    <w:rsid w:val="00574527"/>
    <w:rsid w:val="005748D7"/>
    <w:rsid w:val="00574F97"/>
    <w:rsid w:val="0057584C"/>
    <w:rsid w:val="0057634D"/>
    <w:rsid w:val="00577039"/>
    <w:rsid w:val="00580EE3"/>
    <w:rsid w:val="005813FB"/>
    <w:rsid w:val="00581D0F"/>
    <w:rsid w:val="005826AF"/>
    <w:rsid w:val="00582A92"/>
    <w:rsid w:val="00583B66"/>
    <w:rsid w:val="0058522E"/>
    <w:rsid w:val="0058562B"/>
    <w:rsid w:val="00585C55"/>
    <w:rsid w:val="00587C88"/>
    <w:rsid w:val="00587D02"/>
    <w:rsid w:val="005903C4"/>
    <w:rsid w:val="00590557"/>
    <w:rsid w:val="005908A3"/>
    <w:rsid w:val="005911B8"/>
    <w:rsid w:val="00594350"/>
    <w:rsid w:val="00594A6E"/>
    <w:rsid w:val="00594F14"/>
    <w:rsid w:val="00595BA5"/>
    <w:rsid w:val="0059602F"/>
    <w:rsid w:val="00596F36"/>
    <w:rsid w:val="005A0568"/>
    <w:rsid w:val="005A1431"/>
    <w:rsid w:val="005A1AE7"/>
    <w:rsid w:val="005A2638"/>
    <w:rsid w:val="005A4355"/>
    <w:rsid w:val="005A5CB0"/>
    <w:rsid w:val="005A5E8B"/>
    <w:rsid w:val="005A6037"/>
    <w:rsid w:val="005A6B6F"/>
    <w:rsid w:val="005A6C70"/>
    <w:rsid w:val="005A6D15"/>
    <w:rsid w:val="005A77C2"/>
    <w:rsid w:val="005B0497"/>
    <w:rsid w:val="005B1692"/>
    <w:rsid w:val="005B1EAF"/>
    <w:rsid w:val="005B3887"/>
    <w:rsid w:val="005B3D5F"/>
    <w:rsid w:val="005B48B5"/>
    <w:rsid w:val="005B4E8A"/>
    <w:rsid w:val="005B5A6E"/>
    <w:rsid w:val="005B7B2B"/>
    <w:rsid w:val="005C06DD"/>
    <w:rsid w:val="005C1C37"/>
    <w:rsid w:val="005C29B8"/>
    <w:rsid w:val="005C29DA"/>
    <w:rsid w:val="005C2A7C"/>
    <w:rsid w:val="005C48C0"/>
    <w:rsid w:val="005C63FE"/>
    <w:rsid w:val="005C76C0"/>
    <w:rsid w:val="005C7C3A"/>
    <w:rsid w:val="005D0579"/>
    <w:rsid w:val="005D245C"/>
    <w:rsid w:val="005D2971"/>
    <w:rsid w:val="005D35CC"/>
    <w:rsid w:val="005D466D"/>
    <w:rsid w:val="005D4D1F"/>
    <w:rsid w:val="005D5392"/>
    <w:rsid w:val="005D5495"/>
    <w:rsid w:val="005D5BC6"/>
    <w:rsid w:val="005D5C4A"/>
    <w:rsid w:val="005D735B"/>
    <w:rsid w:val="005D7A66"/>
    <w:rsid w:val="005E052C"/>
    <w:rsid w:val="005E0A3F"/>
    <w:rsid w:val="005E1713"/>
    <w:rsid w:val="005E17F8"/>
    <w:rsid w:val="005E27BA"/>
    <w:rsid w:val="005E2D72"/>
    <w:rsid w:val="005E31DC"/>
    <w:rsid w:val="005E3ACC"/>
    <w:rsid w:val="005E45A7"/>
    <w:rsid w:val="005E496C"/>
    <w:rsid w:val="005E5DEF"/>
    <w:rsid w:val="005E663F"/>
    <w:rsid w:val="005E6C18"/>
    <w:rsid w:val="005E6DCC"/>
    <w:rsid w:val="005F134B"/>
    <w:rsid w:val="005F26C7"/>
    <w:rsid w:val="005F3525"/>
    <w:rsid w:val="005F3670"/>
    <w:rsid w:val="005F4E9B"/>
    <w:rsid w:val="005F73F3"/>
    <w:rsid w:val="005F7A6C"/>
    <w:rsid w:val="006002CA"/>
    <w:rsid w:val="006006B0"/>
    <w:rsid w:val="0060088F"/>
    <w:rsid w:val="00600F12"/>
    <w:rsid w:val="00601393"/>
    <w:rsid w:val="00602054"/>
    <w:rsid w:val="00602FD9"/>
    <w:rsid w:val="0060343C"/>
    <w:rsid w:val="00603F69"/>
    <w:rsid w:val="0060435D"/>
    <w:rsid w:val="006043C3"/>
    <w:rsid w:val="006046A6"/>
    <w:rsid w:val="006052BB"/>
    <w:rsid w:val="00605566"/>
    <w:rsid w:val="00606381"/>
    <w:rsid w:val="00606B61"/>
    <w:rsid w:val="006076EC"/>
    <w:rsid w:val="006106AD"/>
    <w:rsid w:val="00610D52"/>
    <w:rsid w:val="006119D7"/>
    <w:rsid w:val="00611D85"/>
    <w:rsid w:val="006121A7"/>
    <w:rsid w:val="0061321A"/>
    <w:rsid w:val="00613A27"/>
    <w:rsid w:val="00613AB6"/>
    <w:rsid w:val="00613DB3"/>
    <w:rsid w:val="00614844"/>
    <w:rsid w:val="0061701D"/>
    <w:rsid w:val="00617255"/>
    <w:rsid w:val="006176C4"/>
    <w:rsid w:val="00617EF4"/>
    <w:rsid w:val="0062037A"/>
    <w:rsid w:val="00621613"/>
    <w:rsid w:val="006222D6"/>
    <w:rsid w:val="0062350B"/>
    <w:rsid w:val="00623696"/>
    <w:rsid w:val="00624890"/>
    <w:rsid w:val="006249D2"/>
    <w:rsid w:val="00624BBF"/>
    <w:rsid w:val="00624C8D"/>
    <w:rsid w:val="00624EFD"/>
    <w:rsid w:val="00625511"/>
    <w:rsid w:val="00625BE2"/>
    <w:rsid w:val="006264CD"/>
    <w:rsid w:val="00627B16"/>
    <w:rsid w:val="00630101"/>
    <w:rsid w:val="0063015D"/>
    <w:rsid w:val="00630BD7"/>
    <w:rsid w:val="00633030"/>
    <w:rsid w:val="006337FF"/>
    <w:rsid w:val="0063424C"/>
    <w:rsid w:val="0063452F"/>
    <w:rsid w:val="006348F7"/>
    <w:rsid w:val="00635D6E"/>
    <w:rsid w:val="00635D7E"/>
    <w:rsid w:val="006365A1"/>
    <w:rsid w:val="00637126"/>
    <w:rsid w:val="006402F9"/>
    <w:rsid w:val="0064099B"/>
    <w:rsid w:val="00642D80"/>
    <w:rsid w:val="00643B85"/>
    <w:rsid w:val="00644702"/>
    <w:rsid w:val="0064476F"/>
    <w:rsid w:val="006449BF"/>
    <w:rsid w:val="00644CE4"/>
    <w:rsid w:val="00644FE0"/>
    <w:rsid w:val="0064597B"/>
    <w:rsid w:val="00645A6B"/>
    <w:rsid w:val="00645D06"/>
    <w:rsid w:val="006460EB"/>
    <w:rsid w:val="006464A9"/>
    <w:rsid w:val="00646910"/>
    <w:rsid w:val="00651430"/>
    <w:rsid w:val="00652746"/>
    <w:rsid w:val="00652954"/>
    <w:rsid w:val="00652B98"/>
    <w:rsid w:val="00653F50"/>
    <w:rsid w:val="00653F5C"/>
    <w:rsid w:val="006544D8"/>
    <w:rsid w:val="00654548"/>
    <w:rsid w:val="0065527B"/>
    <w:rsid w:val="006560AF"/>
    <w:rsid w:val="00656668"/>
    <w:rsid w:val="00662029"/>
    <w:rsid w:val="00662967"/>
    <w:rsid w:val="00662D19"/>
    <w:rsid w:val="006647AD"/>
    <w:rsid w:val="00664974"/>
    <w:rsid w:val="00664997"/>
    <w:rsid w:val="00667B61"/>
    <w:rsid w:val="0067013D"/>
    <w:rsid w:val="00670415"/>
    <w:rsid w:val="00670773"/>
    <w:rsid w:val="00670B37"/>
    <w:rsid w:val="0067181C"/>
    <w:rsid w:val="00671F70"/>
    <w:rsid w:val="00672AFA"/>
    <w:rsid w:val="00673F70"/>
    <w:rsid w:val="00674C6D"/>
    <w:rsid w:val="00675022"/>
    <w:rsid w:val="0067530C"/>
    <w:rsid w:val="006753E5"/>
    <w:rsid w:val="0067581B"/>
    <w:rsid w:val="006759E9"/>
    <w:rsid w:val="0067603E"/>
    <w:rsid w:val="00676750"/>
    <w:rsid w:val="00676B37"/>
    <w:rsid w:val="00677596"/>
    <w:rsid w:val="006777A1"/>
    <w:rsid w:val="006806CA"/>
    <w:rsid w:val="00682AB4"/>
    <w:rsid w:val="00684547"/>
    <w:rsid w:val="00684897"/>
    <w:rsid w:val="0068518A"/>
    <w:rsid w:val="00685F8D"/>
    <w:rsid w:val="006865AC"/>
    <w:rsid w:val="00686897"/>
    <w:rsid w:val="00686F80"/>
    <w:rsid w:val="00690A1F"/>
    <w:rsid w:val="00690CA4"/>
    <w:rsid w:val="006912C4"/>
    <w:rsid w:val="00692C41"/>
    <w:rsid w:val="00693265"/>
    <w:rsid w:val="0069465E"/>
    <w:rsid w:val="00694B4F"/>
    <w:rsid w:val="00694B7B"/>
    <w:rsid w:val="0069553F"/>
    <w:rsid w:val="006957EA"/>
    <w:rsid w:val="00696317"/>
    <w:rsid w:val="00697185"/>
    <w:rsid w:val="006A0AB2"/>
    <w:rsid w:val="006A27EA"/>
    <w:rsid w:val="006A2DE3"/>
    <w:rsid w:val="006A311E"/>
    <w:rsid w:val="006A5FBF"/>
    <w:rsid w:val="006A6A98"/>
    <w:rsid w:val="006A700A"/>
    <w:rsid w:val="006B0336"/>
    <w:rsid w:val="006B126C"/>
    <w:rsid w:val="006B1AD6"/>
    <w:rsid w:val="006B262B"/>
    <w:rsid w:val="006B2897"/>
    <w:rsid w:val="006B30C9"/>
    <w:rsid w:val="006B382E"/>
    <w:rsid w:val="006B3A73"/>
    <w:rsid w:val="006B4A54"/>
    <w:rsid w:val="006B4A61"/>
    <w:rsid w:val="006B4E12"/>
    <w:rsid w:val="006B544B"/>
    <w:rsid w:val="006B5FC1"/>
    <w:rsid w:val="006B6AFC"/>
    <w:rsid w:val="006B7915"/>
    <w:rsid w:val="006C0D9C"/>
    <w:rsid w:val="006C1028"/>
    <w:rsid w:val="006C273D"/>
    <w:rsid w:val="006C4471"/>
    <w:rsid w:val="006C4713"/>
    <w:rsid w:val="006C67AB"/>
    <w:rsid w:val="006C6829"/>
    <w:rsid w:val="006C69B0"/>
    <w:rsid w:val="006C70E7"/>
    <w:rsid w:val="006C75CB"/>
    <w:rsid w:val="006D0210"/>
    <w:rsid w:val="006D075F"/>
    <w:rsid w:val="006D0C70"/>
    <w:rsid w:val="006D193B"/>
    <w:rsid w:val="006D2766"/>
    <w:rsid w:val="006D2A1B"/>
    <w:rsid w:val="006D2A93"/>
    <w:rsid w:val="006D2CAA"/>
    <w:rsid w:val="006D3B8E"/>
    <w:rsid w:val="006D4AAD"/>
    <w:rsid w:val="006D53E4"/>
    <w:rsid w:val="006D68A8"/>
    <w:rsid w:val="006D746D"/>
    <w:rsid w:val="006E0B21"/>
    <w:rsid w:val="006E0B79"/>
    <w:rsid w:val="006E0EF2"/>
    <w:rsid w:val="006E4F48"/>
    <w:rsid w:val="006E4F9C"/>
    <w:rsid w:val="006E5F97"/>
    <w:rsid w:val="006E621C"/>
    <w:rsid w:val="006E623E"/>
    <w:rsid w:val="006E63ED"/>
    <w:rsid w:val="006E65A5"/>
    <w:rsid w:val="006E66E0"/>
    <w:rsid w:val="006E705D"/>
    <w:rsid w:val="006F01D8"/>
    <w:rsid w:val="006F05B4"/>
    <w:rsid w:val="006F082F"/>
    <w:rsid w:val="006F0A7C"/>
    <w:rsid w:val="006F14F3"/>
    <w:rsid w:val="006F1C38"/>
    <w:rsid w:val="006F4A7B"/>
    <w:rsid w:val="006F505C"/>
    <w:rsid w:val="006F5F2D"/>
    <w:rsid w:val="0070048C"/>
    <w:rsid w:val="00700E29"/>
    <w:rsid w:val="007026FB"/>
    <w:rsid w:val="0070340D"/>
    <w:rsid w:val="00703B60"/>
    <w:rsid w:val="00705563"/>
    <w:rsid w:val="00705F38"/>
    <w:rsid w:val="007063D1"/>
    <w:rsid w:val="00706937"/>
    <w:rsid w:val="00706D49"/>
    <w:rsid w:val="00706EC2"/>
    <w:rsid w:val="00707B93"/>
    <w:rsid w:val="00710705"/>
    <w:rsid w:val="00711583"/>
    <w:rsid w:val="00712214"/>
    <w:rsid w:val="00712B83"/>
    <w:rsid w:val="00712C88"/>
    <w:rsid w:val="007138F7"/>
    <w:rsid w:val="00714229"/>
    <w:rsid w:val="00714366"/>
    <w:rsid w:val="00716662"/>
    <w:rsid w:val="0071693A"/>
    <w:rsid w:val="00716B63"/>
    <w:rsid w:val="00716F15"/>
    <w:rsid w:val="007174AA"/>
    <w:rsid w:val="0072186A"/>
    <w:rsid w:val="007233A6"/>
    <w:rsid w:val="00723646"/>
    <w:rsid w:val="00724EE3"/>
    <w:rsid w:val="007252B4"/>
    <w:rsid w:val="00725B0E"/>
    <w:rsid w:val="0072611D"/>
    <w:rsid w:val="00727012"/>
    <w:rsid w:val="0072713E"/>
    <w:rsid w:val="0072798D"/>
    <w:rsid w:val="00727B8A"/>
    <w:rsid w:val="00730B9F"/>
    <w:rsid w:val="00730CB8"/>
    <w:rsid w:val="00731355"/>
    <w:rsid w:val="007315F8"/>
    <w:rsid w:val="0073190B"/>
    <w:rsid w:val="0073218B"/>
    <w:rsid w:val="00732351"/>
    <w:rsid w:val="00732950"/>
    <w:rsid w:val="007343AB"/>
    <w:rsid w:val="0073527D"/>
    <w:rsid w:val="00735F40"/>
    <w:rsid w:val="00736DF0"/>
    <w:rsid w:val="00737299"/>
    <w:rsid w:val="007378F2"/>
    <w:rsid w:val="0074092D"/>
    <w:rsid w:val="00740CA8"/>
    <w:rsid w:val="00741498"/>
    <w:rsid w:val="007428CA"/>
    <w:rsid w:val="0074478C"/>
    <w:rsid w:val="00744A9F"/>
    <w:rsid w:val="00744CEE"/>
    <w:rsid w:val="0074519F"/>
    <w:rsid w:val="0074523F"/>
    <w:rsid w:val="0074620B"/>
    <w:rsid w:val="0074738A"/>
    <w:rsid w:val="00747D57"/>
    <w:rsid w:val="00750304"/>
    <w:rsid w:val="00751330"/>
    <w:rsid w:val="0075163D"/>
    <w:rsid w:val="00751A48"/>
    <w:rsid w:val="00752494"/>
    <w:rsid w:val="007524C6"/>
    <w:rsid w:val="00753B6B"/>
    <w:rsid w:val="00753FB4"/>
    <w:rsid w:val="007544E7"/>
    <w:rsid w:val="0075460C"/>
    <w:rsid w:val="00754E52"/>
    <w:rsid w:val="00754EB3"/>
    <w:rsid w:val="00755098"/>
    <w:rsid w:val="007554C9"/>
    <w:rsid w:val="00756D8D"/>
    <w:rsid w:val="00756F7D"/>
    <w:rsid w:val="00756F9F"/>
    <w:rsid w:val="007619EE"/>
    <w:rsid w:val="007622C5"/>
    <w:rsid w:val="00762AF3"/>
    <w:rsid w:val="0076365D"/>
    <w:rsid w:val="00764388"/>
    <w:rsid w:val="00765156"/>
    <w:rsid w:val="007660A9"/>
    <w:rsid w:val="0076684D"/>
    <w:rsid w:val="00766BF2"/>
    <w:rsid w:val="0076704F"/>
    <w:rsid w:val="0076752A"/>
    <w:rsid w:val="007679AC"/>
    <w:rsid w:val="00770921"/>
    <w:rsid w:val="00770C36"/>
    <w:rsid w:val="00771910"/>
    <w:rsid w:val="00772C53"/>
    <w:rsid w:val="00774156"/>
    <w:rsid w:val="007744F0"/>
    <w:rsid w:val="00774C3C"/>
    <w:rsid w:val="00775A52"/>
    <w:rsid w:val="00775D0B"/>
    <w:rsid w:val="00776443"/>
    <w:rsid w:val="00776A1A"/>
    <w:rsid w:val="00776E4F"/>
    <w:rsid w:val="00776F35"/>
    <w:rsid w:val="0078008D"/>
    <w:rsid w:val="007810DE"/>
    <w:rsid w:val="007816AA"/>
    <w:rsid w:val="00781AD0"/>
    <w:rsid w:val="00781FDE"/>
    <w:rsid w:val="00782959"/>
    <w:rsid w:val="00782EB4"/>
    <w:rsid w:val="007831FF"/>
    <w:rsid w:val="00783CAC"/>
    <w:rsid w:val="00783E57"/>
    <w:rsid w:val="0078487C"/>
    <w:rsid w:val="00785726"/>
    <w:rsid w:val="00787520"/>
    <w:rsid w:val="007904F2"/>
    <w:rsid w:val="00790728"/>
    <w:rsid w:val="00790F97"/>
    <w:rsid w:val="0079130D"/>
    <w:rsid w:val="0079250B"/>
    <w:rsid w:val="007929BB"/>
    <w:rsid w:val="0079416B"/>
    <w:rsid w:val="00794383"/>
    <w:rsid w:val="00794DC0"/>
    <w:rsid w:val="0079696D"/>
    <w:rsid w:val="00797D8B"/>
    <w:rsid w:val="007A0525"/>
    <w:rsid w:val="007A0D8A"/>
    <w:rsid w:val="007A0E5E"/>
    <w:rsid w:val="007A10FD"/>
    <w:rsid w:val="007A1FC6"/>
    <w:rsid w:val="007A2326"/>
    <w:rsid w:val="007A268B"/>
    <w:rsid w:val="007A2777"/>
    <w:rsid w:val="007A3006"/>
    <w:rsid w:val="007A3220"/>
    <w:rsid w:val="007A35BF"/>
    <w:rsid w:val="007A3AEC"/>
    <w:rsid w:val="007A3FA1"/>
    <w:rsid w:val="007A4AB6"/>
    <w:rsid w:val="007A4FE1"/>
    <w:rsid w:val="007A5087"/>
    <w:rsid w:val="007A596E"/>
    <w:rsid w:val="007A5C96"/>
    <w:rsid w:val="007A6437"/>
    <w:rsid w:val="007A6C47"/>
    <w:rsid w:val="007A7537"/>
    <w:rsid w:val="007B00BC"/>
    <w:rsid w:val="007B0E86"/>
    <w:rsid w:val="007B139A"/>
    <w:rsid w:val="007B1C66"/>
    <w:rsid w:val="007B2662"/>
    <w:rsid w:val="007B3000"/>
    <w:rsid w:val="007B3714"/>
    <w:rsid w:val="007B3B75"/>
    <w:rsid w:val="007B44BB"/>
    <w:rsid w:val="007B4BEE"/>
    <w:rsid w:val="007B520B"/>
    <w:rsid w:val="007B62DD"/>
    <w:rsid w:val="007B63F5"/>
    <w:rsid w:val="007B6D86"/>
    <w:rsid w:val="007B6F9F"/>
    <w:rsid w:val="007B72DA"/>
    <w:rsid w:val="007B7D27"/>
    <w:rsid w:val="007C06C0"/>
    <w:rsid w:val="007C43A1"/>
    <w:rsid w:val="007C4700"/>
    <w:rsid w:val="007C5216"/>
    <w:rsid w:val="007C5D6E"/>
    <w:rsid w:val="007C5F82"/>
    <w:rsid w:val="007C6DDC"/>
    <w:rsid w:val="007D13B7"/>
    <w:rsid w:val="007D1563"/>
    <w:rsid w:val="007D199D"/>
    <w:rsid w:val="007D1B5B"/>
    <w:rsid w:val="007D22C9"/>
    <w:rsid w:val="007D27FC"/>
    <w:rsid w:val="007D2A3E"/>
    <w:rsid w:val="007D2B41"/>
    <w:rsid w:val="007D2BC5"/>
    <w:rsid w:val="007D4843"/>
    <w:rsid w:val="007D5BFD"/>
    <w:rsid w:val="007D5FF9"/>
    <w:rsid w:val="007D6578"/>
    <w:rsid w:val="007D7E85"/>
    <w:rsid w:val="007E26FD"/>
    <w:rsid w:val="007E40D8"/>
    <w:rsid w:val="007E4580"/>
    <w:rsid w:val="007E495C"/>
    <w:rsid w:val="007E5774"/>
    <w:rsid w:val="007E647C"/>
    <w:rsid w:val="007E6C54"/>
    <w:rsid w:val="007E76E7"/>
    <w:rsid w:val="007E784F"/>
    <w:rsid w:val="007E789F"/>
    <w:rsid w:val="007F00D4"/>
    <w:rsid w:val="007F09EE"/>
    <w:rsid w:val="007F0A2C"/>
    <w:rsid w:val="007F1016"/>
    <w:rsid w:val="007F3628"/>
    <w:rsid w:val="007F3BBE"/>
    <w:rsid w:val="007F50D8"/>
    <w:rsid w:val="007F5FD4"/>
    <w:rsid w:val="00800360"/>
    <w:rsid w:val="008010F6"/>
    <w:rsid w:val="008018C3"/>
    <w:rsid w:val="00801F59"/>
    <w:rsid w:val="008044CE"/>
    <w:rsid w:val="008055C1"/>
    <w:rsid w:val="00805852"/>
    <w:rsid w:val="00805AD0"/>
    <w:rsid w:val="00806606"/>
    <w:rsid w:val="0081148F"/>
    <w:rsid w:val="00811B9C"/>
    <w:rsid w:val="00812CEA"/>
    <w:rsid w:val="00814526"/>
    <w:rsid w:val="0081475D"/>
    <w:rsid w:val="0081738C"/>
    <w:rsid w:val="00822152"/>
    <w:rsid w:val="00822BC8"/>
    <w:rsid w:val="00823287"/>
    <w:rsid w:val="00824784"/>
    <w:rsid w:val="00825CAE"/>
    <w:rsid w:val="00825F7F"/>
    <w:rsid w:val="00827439"/>
    <w:rsid w:val="00827BBD"/>
    <w:rsid w:val="00827DA3"/>
    <w:rsid w:val="0083076B"/>
    <w:rsid w:val="00831134"/>
    <w:rsid w:val="00832760"/>
    <w:rsid w:val="0083323C"/>
    <w:rsid w:val="0083398F"/>
    <w:rsid w:val="00833B33"/>
    <w:rsid w:val="0083449A"/>
    <w:rsid w:val="0083566B"/>
    <w:rsid w:val="0083578E"/>
    <w:rsid w:val="00836EDB"/>
    <w:rsid w:val="0083756A"/>
    <w:rsid w:val="0083769E"/>
    <w:rsid w:val="008407F2"/>
    <w:rsid w:val="0084098E"/>
    <w:rsid w:val="00840A99"/>
    <w:rsid w:val="0084267C"/>
    <w:rsid w:val="008433E8"/>
    <w:rsid w:val="008440AA"/>
    <w:rsid w:val="0084442D"/>
    <w:rsid w:val="00844806"/>
    <w:rsid w:val="00845608"/>
    <w:rsid w:val="00845D85"/>
    <w:rsid w:val="00846D24"/>
    <w:rsid w:val="00846FF6"/>
    <w:rsid w:val="0084780A"/>
    <w:rsid w:val="00847CD7"/>
    <w:rsid w:val="0085024C"/>
    <w:rsid w:val="00850315"/>
    <w:rsid w:val="008515D6"/>
    <w:rsid w:val="0085197A"/>
    <w:rsid w:val="008521C6"/>
    <w:rsid w:val="00852D20"/>
    <w:rsid w:val="0085427A"/>
    <w:rsid w:val="00854442"/>
    <w:rsid w:val="008545D9"/>
    <w:rsid w:val="00854C38"/>
    <w:rsid w:val="00855B2F"/>
    <w:rsid w:val="0085668D"/>
    <w:rsid w:val="008566DB"/>
    <w:rsid w:val="00856B37"/>
    <w:rsid w:val="00856D01"/>
    <w:rsid w:val="00857B01"/>
    <w:rsid w:val="00857C9B"/>
    <w:rsid w:val="00857E0A"/>
    <w:rsid w:val="008606E7"/>
    <w:rsid w:val="008616F3"/>
    <w:rsid w:val="00861743"/>
    <w:rsid w:val="0086332D"/>
    <w:rsid w:val="00863636"/>
    <w:rsid w:val="00863816"/>
    <w:rsid w:val="00863EC2"/>
    <w:rsid w:val="00867188"/>
    <w:rsid w:val="00870D84"/>
    <w:rsid w:val="008716B9"/>
    <w:rsid w:val="00871A24"/>
    <w:rsid w:val="00871E50"/>
    <w:rsid w:val="00871F1E"/>
    <w:rsid w:val="008728E0"/>
    <w:rsid w:val="00873D93"/>
    <w:rsid w:val="008748E8"/>
    <w:rsid w:val="00875D40"/>
    <w:rsid w:val="00877218"/>
    <w:rsid w:val="00877506"/>
    <w:rsid w:val="00880F61"/>
    <w:rsid w:val="00883E10"/>
    <w:rsid w:val="00884101"/>
    <w:rsid w:val="00884146"/>
    <w:rsid w:val="00884CE3"/>
    <w:rsid w:val="0088692A"/>
    <w:rsid w:val="00886C01"/>
    <w:rsid w:val="00886C83"/>
    <w:rsid w:val="00886FC6"/>
    <w:rsid w:val="00887476"/>
    <w:rsid w:val="00887A3B"/>
    <w:rsid w:val="00887D1B"/>
    <w:rsid w:val="00890414"/>
    <w:rsid w:val="00890E8D"/>
    <w:rsid w:val="00891323"/>
    <w:rsid w:val="008917B3"/>
    <w:rsid w:val="008923CF"/>
    <w:rsid w:val="0089258D"/>
    <w:rsid w:val="00892632"/>
    <w:rsid w:val="00892F26"/>
    <w:rsid w:val="00893FAB"/>
    <w:rsid w:val="008947A5"/>
    <w:rsid w:val="00896727"/>
    <w:rsid w:val="00896739"/>
    <w:rsid w:val="008967FF"/>
    <w:rsid w:val="008978FF"/>
    <w:rsid w:val="008A0271"/>
    <w:rsid w:val="008A0A65"/>
    <w:rsid w:val="008A14BD"/>
    <w:rsid w:val="008A1C23"/>
    <w:rsid w:val="008A1E4E"/>
    <w:rsid w:val="008A262D"/>
    <w:rsid w:val="008A2794"/>
    <w:rsid w:val="008A3F43"/>
    <w:rsid w:val="008A5295"/>
    <w:rsid w:val="008A53D3"/>
    <w:rsid w:val="008A67A6"/>
    <w:rsid w:val="008A7417"/>
    <w:rsid w:val="008A78F1"/>
    <w:rsid w:val="008A7945"/>
    <w:rsid w:val="008B24E7"/>
    <w:rsid w:val="008B3BD2"/>
    <w:rsid w:val="008B45AD"/>
    <w:rsid w:val="008B64A4"/>
    <w:rsid w:val="008B6533"/>
    <w:rsid w:val="008B7301"/>
    <w:rsid w:val="008B7493"/>
    <w:rsid w:val="008B7D9A"/>
    <w:rsid w:val="008C06A2"/>
    <w:rsid w:val="008C1355"/>
    <w:rsid w:val="008C1860"/>
    <w:rsid w:val="008C1B88"/>
    <w:rsid w:val="008C2290"/>
    <w:rsid w:val="008C35EE"/>
    <w:rsid w:val="008C424D"/>
    <w:rsid w:val="008C4A2B"/>
    <w:rsid w:val="008C5B3C"/>
    <w:rsid w:val="008C6C81"/>
    <w:rsid w:val="008C71F5"/>
    <w:rsid w:val="008D06B2"/>
    <w:rsid w:val="008D0969"/>
    <w:rsid w:val="008D1D87"/>
    <w:rsid w:val="008D218C"/>
    <w:rsid w:val="008D2300"/>
    <w:rsid w:val="008D3CFA"/>
    <w:rsid w:val="008D637C"/>
    <w:rsid w:val="008D78F1"/>
    <w:rsid w:val="008D7F55"/>
    <w:rsid w:val="008E0366"/>
    <w:rsid w:val="008E0CED"/>
    <w:rsid w:val="008E4586"/>
    <w:rsid w:val="008E5829"/>
    <w:rsid w:val="008E6814"/>
    <w:rsid w:val="008E75AF"/>
    <w:rsid w:val="008E75DC"/>
    <w:rsid w:val="008F0B9E"/>
    <w:rsid w:val="008F1164"/>
    <w:rsid w:val="008F20CE"/>
    <w:rsid w:val="008F23EA"/>
    <w:rsid w:val="008F2D2B"/>
    <w:rsid w:val="008F3681"/>
    <w:rsid w:val="008F4268"/>
    <w:rsid w:val="008F4C1A"/>
    <w:rsid w:val="008F4E76"/>
    <w:rsid w:val="008F6987"/>
    <w:rsid w:val="008F69B2"/>
    <w:rsid w:val="008F6CEA"/>
    <w:rsid w:val="008F7BBB"/>
    <w:rsid w:val="0090009E"/>
    <w:rsid w:val="00900368"/>
    <w:rsid w:val="0090063F"/>
    <w:rsid w:val="0090079E"/>
    <w:rsid w:val="00900ED0"/>
    <w:rsid w:val="009012A7"/>
    <w:rsid w:val="009018DB"/>
    <w:rsid w:val="009041F2"/>
    <w:rsid w:val="00904F19"/>
    <w:rsid w:val="00905D10"/>
    <w:rsid w:val="00905E02"/>
    <w:rsid w:val="00905F90"/>
    <w:rsid w:val="0090621D"/>
    <w:rsid w:val="0090627E"/>
    <w:rsid w:val="00906862"/>
    <w:rsid w:val="00907176"/>
    <w:rsid w:val="00910163"/>
    <w:rsid w:val="0091016C"/>
    <w:rsid w:val="00911196"/>
    <w:rsid w:val="009164C8"/>
    <w:rsid w:val="009167EF"/>
    <w:rsid w:val="00917581"/>
    <w:rsid w:val="00917C19"/>
    <w:rsid w:val="00917C75"/>
    <w:rsid w:val="00920568"/>
    <w:rsid w:val="00921812"/>
    <w:rsid w:val="009228F6"/>
    <w:rsid w:val="00922A07"/>
    <w:rsid w:val="00923D3A"/>
    <w:rsid w:val="009241C0"/>
    <w:rsid w:val="00924D24"/>
    <w:rsid w:val="00925A53"/>
    <w:rsid w:val="00925D5F"/>
    <w:rsid w:val="009266C0"/>
    <w:rsid w:val="00926F01"/>
    <w:rsid w:val="00927B40"/>
    <w:rsid w:val="00927D31"/>
    <w:rsid w:val="00930F2F"/>
    <w:rsid w:val="00930F33"/>
    <w:rsid w:val="009320F4"/>
    <w:rsid w:val="0093287C"/>
    <w:rsid w:val="00932A29"/>
    <w:rsid w:val="0093368C"/>
    <w:rsid w:val="00933E85"/>
    <w:rsid w:val="00934619"/>
    <w:rsid w:val="00934CEE"/>
    <w:rsid w:val="00934E77"/>
    <w:rsid w:val="009373DE"/>
    <w:rsid w:val="00937964"/>
    <w:rsid w:val="00937EC1"/>
    <w:rsid w:val="0094093D"/>
    <w:rsid w:val="00940F6D"/>
    <w:rsid w:val="009423AE"/>
    <w:rsid w:val="00942740"/>
    <w:rsid w:val="00944954"/>
    <w:rsid w:val="00944E76"/>
    <w:rsid w:val="00945B95"/>
    <w:rsid w:val="00946A5A"/>
    <w:rsid w:val="00946B4A"/>
    <w:rsid w:val="00946CD2"/>
    <w:rsid w:val="009476AC"/>
    <w:rsid w:val="00950B02"/>
    <w:rsid w:val="0095104D"/>
    <w:rsid w:val="009515FB"/>
    <w:rsid w:val="009523FD"/>
    <w:rsid w:val="00952620"/>
    <w:rsid w:val="00953E82"/>
    <w:rsid w:val="00954957"/>
    <w:rsid w:val="00954A40"/>
    <w:rsid w:val="00954BC9"/>
    <w:rsid w:val="009553D0"/>
    <w:rsid w:val="00955536"/>
    <w:rsid w:val="009556D9"/>
    <w:rsid w:val="00955A68"/>
    <w:rsid w:val="00955B6B"/>
    <w:rsid w:val="00956247"/>
    <w:rsid w:val="0095722E"/>
    <w:rsid w:val="0095766B"/>
    <w:rsid w:val="00961358"/>
    <w:rsid w:val="00961663"/>
    <w:rsid w:val="00961A26"/>
    <w:rsid w:val="00961FB9"/>
    <w:rsid w:val="009653A7"/>
    <w:rsid w:val="00965409"/>
    <w:rsid w:val="00965613"/>
    <w:rsid w:val="009667E4"/>
    <w:rsid w:val="00966A8B"/>
    <w:rsid w:val="00967317"/>
    <w:rsid w:val="009707EA"/>
    <w:rsid w:val="00970CBA"/>
    <w:rsid w:val="009715C5"/>
    <w:rsid w:val="009715D5"/>
    <w:rsid w:val="0097188D"/>
    <w:rsid w:val="0097194B"/>
    <w:rsid w:val="00972EE9"/>
    <w:rsid w:val="009732CD"/>
    <w:rsid w:val="00973754"/>
    <w:rsid w:val="009737FF"/>
    <w:rsid w:val="00973BB7"/>
    <w:rsid w:val="009745CB"/>
    <w:rsid w:val="00974E3B"/>
    <w:rsid w:val="00975713"/>
    <w:rsid w:val="00975CAD"/>
    <w:rsid w:val="00975CF4"/>
    <w:rsid w:val="00975FC3"/>
    <w:rsid w:val="009760A2"/>
    <w:rsid w:val="00976113"/>
    <w:rsid w:val="00976687"/>
    <w:rsid w:val="009774FA"/>
    <w:rsid w:val="00977AB0"/>
    <w:rsid w:val="00981FA5"/>
    <w:rsid w:val="009823D3"/>
    <w:rsid w:val="009839EA"/>
    <w:rsid w:val="009850D0"/>
    <w:rsid w:val="009858D7"/>
    <w:rsid w:val="009868C3"/>
    <w:rsid w:val="0098713F"/>
    <w:rsid w:val="0098720D"/>
    <w:rsid w:val="0099017E"/>
    <w:rsid w:val="00991230"/>
    <w:rsid w:val="009919B4"/>
    <w:rsid w:val="00993FBB"/>
    <w:rsid w:val="00995155"/>
    <w:rsid w:val="00995366"/>
    <w:rsid w:val="00996214"/>
    <w:rsid w:val="009962DB"/>
    <w:rsid w:val="00996F59"/>
    <w:rsid w:val="00996F76"/>
    <w:rsid w:val="00997881"/>
    <w:rsid w:val="0099795A"/>
    <w:rsid w:val="009A0081"/>
    <w:rsid w:val="009A0858"/>
    <w:rsid w:val="009A0E8E"/>
    <w:rsid w:val="009A19D8"/>
    <w:rsid w:val="009A280A"/>
    <w:rsid w:val="009A2A79"/>
    <w:rsid w:val="009A3CBB"/>
    <w:rsid w:val="009A5342"/>
    <w:rsid w:val="009A6EE2"/>
    <w:rsid w:val="009A7962"/>
    <w:rsid w:val="009B060C"/>
    <w:rsid w:val="009B13D8"/>
    <w:rsid w:val="009B1989"/>
    <w:rsid w:val="009B29B0"/>
    <w:rsid w:val="009B2E36"/>
    <w:rsid w:val="009B349C"/>
    <w:rsid w:val="009B3D84"/>
    <w:rsid w:val="009B4730"/>
    <w:rsid w:val="009B488A"/>
    <w:rsid w:val="009B5166"/>
    <w:rsid w:val="009B6034"/>
    <w:rsid w:val="009B7775"/>
    <w:rsid w:val="009B7894"/>
    <w:rsid w:val="009B7B16"/>
    <w:rsid w:val="009B7B8C"/>
    <w:rsid w:val="009B7CF3"/>
    <w:rsid w:val="009B7D6C"/>
    <w:rsid w:val="009B7EB1"/>
    <w:rsid w:val="009C03BF"/>
    <w:rsid w:val="009C0D4D"/>
    <w:rsid w:val="009C0D8A"/>
    <w:rsid w:val="009C1B00"/>
    <w:rsid w:val="009C21D1"/>
    <w:rsid w:val="009C2884"/>
    <w:rsid w:val="009C313F"/>
    <w:rsid w:val="009C596B"/>
    <w:rsid w:val="009C6DA4"/>
    <w:rsid w:val="009C7071"/>
    <w:rsid w:val="009C736C"/>
    <w:rsid w:val="009C7746"/>
    <w:rsid w:val="009D0FF3"/>
    <w:rsid w:val="009D19D8"/>
    <w:rsid w:val="009D375E"/>
    <w:rsid w:val="009D3D15"/>
    <w:rsid w:val="009D51BD"/>
    <w:rsid w:val="009D6F67"/>
    <w:rsid w:val="009D7383"/>
    <w:rsid w:val="009D767D"/>
    <w:rsid w:val="009D7AAC"/>
    <w:rsid w:val="009D7D42"/>
    <w:rsid w:val="009E0DE0"/>
    <w:rsid w:val="009E1393"/>
    <w:rsid w:val="009E1510"/>
    <w:rsid w:val="009E1CB3"/>
    <w:rsid w:val="009E3567"/>
    <w:rsid w:val="009E3625"/>
    <w:rsid w:val="009E3EA2"/>
    <w:rsid w:val="009E3F76"/>
    <w:rsid w:val="009E457B"/>
    <w:rsid w:val="009E459B"/>
    <w:rsid w:val="009E4764"/>
    <w:rsid w:val="009E47CE"/>
    <w:rsid w:val="009E4A60"/>
    <w:rsid w:val="009E56C4"/>
    <w:rsid w:val="009E601C"/>
    <w:rsid w:val="009F0504"/>
    <w:rsid w:val="009F0507"/>
    <w:rsid w:val="009F37D0"/>
    <w:rsid w:val="009F5046"/>
    <w:rsid w:val="009F5484"/>
    <w:rsid w:val="009F5E1E"/>
    <w:rsid w:val="009F69F4"/>
    <w:rsid w:val="009F7A7E"/>
    <w:rsid w:val="009F7CA3"/>
    <w:rsid w:val="00A00EF8"/>
    <w:rsid w:val="00A00F21"/>
    <w:rsid w:val="00A01A9B"/>
    <w:rsid w:val="00A02525"/>
    <w:rsid w:val="00A02BFB"/>
    <w:rsid w:val="00A042FC"/>
    <w:rsid w:val="00A046E5"/>
    <w:rsid w:val="00A047F8"/>
    <w:rsid w:val="00A049B9"/>
    <w:rsid w:val="00A04CBF"/>
    <w:rsid w:val="00A05428"/>
    <w:rsid w:val="00A076E3"/>
    <w:rsid w:val="00A07DDF"/>
    <w:rsid w:val="00A10378"/>
    <w:rsid w:val="00A107B4"/>
    <w:rsid w:val="00A11264"/>
    <w:rsid w:val="00A1154C"/>
    <w:rsid w:val="00A11676"/>
    <w:rsid w:val="00A11ECB"/>
    <w:rsid w:val="00A133C7"/>
    <w:rsid w:val="00A13A0C"/>
    <w:rsid w:val="00A14B2F"/>
    <w:rsid w:val="00A14E22"/>
    <w:rsid w:val="00A1513E"/>
    <w:rsid w:val="00A1558A"/>
    <w:rsid w:val="00A159F6"/>
    <w:rsid w:val="00A168C4"/>
    <w:rsid w:val="00A16C86"/>
    <w:rsid w:val="00A17070"/>
    <w:rsid w:val="00A173A7"/>
    <w:rsid w:val="00A17D77"/>
    <w:rsid w:val="00A203C1"/>
    <w:rsid w:val="00A2084E"/>
    <w:rsid w:val="00A21305"/>
    <w:rsid w:val="00A2164A"/>
    <w:rsid w:val="00A22939"/>
    <w:rsid w:val="00A22B5B"/>
    <w:rsid w:val="00A236CC"/>
    <w:rsid w:val="00A23842"/>
    <w:rsid w:val="00A24AD7"/>
    <w:rsid w:val="00A24C52"/>
    <w:rsid w:val="00A2547E"/>
    <w:rsid w:val="00A25EAC"/>
    <w:rsid w:val="00A276F9"/>
    <w:rsid w:val="00A30929"/>
    <w:rsid w:val="00A30D25"/>
    <w:rsid w:val="00A30DA3"/>
    <w:rsid w:val="00A31236"/>
    <w:rsid w:val="00A312F2"/>
    <w:rsid w:val="00A3153B"/>
    <w:rsid w:val="00A320B6"/>
    <w:rsid w:val="00A33D02"/>
    <w:rsid w:val="00A33F0E"/>
    <w:rsid w:val="00A34431"/>
    <w:rsid w:val="00A34948"/>
    <w:rsid w:val="00A3495D"/>
    <w:rsid w:val="00A355CC"/>
    <w:rsid w:val="00A36DE6"/>
    <w:rsid w:val="00A37A0D"/>
    <w:rsid w:val="00A4040D"/>
    <w:rsid w:val="00A42951"/>
    <w:rsid w:val="00A454E1"/>
    <w:rsid w:val="00A5142B"/>
    <w:rsid w:val="00A5171D"/>
    <w:rsid w:val="00A51776"/>
    <w:rsid w:val="00A518BC"/>
    <w:rsid w:val="00A51A19"/>
    <w:rsid w:val="00A524C2"/>
    <w:rsid w:val="00A540DA"/>
    <w:rsid w:val="00A54435"/>
    <w:rsid w:val="00A54C5C"/>
    <w:rsid w:val="00A552F4"/>
    <w:rsid w:val="00A5574E"/>
    <w:rsid w:val="00A55ED9"/>
    <w:rsid w:val="00A56527"/>
    <w:rsid w:val="00A56B48"/>
    <w:rsid w:val="00A576FF"/>
    <w:rsid w:val="00A5776F"/>
    <w:rsid w:val="00A6007C"/>
    <w:rsid w:val="00A61C16"/>
    <w:rsid w:val="00A61C8C"/>
    <w:rsid w:val="00A62569"/>
    <w:rsid w:val="00A62916"/>
    <w:rsid w:val="00A62EA9"/>
    <w:rsid w:val="00A63506"/>
    <w:rsid w:val="00A649A8"/>
    <w:rsid w:val="00A64E10"/>
    <w:rsid w:val="00A6552D"/>
    <w:rsid w:val="00A65735"/>
    <w:rsid w:val="00A70566"/>
    <w:rsid w:val="00A70C94"/>
    <w:rsid w:val="00A71A44"/>
    <w:rsid w:val="00A733D7"/>
    <w:rsid w:val="00A73B71"/>
    <w:rsid w:val="00A73E9A"/>
    <w:rsid w:val="00A74C22"/>
    <w:rsid w:val="00A76026"/>
    <w:rsid w:val="00A7625E"/>
    <w:rsid w:val="00A771E0"/>
    <w:rsid w:val="00A77223"/>
    <w:rsid w:val="00A810B1"/>
    <w:rsid w:val="00A81B9A"/>
    <w:rsid w:val="00A82CC5"/>
    <w:rsid w:val="00A82DE6"/>
    <w:rsid w:val="00A842AB"/>
    <w:rsid w:val="00A843FD"/>
    <w:rsid w:val="00A85023"/>
    <w:rsid w:val="00A85553"/>
    <w:rsid w:val="00A85731"/>
    <w:rsid w:val="00A85D0E"/>
    <w:rsid w:val="00A8601B"/>
    <w:rsid w:val="00A86949"/>
    <w:rsid w:val="00A91D5E"/>
    <w:rsid w:val="00A92D85"/>
    <w:rsid w:val="00A946C3"/>
    <w:rsid w:val="00A97E83"/>
    <w:rsid w:val="00AA104F"/>
    <w:rsid w:val="00AA3F37"/>
    <w:rsid w:val="00AA44C4"/>
    <w:rsid w:val="00AA4D78"/>
    <w:rsid w:val="00AA50A0"/>
    <w:rsid w:val="00AA55BE"/>
    <w:rsid w:val="00AA6204"/>
    <w:rsid w:val="00AA7D2F"/>
    <w:rsid w:val="00AB04E2"/>
    <w:rsid w:val="00AB10EC"/>
    <w:rsid w:val="00AB1E19"/>
    <w:rsid w:val="00AB224C"/>
    <w:rsid w:val="00AB43B5"/>
    <w:rsid w:val="00AB4FCF"/>
    <w:rsid w:val="00AB506B"/>
    <w:rsid w:val="00AB5434"/>
    <w:rsid w:val="00AB7DDD"/>
    <w:rsid w:val="00AB7FD3"/>
    <w:rsid w:val="00AC07F5"/>
    <w:rsid w:val="00AC1EE4"/>
    <w:rsid w:val="00AC2372"/>
    <w:rsid w:val="00AC3116"/>
    <w:rsid w:val="00AC3857"/>
    <w:rsid w:val="00AC3E6C"/>
    <w:rsid w:val="00AC627A"/>
    <w:rsid w:val="00AD0EDD"/>
    <w:rsid w:val="00AD11B3"/>
    <w:rsid w:val="00AD2A9F"/>
    <w:rsid w:val="00AD3878"/>
    <w:rsid w:val="00AD3918"/>
    <w:rsid w:val="00AD3943"/>
    <w:rsid w:val="00AD4134"/>
    <w:rsid w:val="00AD4BBA"/>
    <w:rsid w:val="00AD5B51"/>
    <w:rsid w:val="00AD60EF"/>
    <w:rsid w:val="00AD6D84"/>
    <w:rsid w:val="00AD7059"/>
    <w:rsid w:val="00AD7808"/>
    <w:rsid w:val="00AD788E"/>
    <w:rsid w:val="00AD7E2B"/>
    <w:rsid w:val="00AE07AA"/>
    <w:rsid w:val="00AE30A2"/>
    <w:rsid w:val="00AE38D7"/>
    <w:rsid w:val="00AE3BBD"/>
    <w:rsid w:val="00AE40DA"/>
    <w:rsid w:val="00AE57ED"/>
    <w:rsid w:val="00AE5CF0"/>
    <w:rsid w:val="00AE6876"/>
    <w:rsid w:val="00AE7BDC"/>
    <w:rsid w:val="00AF065D"/>
    <w:rsid w:val="00AF0B6D"/>
    <w:rsid w:val="00AF112D"/>
    <w:rsid w:val="00AF1CBD"/>
    <w:rsid w:val="00AF2322"/>
    <w:rsid w:val="00AF2534"/>
    <w:rsid w:val="00AF2604"/>
    <w:rsid w:val="00AF2BD5"/>
    <w:rsid w:val="00AF3B8A"/>
    <w:rsid w:val="00AF3D51"/>
    <w:rsid w:val="00AF3F91"/>
    <w:rsid w:val="00AF46D8"/>
    <w:rsid w:val="00AF5958"/>
    <w:rsid w:val="00AF5DB7"/>
    <w:rsid w:val="00AF5DD5"/>
    <w:rsid w:val="00AF63D7"/>
    <w:rsid w:val="00B01F58"/>
    <w:rsid w:val="00B0456F"/>
    <w:rsid w:val="00B0575A"/>
    <w:rsid w:val="00B05896"/>
    <w:rsid w:val="00B0644A"/>
    <w:rsid w:val="00B06C54"/>
    <w:rsid w:val="00B071AF"/>
    <w:rsid w:val="00B10772"/>
    <w:rsid w:val="00B114D5"/>
    <w:rsid w:val="00B11F5E"/>
    <w:rsid w:val="00B12394"/>
    <w:rsid w:val="00B1290F"/>
    <w:rsid w:val="00B130CC"/>
    <w:rsid w:val="00B134FD"/>
    <w:rsid w:val="00B13D0E"/>
    <w:rsid w:val="00B14417"/>
    <w:rsid w:val="00B14541"/>
    <w:rsid w:val="00B163ED"/>
    <w:rsid w:val="00B16ECD"/>
    <w:rsid w:val="00B16F08"/>
    <w:rsid w:val="00B209DA"/>
    <w:rsid w:val="00B21538"/>
    <w:rsid w:val="00B21E0C"/>
    <w:rsid w:val="00B23E99"/>
    <w:rsid w:val="00B24A98"/>
    <w:rsid w:val="00B24E6F"/>
    <w:rsid w:val="00B252BA"/>
    <w:rsid w:val="00B2543E"/>
    <w:rsid w:val="00B2574F"/>
    <w:rsid w:val="00B273E6"/>
    <w:rsid w:val="00B3029D"/>
    <w:rsid w:val="00B30B60"/>
    <w:rsid w:val="00B3117E"/>
    <w:rsid w:val="00B314C2"/>
    <w:rsid w:val="00B324F8"/>
    <w:rsid w:val="00B329D9"/>
    <w:rsid w:val="00B33708"/>
    <w:rsid w:val="00B33CE0"/>
    <w:rsid w:val="00B33EED"/>
    <w:rsid w:val="00B344FB"/>
    <w:rsid w:val="00B3479D"/>
    <w:rsid w:val="00B34B18"/>
    <w:rsid w:val="00B35221"/>
    <w:rsid w:val="00B35D1A"/>
    <w:rsid w:val="00B365B9"/>
    <w:rsid w:val="00B419B8"/>
    <w:rsid w:val="00B42AA6"/>
    <w:rsid w:val="00B42F17"/>
    <w:rsid w:val="00B43A2F"/>
    <w:rsid w:val="00B44C89"/>
    <w:rsid w:val="00B44CF5"/>
    <w:rsid w:val="00B46ED4"/>
    <w:rsid w:val="00B47972"/>
    <w:rsid w:val="00B47B9A"/>
    <w:rsid w:val="00B5047F"/>
    <w:rsid w:val="00B50DC7"/>
    <w:rsid w:val="00B5130F"/>
    <w:rsid w:val="00B527AF"/>
    <w:rsid w:val="00B52C59"/>
    <w:rsid w:val="00B52EFA"/>
    <w:rsid w:val="00B54767"/>
    <w:rsid w:val="00B54A3C"/>
    <w:rsid w:val="00B54BD3"/>
    <w:rsid w:val="00B556C7"/>
    <w:rsid w:val="00B557EB"/>
    <w:rsid w:val="00B55CFA"/>
    <w:rsid w:val="00B5659B"/>
    <w:rsid w:val="00B5660F"/>
    <w:rsid w:val="00B5675B"/>
    <w:rsid w:val="00B56984"/>
    <w:rsid w:val="00B57975"/>
    <w:rsid w:val="00B600F1"/>
    <w:rsid w:val="00B61309"/>
    <w:rsid w:val="00B61D11"/>
    <w:rsid w:val="00B6256C"/>
    <w:rsid w:val="00B62C03"/>
    <w:rsid w:val="00B62D92"/>
    <w:rsid w:val="00B63662"/>
    <w:rsid w:val="00B6461D"/>
    <w:rsid w:val="00B64C88"/>
    <w:rsid w:val="00B663AD"/>
    <w:rsid w:val="00B669BE"/>
    <w:rsid w:val="00B67C9F"/>
    <w:rsid w:val="00B7044B"/>
    <w:rsid w:val="00B70EB9"/>
    <w:rsid w:val="00B71663"/>
    <w:rsid w:val="00B716AD"/>
    <w:rsid w:val="00B717E9"/>
    <w:rsid w:val="00B71E3A"/>
    <w:rsid w:val="00B72D22"/>
    <w:rsid w:val="00B72FA4"/>
    <w:rsid w:val="00B7301A"/>
    <w:rsid w:val="00B754ED"/>
    <w:rsid w:val="00B75B79"/>
    <w:rsid w:val="00B7627B"/>
    <w:rsid w:val="00B7680E"/>
    <w:rsid w:val="00B7775F"/>
    <w:rsid w:val="00B77C71"/>
    <w:rsid w:val="00B80B71"/>
    <w:rsid w:val="00B81F1A"/>
    <w:rsid w:val="00B83A64"/>
    <w:rsid w:val="00B83E26"/>
    <w:rsid w:val="00B847DA"/>
    <w:rsid w:val="00B84A34"/>
    <w:rsid w:val="00B84B4E"/>
    <w:rsid w:val="00B84BC4"/>
    <w:rsid w:val="00B862D2"/>
    <w:rsid w:val="00B868EA"/>
    <w:rsid w:val="00B86CA7"/>
    <w:rsid w:val="00B90539"/>
    <w:rsid w:val="00B918A0"/>
    <w:rsid w:val="00B9242B"/>
    <w:rsid w:val="00B92912"/>
    <w:rsid w:val="00B92991"/>
    <w:rsid w:val="00B93184"/>
    <w:rsid w:val="00B9363C"/>
    <w:rsid w:val="00B943BE"/>
    <w:rsid w:val="00B9473E"/>
    <w:rsid w:val="00B956C8"/>
    <w:rsid w:val="00B95EA6"/>
    <w:rsid w:val="00B97996"/>
    <w:rsid w:val="00BA062E"/>
    <w:rsid w:val="00BA0ABD"/>
    <w:rsid w:val="00BA17FC"/>
    <w:rsid w:val="00BA2B3B"/>
    <w:rsid w:val="00BA3323"/>
    <w:rsid w:val="00BA3531"/>
    <w:rsid w:val="00BA4478"/>
    <w:rsid w:val="00BA5102"/>
    <w:rsid w:val="00BA66C3"/>
    <w:rsid w:val="00BA713A"/>
    <w:rsid w:val="00BA7B98"/>
    <w:rsid w:val="00BB0708"/>
    <w:rsid w:val="00BB0896"/>
    <w:rsid w:val="00BB0E48"/>
    <w:rsid w:val="00BB231A"/>
    <w:rsid w:val="00BB27CD"/>
    <w:rsid w:val="00BB45C9"/>
    <w:rsid w:val="00BB46CA"/>
    <w:rsid w:val="00BB475F"/>
    <w:rsid w:val="00BB55CC"/>
    <w:rsid w:val="00BB66EF"/>
    <w:rsid w:val="00BB6C33"/>
    <w:rsid w:val="00BC1298"/>
    <w:rsid w:val="00BC236C"/>
    <w:rsid w:val="00BC238B"/>
    <w:rsid w:val="00BC316A"/>
    <w:rsid w:val="00BC42E7"/>
    <w:rsid w:val="00BC4554"/>
    <w:rsid w:val="00BC52A3"/>
    <w:rsid w:val="00BC5A97"/>
    <w:rsid w:val="00BC5AAB"/>
    <w:rsid w:val="00BC5B69"/>
    <w:rsid w:val="00BC60D7"/>
    <w:rsid w:val="00BC642F"/>
    <w:rsid w:val="00BC7243"/>
    <w:rsid w:val="00BD018C"/>
    <w:rsid w:val="00BD0C7B"/>
    <w:rsid w:val="00BD2F72"/>
    <w:rsid w:val="00BD3265"/>
    <w:rsid w:val="00BD3FAC"/>
    <w:rsid w:val="00BD6041"/>
    <w:rsid w:val="00BD618A"/>
    <w:rsid w:val="00BD63F5"/>
    <w:rsid w:val="00BD67AC"/>
    <w:rsid w:val="00BD6C17"/>
    <w:rsid w:val="00BE09D3"/>
    <w:rsid w:val="00BE0DC6"/>
    <w:rsid w:val="00BE0F45"/>
    <w:rsid w:val="00BE1AB6"/>
    <w:rsid w:val="00BE26B2"/>
    <w:rsid w:val="00BE40C0"/>
    <w:rsid w:val="00BE42BA"/>
    <w:rsid w:val="00BE4AEC"/>
    <w:rsid w:val="00BE4D71"/>
    <w:rsid w:val="00BE5E91"/>
    <w:rsid w:val="00BE76C6"/>
    <w:rsid w:val="00BF02E4"/>
    <w:rsid w:val="00BF03FD"/>
    <w:rsid w:val="00BF0B1F"/>
    <w:rsid w:val="00BF1130"/>
    <w:rsid w:val="00BF30A0"/>
    <w:rsid w:val="00BF355F"/>
    <w:rsid w:val="00BF4B4F"/>
    <w:rsid w:val="00BF4DDB"/>
    <w:rsid w:val="00BF5108"/>
    <w:rsid w:val="00BF53F5"/>
    <w:rsid w:val="00BF6EA4"/>
    <w:rsid w:val="00BF6ECD"/>
    <w:rsid w:val="00BF7641"/>
    <w:rsid w:val="00BF78E0"/>
    <w:rsid w:val="00C00F40"/>
    <w:rsid w:val="00C0128F"/>
    <w:rsid w:val="00C01F12"/>
    <w:rsid w:val="00C021C4"/>
    <w:rsid w:val="00C02B8B"/>
    <w:rsid w:val="00C03994"/>
    <w:rsid w:val="00C05106"/>
    <w:rsid w:val="00C056BD"/>
    <w:rsid w:val="00C05981"/>
    <w:rsid w:val="00C061F7"/>
    <w:rsid w:val="00C06C79"/>
    <w:rsid w:val="00C0733C"/>
    <w:rsid w:val="00C078AE"/>
    <w:rsid w:val="00C07B24"/>
    <w:rsid w:val="00C1099C"/>
    <w:rsid w:val="00C10ABE"/>
    <w:rsid w:val="00C110FA"/>
    <w:rsid w:val="00C11A15"/>
    <w:rsid w:val="00C131C6"/>
    <w:rsid w:val="00C139DC"/>
    <w:rsid w:val="00C13B78"/>
    <w:rsid w:val="00C14134"/>
    <w:rsid w:val="00C1449D"/>
    <w:rsid w:val="00C145AF"/>
    <w:rsid w:val="00C15D7C"/>
    <w:rsid w:val="00C174D5"/>
    <w:rsid w:val="00C22305"/>
    <w:rsid w:val="00C2293F"/>
    <w:rsid w:val="00C2297F"/>
    <w:rsid w:val="00C229FD"/>
    <w:rsid w:val="00C22E52"/>
    <w:rsid w:val="00C241DD"/>
    <w:rsid w:val="00C2429E"/>
    <w:rsid w:val="00C2476C"/>
    <w:rsid w:val="00C24C3E"/>
    <w:rsid w:val="00C24CB0"/>
    <w:rsid w:val="00C24CDF"/>
    <w:rsid w:val="00C24DB6"/>
    <w:rsid w:val="00C24EE1"/>
    <w:rsid w:val="00C2502A"/>
    <w:rsid w:val="00C251BD"/>
    <w:rsid w:val="00C25318"/>
    <w:rsid w:val="00C26329"/>
    <w:rsid w:val="00C2632D"/>
    <w:rsid w:val="00C274DE"/>
    <w:rsid w:val="00C27704"/>
    <w:rsid w:val="00C3078D"/>
    <w:rsid w:val="00C30990"/>
    <w:rsid w:val="00C31409"/>
    <w:rsid w:val="00C31F0F"/>
    <w:rsid w:val="00C3201B"/>
    <w:rsid w:val="00C32D9E"/>
    <w:rsid w:val="00C33020"/>
    <w:rsid w:val="00C33352"/>
    <w:rsid w:val="00C33B03"/>
    <w:rsid w:val="00C344C5"/>
    <w:rsid w:val="00C34B1B"/>
    <w:rsid w:val="00C34BC5"/>
    <w:rsid w:val="00C34D40"/>
    <w:rsid w:val="00C35CF3"/>
    <w:rsid w:val="00C364FF"/>
    <w:rsid w:val="00C36D5A"/>
    <w:rsid w:val="00C373F0"/>
    <w:rsid w:val="00C37801"/>
    <w:rsid w:val="00C37B31"/>
    <w:rsid w:val="00C41A62"/>
    <w:rsid w:val="00C4252F"/>
    <w:rsid w:val="00C42ADC"/>
    <w:rsid w:val="00C42B2F"/>
    <w:rsid w:val="00C44715"/>
    <w:rsid w:val="00C44E7B"/>
    <w:rsid w:val="00C44F5D"/>
    <w:rsid w:val="00C45D64"/>
    <w:rsid w:val="00C5319B"/>
    <w:rsid w:val="00C536C0"/>
    <w:rsid w:val="00C541F7"/>
    <w:rsid w:val="00C54FBD"/>
    <w:rsid w:val="00C55D2F"/>
    <w:rsid w:val="00C55EB4"/>
    <w:rsid w:val="00C56037"/>
    <w:rsid w:val="00C60B70"/>
    <w:rsid w:val="00C60BA6"/>
    <w:rsid w:val="00C615FE"/>
    <w:rsid w:val="00C61A68"/>
    <w:rsid w:val="00C64CA7"/>
    <w:rsid w:val="00C67194"/>
    <w:rsid w:val="00C67D34"/>
    <w:rsid w:val="00C70AEA"/>
    <w:rsid w:val="00C719CC"/>
    <w:rsid w:val="00C71A23"/>
    <w:rsid w:val="00C72F35"/>
    <w:rsid w:val="00C74D4D"/>
    <w:rsid w:val="00C75983"/>
    <w:rsid w:val="00C7625F"/>
    <w:rsid w:val="00C767E0"/>
    <w:rsid w:val="00C77267"/>
    <w:rsid w:val="00C77A10"/>
    <w:rsid w:val="00C77EBD"/>
    <w:rsid w:val="00C82223"/>
    <w:rsid w:val="00C82CB1"/>
    <w:rsid w:val="00C833B8"/>
    <w:rsid w:val="00C83869"/>
    <w:rsid w:val="00C83A95"/>
    <w:rsid w:val="00C84457"/>
    <w:rsid w:val="00C84E85"/>
    <w:rsid w:val="00C85D04"/>
    <w:rsid w:val="00C866E7"/>
    <w:rsid w:val="00C9078C"/>
    <w:rsid w:val="00C90933"/>
    <w:rsid w:val="00C91512"/>
    <w:rsid w:val="00C917C5"/>
    <w:rsid w:val="00C92175"/>
    <w:rsid w:val="00C92C47"/>
    <w:rsid w:val="00C932D3"/>
    <w:rsid w:val="00C93EB9"/>
    <w:rsid w:val="00C940C9"/>
    <w:rsid w:val="00C94406"/>
    <w:rsid w:val="00C94846"/>
    <w:rsid w:val="00C950AE"/>
    <w:rsid w:val="00C953B2"/>
    <w:rsid w:val="00C9604B"/>
    <w:rsid w:val="00C96829"/>
    <w:rsid w:val="00C97200"/>
    <w:rsid w:val="00CA08E5"/>
    <w:rsid w:val="00CA1DAE"/>
    <w:rsid w:val="00CA3ED7"/>
    <w:rsid w:val="00CA4B97"/>
    <w:rsid w:val="00CA5611"/>
    <w:rsid w:val="00CA78D8"/>
    <w:rsid w:val="00CB17A5"/>
    <w:rsid w:val="00CB17DB"/>
    <w:rsid w:val="00CB2ACE"/>
    <w:rsid w:val="00CB3131"/>
    <w:rsid w:val="00CB4C9C"/>
    <w:rsid w:val="00CB5172"/>
    <w:rsid w:val="00CB5C5A"/>
    <w:rsid w:val="00CB5E39"/>
    <w:rsid w:val="00CB5E96"/>
    <w:rsid w:val="00CB71A1"/>
    <w:rsid w:val="00CC1052"/>
    <w:rsid w:val="00CC16CC"/>
    <w:rsid w:val="00CC22DB"/>
    <w:rsid w:val="00CC2569"/>
    <w:rsid w:val="00CC2C2E"/>
    <w:rsid w:val="00CC3676"/>
    <w:rsid w:val="00CC4953"/>
    <w:rsid w:val="00CC63E4"/>
    <w:rsid w:val="00CC714E"/>
    <w:rsid w:val="00CC71F5"/>
    <w:rsid w:val="00CC7906"/>
    <w:rsid w:val="00CC7A3E"/>
    <w:rsid w:val="00CC7C79"/>
    <w:rsid w:val="00CC7FF9"/>
    <w:rsid w:val="00CD0173"/>
    <w:rsid w:val="00CD022F"/>
    <w:rsid w:val="00CD127B"/>
    <w:rsid w:val="00CD189B"/>
    <w:rsid w:val="00CD22D7"/>
    <w:rsid w:val="00CD5915"/>
    <w:rsid w:val="00CD5AEE"/>
    <w:rsid w:val="00CD5CD3"/>
    <w:rsid w:val="00CD6076"/>
    <w:rsid w:val="00CD6409"/>
    <w:rsid w:val="00CD7238"/>
    <w:rsid w:val="00CD754B"/>
    <w:rsid w:val="00CD75FC"/>
    <w:rsid w:val="00CE0814"/>
    <w:rsid w:val="00CE0A1F"/>
    <w:rsid w:val="00CE0FE9"/>
    <w:rsid w:val="00CE1330"/>
    <w:rsid w:val="00CE2F0A"/>
    <w:rsid w:val="00CE378D"/>
    <w:rsid w:val="00CE41A9"/>
    <w:rsid w:val="00CE4CC4"/>
    <w:rsid w:val="00CE7699"/>
    <w:rsid w:val="00CF0057"/>
    <w:rsid w:val="00CF0BE9"/>
    <w:rsid w:val="00CF3C69"/>
    <w:rsid w:val="00CF41EA"/>
    <w:rsid w:val="00CF430B"/>
    <w:rsid w:val="00CF44ED"/>
    <w:rsid w:val="00CF45B4"/>
    <w:rsid w:val="00CF4702"/>
    <w:rsid w:val="00CF5819"/>
    <w:rsid w:val="00CF662A"/>
    <w:rsid w:val="00CF666F"/>
    <w:rsid w:val="00CF75E3"/>
    <w:rsid w:val="00D0010A"/>
    <w:rsid w:val="00D00EF4"/>
    <w:rsid w:val="00D01833"/>
    <w:rsid w:val="00D01937"/>
    <w:rsid w:val="00D02657"/>
    <w:rsid w:val="00D03756"/>
    <w:rsid w:val="00D03B45"/>
    <w:rsid w:val="00D04EFD"/>
    <w:rsid w:val="00D05841"/>
    <w:rsid w:val="00D10063"/>
    <w:rsid w:val="00D10585"/>
    <w:rsid w:val="00D1072D"/>
    <w:rsid w:val="00D113BF"/>
    <w:rsid w:val="00D11E07"/>
    <w:rsid w:val="00D1297C"/>
    <w:rsid w:val="00D12FB4"/>
    <w:rsid w:val="00D13A8C"/>
    <w:rsid w:val="00D153CE"/>
    <w:rsid w:val="00D15BAD"/>
    <w:rsid w:val="00D160A9"/>
    <w:rsid w:val="00D1704C"/>
    <w:rsid w:val="00D17AE7"/>
    <w:rsid w:val="00D20C88"/>
    <w:rsid w:val="00D20DC9"/>
    <w:rsid w:val="00D210ED"/>
    <w:rsid w:val="00D23036"/>
    <w:rsid w:val="00D23EAE"/>
    <w:rsid w:val="00D246E6"/>
    <w:rsid w:val="00D25B97"/>
    <w:rsid w:val="00D2678D"/>
    <w:rsid w:val="00D26E53"/>
    <w:rsid w:val="00D27851"/>
    <w:rsid w:val="00D30352"/>
    <w:rsid w:val="00D31590"/>
    <w:rsid w:val="00D31CDE"/>
    <w:rsid w:val="00D31E8E"/>
    <w:rsid w:val="00D323CD"/>
    <w:rsid w:val="00D3331B"/>
    <w:rsid w:val="00D335C5"/>
    <w:rsid w:val="00D33C94"/>
    <w:rsid w:val="00D33D00"/>
    <w:rsid w:val="00D34F20"/>
    <w:rsid w:val="00D36B0B"/>
    <w:rsid w:val="00D40F2C"/>
    <w:rsid w:val="00D41AD2"/>
    <w:rsid w:val="00D4207C"/>
    <w:rsid w:val="00D4304A"/>
    <w:rsid w:val="00D44EDF"/>
    <w:rsid w:val="00D451C6"/>
    <w:rsid w:val="00D454F5"/>
    <w:rsid w:val="00D45AA9"/>
    <w:rsid w:val="00D462EE"/>
    <w:rsid w:val="00D46458"/>
    <w:rsid w:val="00D468D1"/>
    <w:rsid w:val="00D47A1F"/>
    <w:rsid w:val="00D47B91"/>
    <w:rsid w:val="00D47F73"/>
    <w:rsid w:val="00D50267"/>
    <w:rsid w:val="00D51046"/>
    <w:rsid w:val="00D5130F"/>
    <w:rsid w:val="00D516E7"/>
    <w:rsid w:val="00D5196D"/>
    <w:rsid w:val="00D51DBC"/>
    <w:rsid w:val="00D52382"/>
    <w:rsid w:val="00D526B7"/>
    <w:rsid w:val="00D52B9B"/>
    <w:rsid w:val="00D5313B"/>
    <w:rsid w:val="00D53FD3"/>
    <w:rsid w:val="00D54572"/>
    <w:rsid w:val="00D55177"/>
    <w:rsid w:val="00D57452"/>
    <w:rsid w:val="00D60437"/>
    <w:rsid w:val="00D624D7"/>
    <w:rsid w:val="00D6269C"/>
    <w:rsid w:val="00D62C9D"/>
    <w:rsid w:val="00D62EDD"/>
    <w:rsid w:val="00D63A42"/>
    <w:rsid w:val="00D64094"/>
    <w:rsid w:val="00D64C2B"/>
    <w:rsid w:val="00D64C3E"/>
    <w:rsid w:val="00D64D05"/>
    <w:rsid w:val="00D656AB"/>
    <w:rsid w:val="00D65EC5"/>
    <w:rsid w:val="00D662F5"/>
    <w:rsid w:val="00D66545"/>
    <w:rsid w:val="00D66A25"/>
    <w:rsid w:val="00D67199"/>
    <w:rsid w:val="00D676F8"/>
    <w:rsid w:val="00D7083F"/>
    <w:rsid w:val="00D70975"/>
    <w:rsid w:val="00D71C49"/>
    <w:rsid w:val="00D73309"/>
    <w:rsid w:val="00D74190"/>
    <w:rsid w:val="00D74CCF"/>
    <w:rsid w:val="00D76CD3"/>
    <w:rsid w:val="00D773D1"/>
    <w:rsid w:val="00D77403"/>
    <w:rsid w:val="00D8179B"/>
    <w:rsid w:val="00D82928"/>
    <w:rsid w:val="00D82EA2"/>
    <w:rsid w:val="00D830B8"/>
    <w:rsid w:val="00D83F4E"/>
    <w:rsid w:val="00D8482F"/>
    <w:rsid w:val="00D84D24"/>
    <w:rsid w:val="00D85233"/>
    <w:rsid w:val="00D8697A"/>
    <w:rsid w:val="00D87F42"/>
    <w:rsid w:val="00D91116"/>
    <w:rsid w:val="00D911A5"/>
    <w:rsid w:val="00D91948"/>
    <w:rsid w:val="00D919BE"/>
    <w:rsid w:val="00D93E8C"/>
    <w:rsid w:val="00D93F5F"/>
    <w:rsid w:val="00D944C5"/>
    <w:rsid w:val="00D94E6C"/>
    <w:rsid w:val="00D956CC"/>
    <w:rsid w:val="00D95BFE"/>
    <w:rsid w:val="00D95DFD"/>
    <w:rsid w:val="00D9609F"/>
    <w:rsid w:val="00D9727E"/>
    <w:rsid w:val="00D973F2"/>
    <w:rsid w:val="00D97902"/>
    <w:rsid w:val="00DA0C16"/>
    <w:rsid w:val="00DA10B8"/>
    <w:rsid w:val="00DA12B5"/>
    <w:rsid w:val="00DA1848"/>
    <w:rsid w:val="00DA1E20"/>
    <w:rsid w:val="00DA24D1"/>
    <w:rsid w:val="00DA2B65"/>
    <w:rsid w:val="00DA36EF"/>
    <w:rsid w:val="00DA49FC"/>
    <w:rsid w:val="00DA4D52"/>
    <w:rsid w:val="00DA62AB"/>
    <w:rsid w:val="00DA671B"/>
    <w:rsid w:val="00DA67A2"/>
    <w:rsid w:val="00DA79BC"/>
    <w:rsid w:val="00DB0C45"/>
    <w:rsid w:val="00DB0F68"/>
    <w:rsid w:val="00DB1064"/>
    <w:rsid w:val="00DB1332"/>
    <w:rsid w:val="00DB1C20"/>
    <w:rsid w:val="00DB2723"/>
    <w:rsid w:val="00DB2846"/>
    <w:rsid w:val="00DB2D15"/>
    <w:rsid w:val="00DB4266"/>
    <w:rsid w:val="00DB5AF9"/>
    <w:rsid w:val="00DB680E"/>
    <w:rsid w:val="00DB713B"/>
    <w:rsid w:val="00DB7AE3"/>
    <w:rsid w:val="00DC0031"/>
    <w:rsid w:val="00DC03F4"/>
    <w:rsid w:val="00DC08F5"/>
    <w:rsid w:val="00DC0D86"/>
    <w:rsid w:val="00DC14DB"/>
    <w:rsid w:val="00DC1AB3"/>
    <w:rsid w:val="00DC2392"/>
    <w:rsid w:val="00DC25A3"/>
    <w:rsid w:val="00DC274B"/>
    <w:rsid w:val="00DC27F2"/>
    <w:rsid w:val="00DC341C"/>
    <w:rsid w:val="00DC3BF1"/>
    <w:rsid w:val="00DC3F9D"/>
    <w:rsid w:val="00DC4BCE"/>
    <w:rsid w:val="00DC511E"/>
    <w:rsid w:val="00DC5460"/>
    <w:rsid w:val="00DC78A1"/>
    <w:rsid w:val="00DD3B7F"/>
    <w:rsid w:val="00DD5298"/>
    <w:rsid w:val="00DD5471"/>
    <w:rsid w:val="00DD5BF1"/>
    <w:rsid w:val="00DD680C"/>
    <w:rsid w:val="00DD768A"/>
    <w:rsid w:val="00DD7EA3"/>
    <w:rsid w:val="00DE081F"/>
    <w:rsid w:val="00DE1E90"/>
    <w:rsid w:val="00DE2421"/>
    <w:rsid w:val="00DE2635"/>
    <w:rsid w:val="00DE2E0B"/>
    <w:rsid w:val="00DE3CC7"/>
    <w:rsid w:val="00DE5B96"/>
    <w:rsid w:val="00DE68D8"/>
    <w:rsid w:val="00DE7185"/>
    <w:rsid w:val="00DE73DA"/>
    <w:rsid w:val="00DE76A2"/>
    <w:rsid w:val="00DE7719"/>
    <w:rsid w:val="00DE7FD7"/>
    <w:rsid w:val="00DF13A2"/>
    <w:rsid w:val="00DF2182"/>
    <w:rsid w:val="00DF3F95"/>
    <w:rsid w:val="00DF62BC"/>
    <w:rsid w:val="00DF6BF2"/>
    <w:rsid w:val="00DF70CD"/>
    <w:rsid w:val="00DF7228"/>
    <w:rsid w:val="00DF74F6"/>
    <w:rsid w:val="00DF773A"/>
    <w:rsid w:val="00E0009D"/>
    <w:rsid w:val="00E004CA"/>
    <w:rsid w:val="00E00782"/>
    <w:rsid w:val="00E00A70"/>
    <w:rsid w:val="00E00D7A"/>
    <w:rsid w:val="00E00D86"/>
    <w:rsid w:val="00E015E9"/>
    <w:rsid w:val="00E019A0"/>
    <w:rsid w:val="00E01D9B"/>
    <w:rsid w:val="00E03C38"/>
    <w:rsid w:val="00E05AEE"/>
    <w:rsid w:val="00E05BE2"/>
    <w:rsid w:val="00E07E22"/>
    <w:rsid w:val="00E10E45"/>
    <w:rsid w:val="00E11A83"/>
    <w:rsid w:val="00E11F68"/>
    <w:rsid w:val="00E1232A"/>
    <w:rsid w:val="00E1296C"/>
    <w:rsid w:val="00E13093"/>
    <w:rsid w:val="00E1485D"/>
    <w:rsid w:val="00E149A7"/>
    <w:rsid w:val="00E16203"/>
    <w:rsid w:val="00E1674D"/>
    <w:rsid w:val="00E16E9B"/>
    <w:rsid w:val="00E17681"/>
    <w:rsid w:val="00E17949"/>
    <w:rsid w:val="00E17D55"/>
    <w:rsid w:val="00E201CB"/>
    <w:rsid w:val="00E204A0"/>
    <w:rsid w:val="00E215A0"/>
    <w:rsid w:val="00E2211E"/>
    <w:rsid w:val="00E2466E"/>
    <w:rsid w:val="00E262FF"/>
    <w:rsid w:val="00E27122"/>
    <w:rsid w:val="00E27C63"/>
    <w:rsid w:val="00E30121"/>
    <w:rsid w:val="00E30181"/>
    <w:rsid w:val="00E31EDA"/>
    <w:rsid w:val="00E3379A"/>
    <w:rsid w:val="00E33D65"/>
    <w:rsid w:val="00E34B4B"/>
    <w:rsid w:val="00E34FFF"/>
    <w:rsid w:val="00E351C2"/>
    <w:rsid w:val="00E358B0"/>
    <w:rsid w:val="00E35B42"/>
    <w:rsid w:val="00E3676E"/>
    <w:rsid w:val="00E36B82"/>
    <w:rsid w:val="00E37E76"/>
    <w:rsid w:val="00E40008"/>
    <w:rsid w:val="00E4009D"/>
    <w:rsid w:val="00E4025E"/>
    <w:rsid w:val="00E40CCD"/>
    <w:rsid w:val="00E41067"/>
    <w:rsid w:val="00E4106A"/>
    <w:rsid w:val="00E41778"/>
    <w:rsid w:val="00E4261E"/>
    <w:rsid w:val="00E43217"/>
    <w:rsid w:val="00E433EC"/>
    <w:rsid w:val="00E43961"/>
    <w:rsid w:val="00E444B1"/>
    <w:rsid w:val="00E44770"/>
    <w:rsid w:val="00E447D4"/>
    <w:rsid w:val="00E44D3D"/>
    <w:rsid w:val="00E44D5B"/>
    <w:rsid w:val="00E4538B"/>
    <w:rsid w:val="00E45C69"/>
    <w:rsid w:val="00E46623"/>
    <w:rsid w:val="00E5031D"/>
    <w:rsid w:val="00E5064B"/>
    <w:rsid w:val="00E51186"/>
    <w:rsid w:val="00E514C3"/>
    <w:rsid w:val="00E525A1"/>
    <w:rsid w:val="00E5326A"/>
    <w:rsid w:val="00E53938"/>
    <w:rsid w:val="00E53B46"/>
    <w:rsid w:val="00E542B2"/>
    <w:rsid w:val="00E550A6"/>
    <w:rsid w:val="00E56F4B"/>
    <w:rsid w:val="00E573D9"/>
    <w:rsid w:val="00E57500"/>
    <w:rsid w:val="00E6014B"/>
    <w:rsid w:val="00E60952"/>
    <w:rsid w:val="00E60979"/>
    <w:rsid w:val="00E6165A"/>
    <w:rsid w:val="00E628F8"/>
    <w:rsid w:val="00E6313F"/>
    <w:rsid w:val="00E6492F"/>
    <w:rsid w:val="00E650E9"/>
    <w:rsid w:val="00E65782"/>
    <w:rsid w:val="00E6649C"/>
    <w:rsid w:val="00E6696E"/>
    <w:rsid w:val="00E669FF"/>
    <w:rsid w:val="00E677CF"/>
    <w:rsid w:val="00E67CE0"/>
    <w:rsid w:val="00E7083C"/>
    <w:rsid w:val="00E70E3A"/>
    <w:rsid w:val="00E71C85"/>
    <w:rsid w:val="00E7206D"/>
    <w:rsid w:val="00E7250A"/>
    <w:rsid w:val="00E726BD"/>
    <w:rsid w:val="00E72907"/>
    <w:rsid w:val="00E731EA"/>
    <w:rsid w:val="00E73C7D"/>
    <w:rsid w:val="00E73F1C"/>
    <w:rsid w:val="00E746E4"/>
    <w:rsid w:val="00E74756"/>
    <w:rsid w:val="00E752D6"/>
    <w:rsid w:val="00E7539C"/>
    <w:rsid w:val="00E76DFB"/>
    <w:rsid w:val="00E76FC7"/>
    <w:rsid w:val="00E77120"/>
    <w:rsid w:val="00E8141D"/>
    <w:rsid w:val="00E81B43"/>
    <w:rsid w:val="00E832B9"/>
    <w:rsid w:val="00E83333"/>
    <w:rsid w:val="00E85170"/>
    <w:rsid w:val="00E8580D"/>
    <w:rsid w:val="00E85CB9"/>
    <w:rsid w:val="00E86C1D"/>
    <w:rsid w:val="00E90157"/>
    <w:rsid w:val="00E9036E"/>
    <w:rsid w:val="00E904A7"/>
    <w:rsid w:val="00E90AF7"/>
    <w:rsid w:val="00E9172C"/>
    <w:rsid w:val="00E918BC"/>
    <w:rsid w:val="00E9233E"/>
    <w:rsid w:val="00E92A6D"/>
    <w:rsid w:val="00E92B81"/>
    <w:rsid w:val="00E934CF"/>
    <w:rsid w:val="00E93DC0"/>
    <w:rsid w:val="00E93F02"/>
    <w:rsid w:val="00E941DA"/>
    <w:rsid w:val="00E94857"/>
    <w:rsid w:val="00E95BFF"/>
    <w:rsid w:val="00E96788"/>
    <w:rsid w:val="00E96A93"/>
    <w:rsid w:val="00E97A30"/>
    <w:rsid w:val="00EA02FF"/>
    <w:rsid w:val="00EA041A"/>
    <w:rsid w:val="00EA0AFC"/>
    <w:rsid w:val="00EA0E3E"/>
    <w:rsid w:val="00EA0FFB"/>
    <w:rsid w:val="00EA118C"/>
    <w:rsid w:val="00EA139E"/>
    <w:rsid w:val="00EA1550"/>
    <w:rsid w:val="00EA1FFE"/>
    <w:rsid w:val="00EA3BFC"/>
    <w:rsid w:val="00EA4061"/>
    <w:rsid w:val="00EB0085"/>
    <w:rsid w:val="00EB15F5"/>
    <w:rsid w:val="00EB19D8"/>
    <w:rsid w:val="00EB306F"/>
    <w:rsid w:val="00EB3F0E"/>
    <w:rsid w:val="00EB40DF"/>
    <w:rsid w:val="00EB4FBA"/>
    <w:rsid w:val="00EB5106"/>
    <w:rsid w:val="00EB675F"/>
    <w:rsid w:val="00EB68C0"/>
    <w:rsid w:val="00EB6ED7"/>
    <w:rsid w:val="00EC04D5"/>
    <w:rsid w:val="00EC09C4"/>
    <w:rsid w:val="00EC0A0E"/>
    <w:rsid w:val="00EC0FDB"/>
    <w:rsid w:val="00EC105F"/>
    <w:rsid w:val="00EC15F3"/>
    <w:rsid w:val="00EC1773"/>
    <w:rsid w:val="00EC203E"/>
    <w:rsid w:val="00EC209F"/>
    <w:rsid w:val="00EC2EC1"/>
    <w:rsid w:val="00EC3044"/>
    <w:rsid w:val="00EC35E7"/>
    <w:rsid w:val="00EC37FA"/>
    <w:rsid w:val="00EC390B"/>
    <w:rsid w:val="00EC44F4"/>
    <w:rsid w:val="00EC463F"/>
    <w:rsid w:val="00EC555B"/>
    <w:rsid w:val="00EC55EF"/>
    <w:rsid w:val="00ED04D1"/>
    <w:rsid w:val="00ED09D2"/>
    <w:rsid w:val="00ED3D80"/>
    <w:rsid w:val="00ED4324"/>
    <w:rsid w:val="00ED555C"/>
    <w:rsid w:val="00ED5AEE"/>
    <w:rsid w:val="00ED5BE8"/>
    <w:rsid w:val="00ED6A26"/>
    <w:rsid w:val="00EE0B2C"/>
    <w:rsid w:val="00EE10FC"/>
    <w:rsid w:val="00EE15D6"/>
    <w:rsid w:val="00EE1752"/>
    <w:rsid w:val="00EE19F2"/>
    <w:rsid w:val="00EE1B67"/>
    <w:rsid w:val="00EE1E95"/>
    <w:rsid w:val="00EE1ED9"/>
    <w:rsid w:val="00EE277E"/>
    <w:rsid w:val="00EE2FE8"/>
    <w:rsid w:val="00EE3416"/>
    <w:rsid w:val="00EE3BAE"/>
    <w:rsid w:val="00EE511B"/>
    <w:rsid w:val="00EE54CC"/>
    <w:rsid w:val="00EE63BE"/>
    <w:rsid w:val="00EE761E"/>
    <w:rsid w:val="00EE7D9C"/>
    <w:rsid w:val="00EF0AF5"/>
    <w:rsid w:val="00EF14A4"/>
    <w:rsid w:val="00EF3C1F"/>
    <w:rsid w:val="00EF3EF6"/>
    <w:rsid w:val="00EF4431"/>
    <w:rsid w:val="00EF44ED"/>
    <w:rsid w:val="00EF4A75"/>
    <w:rsid w:val="00EF4CEB"/>
    <w:rsid w:val="00EF5E96"/>
    <w:rsid w:val="00EF689C"/>
    <w:rsid w:val="00EF73DC"/>
    <w:rsid w:val="00EF7CE2"/>
    <w:rsid w:val="00EF7E66"/>
    <w:rsid w:val="00F00943"/>
    <w:rsid w:val="00F00AD7"/>
    <w:rsid w:val="00F02546"/>
    <w:rsid w:val="00F0295C"/>
    <w:rsid w:val="00F02F63"/>
    <w:rsid w:val="00F036E6"/>
    <w:rsid w:val="00F03D78"/>
    <w:rsid w:val="00F046F8"/>
    <w:rsid w:val="00F068AB"/>
    <w:rsid w:val="00F06EE6"/>
    <w:rsid w:val="00F07245"/>
    <w:rsid w:val="00F0783E"/>
    <w:rsid w:val="00F07DBE"/>
    <w:rsid w:val="00F1045A"/>
    <w:rsid w:val="00F1059C"/>
    <w:rsid w:val="00F1061E"/>
    <w:rsid w:val="00F12114"/>
    <w:rsid w:val="00F12F0B"/>
    <w:rsid w:val="00F13C73"/>
    <w:rsid w:val="00F14066"/>
    <w:rsid w:val="00F15D33"/>
    <w:rsid w:val="00F1623C"/>
    <w:rsid w:val="00F17404"/>
    <w:rsid w:val="00F21638"/>
    <w:rsid w:val="00F21ACF"/>
    <w:rsid w:val="00F21EA4"/>
    <w:rsid w:val="00F21F73"/>
    <w:rsid w:val="00F22114"/>
    <w:rsid w:val="00F221E9"/>
    <w:rsid w:val="00F22F18"/>
    <w:rsid w:val="00F23181"/>
    <w:rsid w:val="00F23748"/>
    <w:rsid w:val="00F23AE5"/>
    <w:rsid w:val="00F246AF"/>
    <w:rsid w:val="00F247C9"/>
    <w:rsid w:val="00F25B80"/>
    <w:rsid w:val="00F27323"/>
    <w:rsid w:val="00F30DBF"/>
    <w:rsid w:val="00F313FB"/>
    <w:rsid w:val="00F32004"/>
    <w:rsid w:val="00F322B1"/>
    <w:rsid w:val="00F3277D"/>
    <w:rsid w:val="00F32896"/>
    <w:rsid w:val="00F33AFE"/>
    <w:rsid w:val="00F34BE2"/>
    <w:rsid w:val="00F351D7"/>
    <w:rsid w:val="00F356F5"/>
    <w:rsid w:val="00F35D23"/>
    <w:rsid w:val="00F37F40"/>
    <w:rsid w:val="00F40007"/>
    <w:rsid w:val="00F40796"/>
    <w:rsid w:val="00F41423"/>
    <w:rsid w:val="00F418B3"/>
    <w:rsid w:val="00F421E5"/>
    <w:rsid w:val="00F4354B"/>
    <w:rsid w:val="00F4514A"/>
    <w:rsid w:val="00F451AF"/>
    <w:rsid w:val="00F46DB3"/>
    <w:rsid w:val="00F47B6C"/>
    <w:rsid w:val="00F5055D"/>
    <w:rsid w:val="00F5247F"/>
    <w:rsid w:val="00F52EF9"/>
    <w:rsid w:val="00F53695"/>
    <w:rsid w:val="00F5380D"/>
    <w:rsid w:val="00F53FA9"/>
    <w:rsid w:val="00F54230"/>
    <w:rsid w:val="00F565C5"/>
    <w:rsid w:val="00F57ECD"/>
    <w:rsid w:val="00F57F1F"/>
    <w:rsid w:val="00F6009C"/>
    <w:rsid w:val="00F61ED4"/>
    <w:rsid w:val="00F61FBB"/>
    <w:rsid w:val="00F62346"/>
    <w:rsid w:val="00F625F1"/>
    <w:rsid w:val="00F63384"/>
    <w:rsid w:val="00F637EE"/>
    <w:rsid w:val="00F64244"/>
    <w:rsid w:val="00F64AE8"/>
    <w:rsid w:val="00F654CF"/>
    <w:rsid w:val="00F65634"/>
    <w:rsid w:val="00F660F1"/>
    <w:rsid w:val="00F665A5"/>
    <w:rsid w:val="00F675BA"/>
    <w:rsid w:val="00F7027A"/>
    <w:rsid w:val="00F70B56"/>
    <w:rsid w:val="00F71219"/>
    <w:rsid w:val="00F71CA9"/>
    <w:rsid w:val="00F73027"/>
    <w:rsid w:val="00F73BB9"/>
    <w:rsid w:val="00F74193"/>
    <w:rsid w:val="00F74E3C"/>
    <w:rsid w:val="00F74F4B"/>
    <w:rsid w:val="00F75921"/>
    <w:rsid w:val="00F75CB8"/>
    <w:rsid w:val="00F75D87"/>
    <w:rsid w:val="00F80320"/>
    <w:rsid w:val="00F80A6A"/>
    <w:rsid w:val="00F80E17"/>
    <w:rsid w:val="00F81AAB"/>
    <w:rsid w:val="00F821D1"/>
    <w:rsid w:val="00F828DA"/>
    <w:rsid w:val="00F82C5E"/>
    <w:rsid w:val="00F83206"/>
    <w:rsid w:val="00F84190"/>
    <w:rsid w:val="00F85852"/>
    <w:rsid w:val="00F859CF"/>
    <w:rsid w:val="00F85F4F"/>
    <w:rsid w:val="00F868BC"/>
    <w:rsid w:val="00F86CB2"/>
    <w:rsid w:val="00F86F3A"/>
    <w:rsid w:val="00F8773F"/>
    <w:rsid w:val="00F87A90"/>
    <w:rsid w:val="00F90BEF"/>
    <w:rsid w:val="00F91BAB"/>
    <w:rsid w:val="00F92E64"/>
    <w:rsid w:val="00F92F2B"/>
    <w:rsid w:val="00F9350B"/>
    <w:rsid w:val="00F9484D"/>
    <w:rsid w:val="00F95A59"/>
    <w:rsid w:val="00F95BD9"/>
    <w:rsid w:val="00FA0AD4"/>
    <w:rsid w:val="00FA12F4"/>
    <w:rsid w:val="00FA14CF"/>
    <w:rsid w:val="00FA2D0A"/>
    <w:rsid w:val="00FA2EE2"/>
    <w:rsid w:val="00FA475E"/>
    <w:rsid w:val="00FA47CD"/>
    <w:rsid w:val="00FA4EFD"/>
    <w:rsid w:val="00FA6537"/>
    <w:rsid w:val="00FB0709"/>
    <w:rsid w:val="00FB15E8"/>
    <w:rsid w:val="00FB27C3"/>
    <w:rsid w:val="00FB41BB"/>
    <w:rsid w:val="00FB54A8"/>
    <w:rsid w:val="00FB610A"/>
    <w:rsid w:val="00FB67F9"/>
    <w:rsid w:val="00FB78AB"/>
    <w:rsid w:val="00FB7F05"/>
    <w:rsid w:val="00FC025F"/>
    <w:rsid w:val="00FC2825"/>
    <w:rsid w:val="00FC3154"/>
    <w:rsid w:val="00FC480E"/>
    <w:rsid w:val="00FC4B58"/>
    <w:rsid w:val="00FC534A"/>
    <w:rsid w:val="00FC592D"/>
    <w:rsid w:val="00FC5A75"/>
    <w:rsid w:val="00FC5E62"/>
    <w:rsid w:val="00FC629F"/>
    <w:rsid w:val="00FC7B0A"/>
    <w:rsid w:val="00FD059F"/>
    <w:rsid w:val="00FD08A6"/>
    <w:rsid w:val="00FD20A5"/>
    <w:rsid w:val="00FD291D"/>
    <w:rsid w:val="00FD2AC6"/>
    <w:rsid w:val="00FD35C9"/>
    <w:rsid w:val="00FD516D"/>
    <w:rsid w:val="00FD5836"/>
    <w:rsid w:val="00FD6998"/>
    <w:rsid w:val="00FD737B"/>
    <w:rsid w:val="00FD7764"/>
    <w:rsid w:val="00FD7B87"/>
    <w:rsid w:val="00FD7BF5"/>
    <w:rsid w:val="00FD7E24"/>
    <w:rsid w:val="00FE0A56"/>
    <w:rsid w:val="00FE1C3B"/>
    <w:rsid w:val="00FE3AD6"/>
    <w:rsid w:val="00FE471B"/>
    <w:rsid w:val="00FE4ACB"/>
    <w:rsid w:val="00FE4C2E"/>
    <w:rsid w:val="00FE6359"/>
    <w:rsid w:val="00FE6DE1"/>
    <w:rsid w:val="00FE7538"/>
    <w:rsid w:val="00FF224D"/>
    <w:rsid w:val="00FF329B"/>
    <w:rsid w:val="00FF477D"/>
    <w:rsid w:val="00FF4C7E"/>
    <w:rsid w:val="00FF5370"/>
    <w:rsid w:val="00FF5E97"/>
    <w:rsid w:val="00FF6008"/>
    <w:rsid w:val="00FF62BA"/>
    <w:rsid w:val="00FF64BC"/>
    <w:rsid w:val="00FF6649"/>
    <w:rsid w:val="00FF6E06"/>
    <w:rsid w:val="00FF7284"/>
    <w:rsid w:val="00FF7431"/>
    <w:rsid w:val="00FF756C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07EA6103"/>
  <w15:chartTrackingRefBased/>
  <w15:docId w15:val="{9B2915E5-6FD6-442D-AD1D-8536874C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iPriority="99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D9B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rsid w:val="00F4354B"/>
  </w:style>
  <w:style w:type="character" w:styleId="Kommentarhenvisning">
    <w:name w:val="annotation reference"/>
    <w:semiHidden/>
    <w:rsid w:val="00147ECB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147ECB"/>
    <w:rPr>
      <w:sz w:val="20"/>
      <w:szCs w:val="20"/>
    </w:rPr>
  </w:style>
  <w:style w:type="paragraph" w:styleId="Kommentaremne">
    <w:name w:val="annotation subject"/>
    <w:basedOn w:val="Kommentartekst"/>
    <w:next w:val="Kommentartekst"/>
    <w:semiHidden/>
    <w:rsid w:val="00147ECB"/>
    <w:rPr>
      <w:b/>
      <w:bCs/>
    </w:rPr>
  </w:style>
  <w:style w:type="paragraph" w:styleId="Markeringsbobletekst">
    <w:name w:val="Balloon Text"/>
    <w:basedOn w:val="Normal"/>
    <w:semiHidden/>
    <w:rsid w:val="00147EC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79130D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79130D"/>
  </w:style>
  <w:style w:type="paragraph" w:styleId="FormateretHTML">
    <w:name w:val="HTML Preformatted"/>
    <w:basedOn w:val="Normal"/>
    <w:link w:val="FormateretHTMLTegn"/>
    <w:uiPriority w:val="99"/>
    <w:rsid w:val="00302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27C63"/>
    <w:rPr>
      <w:rFonts w:ascii="Verdana" w:hAnsi="Verdana" w:hint="default"/>
      <w:strike w:val="0"/>
      <w:dstrike w:val="0"/>
      <w:color w:val="0F7FAF"/>
      <w:u w:val="none"/>
      <w:effect w:val="none"/>
    </w:rPr>
  </w:style>
  <w:style w:type="paragraph" w:styleId="Sidehoved">
    <w:name w:val="header"/>
    <w:basedOn w:val="Normal"/>
    <w:link w:val="SidehovedTegn"/>
    <w:uiPriority w:val="99"/>
    <w:rsid w:val="00301CF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301CFF"/>
    <w:rPr>
      <w:sz w:val="24"/>
      <w:szCs w:val="24"/>
    </w:rPr>
  </w:style>
  <w:style w:type="table" w:styleId="Tabel-Gitter">
    <w:name w:val="Table Grid"/>
    <w:basedOn w:val="Tabel-Normal"/>
    <w:uiPriority w:val="99"/>
    <w:rsid w:val="00D5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D51046"/>
    <w:rPr>
      <w:sz w:val="24"/>
      <w:szCs w:val="24"/>
    </w:rPr>
  </w:style>
  <w:style w:type="table" w:styleId="Tabelgitter-lys">
    <w:name w:val="Grid Table Light"/>
    <w:basedOn w:val="Tabel-Normal"/>
    <w:uiPriority w:val="40"/>
    <w:rsid w:val="002308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-Tema">
    <w:name w:val="Table Theme"/>
    <w:basedOn w:val="Tabel-Normal"/>
    <w:rsid w:val="0023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4">
    <w:name w:val="Plain Table 4"/>
    <w:basedOn w:val="Tabel-Normal"/>
    <w:uiPriority w:val="44"/>
    <w:rsid w:val="004C3E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1715EE"/>
    <w:pPr>
      <w:spacing w:before="100" w:beforeAutospacing="1" w:after="100" w:afterAutospacing="1"/>
    </w:pPr>
  </w:style>
  <w:style w:type="character" w:customStyle="1" w:styleId="KommentartekstTegn">
    <w:name w:val="Kommentartekst Tegn"/>
    <w:link w:val="Kommentartekst"/>
    <w:semiHidden/>
    <w:rsid w:val="00F30DBF"/>
  </w:style>
  <w:style w:type="paragraph" w:customStyle="1" w:styleId="Default">
    <w:name w:val="Default"/>
    <w:rsid w:val="00845D8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Listeafsnit">
    <w:name w:val="List Paragraph"/>
    <w:basedOn w:val="Normal"/>
    <w:uiPriority w:val="34"/>
    <w:qFormat/>
    <w:rsid w:val="00772C53"/>
    <w:pPr>
      <w:ind w:left="720"/>
      <w:contextualSpacing/>
    </w:pPr>
  </w:style>
  <w:style w:type="character" w:styleId="BesgtLink">
    <w:name w:val="FollowedHyperlink"/>
    <w:basedOn w:val="Standardskrifttypeiafsnit"/>
    <w:rsid w:val="00805852"/>
    <w:rPr>
      <w:color w:val="954F72" w:themeColor="followedHyperlink"/>
      <w:u w:val="singl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CA5611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eucast.org/clinical_breakpoint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C2387-DD60-4FD3-95E2-86F23FCA7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0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rotype and surface protein distribution among Danish invasive group B streptococcal isolates during 6 years</vt:lpstr>
    </vt:vector>
  </TitlesOfParts>
  <Company>Statens Serum institut</Company>
  <LinksUpToDate>false</LinksUpToDate>
  <CharactersWithSpaces>8887</CharactersWithSpaces>
  <SharedDoc>false</SharedDoc>
  <HLinks>
    <vt:vector size="24" baseType="variant">
      <vt:variant>
        <vt:i4>6684726</vt:i4>
      </vt:variant>
      <vt:variant>
        <vt:i4>9</vt:i4>
      </vt:variant>
      <vt:variant>
        <vt:i4>0</vt:i4>
      </vt:variant>
      <vt:variant>
        <vt:i4>5</vt:i4>
      </vt:variant>
      <vt:variant>
        <vt:lpwstr>https://pubmlst.org/bigsdb?db=pubmlst_sagalactiae_seqdef&amp;page=sequenceQuery</vt:lpwstr>
      </vt:variant>
      <vt:variant>
        <vt:lpwstr/>
      </vt:variant>
      <vt:variant>
        <vt:i4>2097265</vt:i4>
      </vt:variant>
      <vt:variant>
        <vt:i4>6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8061032</vt:i4>
      </vt:variant>
      <vt:variant>
        <vt:i4>3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720906</vt:i4>
      </vt:variant>
      <vt:variant>
        <vt:i4>0</vt:i4>
      </vt:variant>
      <vt:variant>
        <vt:i4>0</vt:i4>
      </vt:variant>
      <vt:variant>
        <vt:i4>5</vt:i4>
      </vt:variant>
      <vt:variant>
        <vt:lpwstr>https://www.cdc.gov/streplab/groupb-strep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type and surface protein distribution among Danish invasive group B streptococcal isolates during 6 years</dc:title>
  <dc:subject/>
  <dc:creator>Lotte Lambertsen</dc:creator>
  <cp:keywords/>
  <dc:description/>
  <cp:lastModifiedBy>Hans-Christian Slotved</cp:lastModifiedBy>
  <cp:revision>3</cp:revision>
  <cp:lastPrinted>2020-01-28T13:56:00Z</cp:lastPrinted>
  <dcterms:created xsi:type="dcterms:W3CDTF">2021-03-10T07:34:00Z</dcterms:created>
  <dcterms:modified xsi:type="dcterms:W3CDTF">2021-03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frontiers-in-microbiology</vt:lpwstr>
  </property>
</Properties>
</file>